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F9F0F" w14:textId="34A02F44" w:rsidR="00D44541" w:rsidRDefault="00D44541" w:rsidP="00D44541">
      <w:pPr>
        <w:pStyle w:val="EndNoteBibliography"/>
        <w:ind w:left="0" w:firstLine="0"/>
        <w:rPr>
          <w:b/>
          <w:bCs/>
          <w:szCs w:val="24"/>
        </w:rPr>
      </w:pPr>
      <w:bookmarkStart w:id="0" w:name="_Hlk59629608"/>
      <w:r>
        <w:rPr>
          <w:b/>
          <w:bCs/>
          <w:szCs w:val="24"/>
        </w:rPr>
        <w:t>Supporting information</w:t>
      </w:r>
    </w:p>
    <w:p w14:paraId="00420F89" w14:textId="4951DC9B" w:rsidR="00B335A9" w:rsidRPr="00B335A9" w:rsidRDefault="00B335A9" w:rsidP="00D44541">
      <w:pPr>
        <w:pStyle w:val="EndNoteBibliography"/>
        <w:ind w:left="0" w:firstLine="0"/>
      </w:pPr>
      <w:r w:rsidRPr="000B51AC">
        <w:rPr>
          <w:b/>
          <w:bCs/>
          <w:szCs w:val="24"/>
        </w:rPr>
        <w:t xml:space="preserve">Dengue surveillance system in Vietnam </w:t>
      </w:r>
    </w:p>
    <w:p w14:paraId="63CD35F1" w14:textId="142C2DDE" w:rsidR="00E35FBD" w:rsidRDefault="006465A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8D678A">
        <w:rPr>
          <w:rFonts w:ascii="Times New Roman" w:eastAsia="Calibri" w:hAnsi="Times New Roman" w:cs="Times New Roman"/>
          <w:sz w:val="24"/>
          <w:szCs w:val="24"/>
        </w:rPr>
        <w:t>Following a seve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dengue</w:t>
      </w:r>
      <w:r w:rsidRPr="008D678A">
        <w:rPr>
          <w:rFonts w:ascii="Times New Roman" w:eastAsia="Calibri" w:hAnsi="Times New Roman" w:cs="Times New Roman"/>
          <w:sz w:val="24"/>
          <w:szCs w:val="24"/>
        </w:rPr>
        <w:t xml:space="preserve"> outbreak in 1998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D678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bookmarkStart w:id="1" w:name="_Hlk59652210"/>
      <w:r w:rsidRPr="008D678A">
        <w:rPr>
          <w:rFonts w:ascii="Times New Roman" w:eastAsia="Calibri" w:hAnsi="Times New Roman" w:cs="Times New Roman"/>
          <w:sz w:val="24"/>
          <w:szCs w:val="24"/>
        </w:rPr>
        <w:t xml:space="preserve">National Program for Dengue Control </w:t>
      </w:r>
      <w:r>
        <w:rPr>
          <w:rFonts w:ascii="Times New Roman" w:eastAsia="Calibri" w:hAnsi="Times New Roman" w:cs="Times New Roman"/>
          <w:sz w:val="24"/>
          <w:szCs w:val="24"/>
        </w:rPr>
        <w:t>(</w:t>
      </w:r>
      <w:r w:rsidRPr="008D678A">
        <w:rPr>
          <w:rFonts w:ascii="Times New Roman" w:eastAsia="Calibri" w:hAnsi="Times New Roman" w:cs="Times New Roman"/>
          <w:sz w:val="24"/>
          <w:szCs w:val="24"/>
        </w:rPr>
        <w:t>NPDC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8D678A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1"/>
      <w:r w:rsidRPr="008D678A">
        <w:rPr>
          <w:rFonts w:ascii="Times New Roman" w:eastAsia="Calibri" w:hAnsi="Times New Roman" w:cs="Times New Roman"/>
          <w:sz w:val="24"/>
          <w:szCs w:val="24"/>
        </w:rPr>
        <w:t>was established</w:t>
      </w:r>
      <w:bookmarkStart w:id="2" w:name="_Hlk59632297"/>
      <w:bookmarkEnd w:id="0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bookmarkStart w:id="3" w:name="_Hlk60062116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in 1999 with an aim 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o reduc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he 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morbidity and mortality </w:t>
      </w:r>
      <w:r w:rsidR="00D31344">
        <w:rPr>
          <w:rFonts w:ascii="Times New Roman" w:eastAsia="Times New Roman" w:hAnsi="Times New Roman" w:cs="Times New Roman"/>
          <w:color w:val="0E101A"/>
          <w:sz w:val="24"/>
          <w:szCs w:val="24"/>
        </w:rPr>
        <w:t>due to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>dengue</w:t>
      </w:r>
      <w:r w:rsidR="0030793B">
        <w:rPr>
          <w:rFonts w:ascii="Times New Roman" w:eastAsia="Times New Roman" w:hAnsi="Times New Roman" w:cs="Times New Roman"/>
          <w:color w:val="0E101A"/>
          <w:sz w:val="24"/>
          <w:szCs w:val="24"/>
        </w:rPr>
        <w:t>. This NPDC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="0030793B"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>conduct</w:t>
      </w:r>
      <w:r w:rsidR="0030793B">
        <w:rPr>
          <w:rFonts w:ascii="Times New Roman" w:eastAsia="Times New Roman" w:hAnsi="Times New Roman" w:cs="Times New Roman"/>
          <w:color w:val="0E101A"/>
          <w:sz w:val="24"/>
          <w:szCs w:val="24"/>
        </w:rPr>
        <w:t>s</w:t>
      </w:r>
      <w:r w:rsidR="0030793B"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>epidemiological surveillance</w:t>
      </w:r>
      <w:r w:rsidR="00565028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and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is supported by four regional institutes that provide the 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echnical and laboratory </w:t>
      </w:r>
      <w:r w:rsidR="00E35FBD"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>support</w:t>
      </w:r>
      <w:r w:rsidR="00E35FBD">
        <w:rPr>
          <w:rFonts w:ascii="Times New Roman" w:eastAsia="Times New Roman" w:hAnsi="Times New Roman" w:cs="Times New Roman"/>
          <w:color w:val="0E101A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="00227F83"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>The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National Institute for Hygiene and Epidemiology (NIHE) in Hanoi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for the 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northern region,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t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>he Tay Nguyen Institute for Hygiene and Epidemiology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for the 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>highlands, Pasteur Institute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Nha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Trang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for the 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central region, and the </w:t>
      </w:r>
      <w:bookmarkStart w:id="4" w:name="_Hlk72162582"/>
      <w:bookmarkStart w:id="5" w:name="_Hlk59652123"/>
      <w:r w:rsidRPr="00BF11E2">
        <w:rPr>
          <w:rFonts w:ascii="Times New Roman" w:eastAsia="Calibri" w:hAnsi="Times New Roman" w:cs="Times New Roman"/>
          <w:sz w:val="24"/>
          <w:szCs w:val="24"/>
        </w:rPr>
        <w:t>Pasteur Institute of Ho Chi Min</w:t>
      </w:r>
      <w:r>
        <w:rPr>
          <w:rFonts w:ascii="Times New Roman" w:eastAsia="Calibri" w:hAnsi="Times New Roman" w:cs="Times New Roman"/>
          <w:sz w:val="24"/>
          <w:szCs w:val="24"/>
        </w:rPr>
        <w:t>h</w:t>
      </w:r>
      <w:r w:rsidRPr="00BF11E2">
        <w:rPr>
          <w:rFonts w:ascii="Times New Roman" w:eastAsia="Calibri" w:hAnsi="Times New Roman" w:cs="Times New Roman"/>
          <w:sz w:val="24"/>
          <w:szCs w:val="24"/>
        </w:rPr>
        <w:t xml:space="preserve"> City</w:t>
      </w:r>
      <w:bookmarkEnd w:id="4"/>
      <w:r>
        <w:rPr>
          <w:rFonts w:ascii="Times New Roman" w:eastAsia="Calibri" w:hAnsi="Times New Roman" w:cs="Times New Roman"/>
          <w:sz w:val="24"/>
          <w:szCs w:val="24"/>
        </w:rPr>
        <w:t xml:space="preserve"> (PIHCMC)</w:t>
      </w:r>
      <w:r w:rsidRPr="007F7645">
        <w:rPr>
          <w:rFonts w:ascii="Times New Roman" w:eastAsia="Times New Roman" w:hAnsi="Times New Roman" w:cs="Times New Roman"/>
          <w:color w:val="ED7D31" w:themeColor="accent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for the </w:t>
      </w:r>
      <w:r w:rsidR="00CE22A8">
        <w:rPr>
          <w:rFonts w:ascii="Times New Roman" w:eastAsia="Times New Roman" w:hAnsi="Times New Roman" w:cs="Times New Roman"/>
          <w:color w:val="0E101A"/>
          <w:sz w:val="24"/>
          <w:szCs w:val="24"/>
        </w:rPr>
        <w:t>south</w:t>
      </w:r>
      <w:r w:rsidR="00CE22A8"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ern </w:t>
      </w:r>
      <w:r w:rsidRPr="009A50F4">
        <w:rPr>
          <w:rFonts w:ascii="Times New Roman" w:eastAsia="Times New Roman" w:hAnsi="Times New Roman" w:cs="Times New Roman"/>
          <w:color w:val="0E101A"/>
          <w:sz w:val="24"/>
          <w:szCs w:val="24"/>
        </w:rPr>
        <w:t>Vietnam</w:t>
      </w:r>
      <w:bookmarkEnd w:id="5"/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bookmarkStart w:id="6" w:name="_Hlk60062145"/>
      <w:bookmarkEnd w:id="3"/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>The surveillance system is designed to detect dengue cases at commu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ity </w:t>
      </w:r>
      <w:r w:rsidRPr="008D678A">
        <w:rPr>
          <w:rFonts w:ascii="Times New Roman" w:eastAsia="Times New Roman" w:hAnsi="Times New Roman" w:cs="Times New Roman"/>
          <w:color w:val="0E101A"/>
          <w:sz w:val="24"/>
          <w:szCs w:val="24"/>
        </w:rPr>
        <w:t>health service level in a timely and standardized manner</w:t>
      </w:r>
      <w:bookmarkEnd w:id="2"/>
      <w:bookmarkEnd w:id="6"/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. </w:t>
      </w:r>
    </w:p>
    <w:p w14:paraId="73020DED" w14:textId="2B5C92BF" w:rsidR="00AF232D" w:rsidRDefault="00AF232D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</w:rPr>
      </w:pPr>
      <w:r w:rsidRPr="00500B68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</w:rPr>
        <w:t xml:space="preserve">Reporting of dengue cases to surveillance system </w:t>
      </w:r>
    </w:p>
    <w:p w14:paraId="19768554" w14:textId="4698C4D5" w:rsidR="00847C45" w:rsidRPr="00847C45" w:rsidRDefault="00847C45">
      <w:pPr>
        <w:spacing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ll cases of clinical dengue </w:t>
      </w:r>
      <w:r w:rsidR="00094E93">
        <w:rPr>
          <w:rFonts w:ascii="Times New Roman" w:eastAsia="Times New Roman" w:hAnsi="Times New Roman" w:cs="Times New Roman"/>
          <w:color w:val="0E101A"/>
          <w:sz w:val="24"/>
          <w:szCs w:val="24"/>
        </w:rPr>
        <w:t>from all clinical settings (regional hospitals, provincial hospitals, district health centers</w:t>
      </w:r>
      <w:r w:rsidR="00C518A8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, public and private </w:t>
      </w:r>
      <w:r w:rsidR="00ED746C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clinics) </w:t>
      </w:r>
      <w:r w:rsidR="004C7CB6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ere included in the surveillance system. </w:t>
      </w:r>
      <w:r w:rsidR="00F9769B">
        <w:rPr>
          <w:rFonts w:ascii="Times New Roman" w:eastAsia="Times New Roman" w:hAnsi="Times New Roman" w:cs="Times New Roman"/>
          <w:color w:val="0E101A"/>
          <w:sz w:val="24"/>
          <w:szCs w:val="24"/>
        </w:rPr>
        <w:t>Line listing o</w:t>
      </w:r>
      <w:r w:rsidR="00C92E4E">
        <w:rPr>
          <w:rFonts w:ascii="Times New Roman" w:eastAsia="Times New Roman" w:hAnsi="Times New Roman" w:cs="Times New Roman"/>
          <w:color w:val="0E101A"/>
          <w:sz w:val="24"/>
          <w:szCs w:val="24"/>
        </w:rPr>
        <w:t>f</w:t>
      </w:r>
      <w:r w:rsidR="00F9769B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dengue </w:t>
      </w:r>
      <w:r w:rsidR="00C92E4E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as made by tracing the case information during </w:t>
      </w:r>
      <w:r w:rsidR="00517BBF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n episode of illness. </w:t>
      </w:r>
      <w:r w:rsidR="000B0F93">
        <w:rPr>
          <w:rFonts w:ascii="Times New Roman" w:eastAsia="Times New Roman" w:hAnsi="Times New Roman" w:cs="Times New Roman"/>
          <w:color w:val="0E101A"/>
          <w:sz w:val="24"/>
          <w:szCs w:val="24"/>
        </w:rPr>
        <w:t>From the</w:t>
      </w:r>
      <w:r w:rsidR="008F2E95">
        <w:rPr>
          <w:rFonts w:ascii="Times New Roman" w:eastAsia="Times New Roman" w:hAnsi="Times New Roman" w:cs="Times New Roman"/>
          <w:color w:val="0E101A"/>
          <w:sz w:val="24"/>
          <w:szCs w:val="24"/>
        </w:rPr>
        <w:t>se</w:t>
      </w:r>
      <w:r w:rsidR="000B0F93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ine listings, duplications </w:t>
      </w:r>
      <w:r w:rsidR="009260C4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ere </w:t>
      </w:r>
      <w:r w:rsidR="00043180">
        <w:rPr>
          <w:rFonts w:ascii="Times New Roman" w:eastAsia="Times New Roman" w:hAnsi="Times New Roman" w:cs="Times New Roman"/>
          <w:color w:val="0E101A"/>
          <w:sz w:val="24"/>
          <w:szCs w:val="24"/>
        </w:rPr>
        <w:t>eliminated,</w:t>
      </w:r>
      <w:r w:rsidR="009260C4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and </w:t>
      </w:r>
      <w:r w:rsidR="00043180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he </w:t>
      </w:r>
      <w:r w:rsidR="00A95BE2">
        <w:rPr>
          <w:rFonts w:ascii="Times New Roman" w:eastAsia="Times New Roman" w:hAnsi="Times New Roman" w:cs="Times New Roman"/>
          <w:color w:val="0E101A"/>
          <w:sz w:val="24"/>
          <w:szCs w:val="24"/>
        </w:rPr>
        <w:t>data</w:t>
      </w:r>
      <w:r w:rsidR="00850A87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was modified</w:t>
      </w:r>
      <w:r w:rsidR="006C1A34">
        <w:rPr>
          <w:rFonts w:ascii="Times New Roman" w:eastAsia="Times New Roman" w:hAnsi="Times New Roman" w:cs="Times New Roman"/>
          <w:color w:val="0E101A"/>
          <w:sz w:val="24"/>
          <w:szCs w:val="24"/>
        </w:rPr>
        <w:t>/corrected as necessary</w:t>
      </w:r>
      <w:r w:rsidR="00043180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  <w:r w:rsidR="006C1A34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="008F2E9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From this </w:t>
      </w:r>
      <w:r w:rsidR="008F2E95" w:rsidRPr="008F2E95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quality-controlled data </w:t>
      </w:r>
      <w:r w:rsidR="00A95B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he </w:t>
      </w:r>
      <w:r w:rsidR="006C1A34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monthly reports were generated. </w:t>
      </w:r>
    </w:p>
    <w:p w14:paraId="761E5193" w14:textId="7B85C558" w:rsidR="00DE43BD" w:rsidRPr="00575F70" w:rsidRDefault="00575F70" w:rsidP="00500B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00B68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Cas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d</w:t>
      </w:r>
      <w:r w:rsidR="00DE43BD" w:rsidRPr="00575F70">
        <w:rPr>
          <w:rFonts w:ascii="Times New Roman" w:hAnsi="Times New Roman" w:cs="Times New Roman"/>
          <w:b/>
          <w:bCs/>
          <w:noProof/>
          <w:sz w:val="24"/>
          <w:szCs w:val="24"/>
        </w:rPr>
        <w:t>efinit</w:t>
      </w:r>
      <w:r w:rsidR="00DE43BD" w:rsidRPr="00172E79">
        <w:rPr>
          <w:rFonts w:ascii="Times New Roman" w:hAnsi="Times New Roman" w:cs="Times New Roman"/>
          <w:b/>
          <w:bCs/>
          <w:noProof/>
          <w:sz w:val="24"/>
          <w:szCs w:val="24"/>
        </w:rPr>
        <w:t>io</w:t>
      </w:r>
      <w:r w:rsidR="00DE43BD" w:rsidRPr="00575F70">
        <w:rPr>
          <w:rFonts w:ascii="Times New Roman" w:hAnsi="Times New Roman" w:cs="Times New Roman"/>
          <w:b/>
          <w:bCs/>
          <w:noProof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DE43BD" w:rsidRPr="00575F7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of clinical dengue </w:t>
      </w:r>
      <w:r w:rsidR="003668A5">
        <w:rPr>
          <w:rFonts w:ascii="Times New Roman" w:hAnsi="Times New Roman" w:cs="Times New Roman"/>
          <w:b/>
          <w:bCs/>
          <w:noProof/>
          <w:sz w:val="24"/>
          <w:szCs w:val="24"/>
        </w:rPr>
        <w:t>classification</w:t>
      </w:r>
    </w:p>
    <w:p w14:paraId="6247E5BC" w14:textId="605DDC52" w:rsidR="00177A11" w:rsidRDefault="00177A1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>Until 2011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the case definition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of dengue 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as based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up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four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levels of staging diagnosis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e.g., Stage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I, II, III, and IV, and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hen 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it switched to th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World Health Organization’s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2009 diagnostic criteria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which was based upon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three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tages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: dengue, dengue with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warning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signs 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nd severe </w:t>
      </w:r>
      <w:r w:rsidRPr="0003475F">
        <w:rPr>
          <w:rFonts w:ascii="Times New Roman" w:eastAsia="Times New Roman" w:hAnsi="Times New Roman" w:cs="Times New Roman"/>
          <w:color w:val="0E101A"/>
          <w:sz w:val="24"/>
          <w:szCs w:val="24"/>
        </w:rPr>
        <w:t>dengue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. </w:t>
      </w:r>
      <w:r w:rsidR="00406E93">
        <w:rPr>
          <w:rFonts w:ascii="Times New Roman" w:eastAsia="Times New Roman" w:hAnsi="Times New Roman" w:cs="Times New Roman"/>
          <w:color w:val="0E101A"/>
          <w:sz w:val="24"/>
          <w:szCs w:val="24"/>
        </w:rPr>
        <w:t>This criterion</w:t>
      </w:r>
      <w:r w:rsidR="00170E2C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>provide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d</w:t>
      </w:r>
      <w:r w:rsidR="00D73736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="00C908AB"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>information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="00170E2C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on the 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>severity</w:t>
      </w:r>
      <w:r w:rsidR="001515C4" w:rsidRPr="001515C4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by age (≤15 </w:t>
      </w:r>
      <w:r w:rsidR="00F256E4">
        <w:rPr>
          <w:rFonts w:ascii="Times New Roman" w:eastAsia="Times New Roman" w:hAnsi="Times New Roman" w:cs="Times New Roman"/>
          <w:sz w:val="24"/>
          <w:szCs w:val="24"/>
        </w:rPr>
        <w:t>y/o</w:t>
      </w:r>
      <w:r w:rsidRPr="00BF11E2">
        <w:rPr>
          <w:rFonts w:ascii="Times New Roman" w:eastAsia="Times New Roman" w:hAnsi="Times New Roman" w:cs="Times New Roman"/>
          <w:sz w:val="24"/>
          <w:szCs w:val="24"/>
        </w:rPr>
        <w:t xml:space="preserve"> and &gt;15 </w:t>
      </w:r>
      <w:r w:rsidR="00F256E4">
        <w:rPr>
          <w:rFonts w:ascii="Times New Roman" w:eastAsia="Times New Roman" w:hAnsi="Times New Roman" w:cs="Times New Roman"/>
          <w:sz w:val="24"/>
          <w:szCs w:val="24"/>
        </w:rPr>
        <w:t>y/o</w:t>
      </w:r>
      <w:r w:rsidRPr="00BF11E2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AC0F3B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1515C4" w:rsidRPr="00BF11E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F11E2">
        <w:rPr>
          <w:rFonts w:ascii="Times New Roman" w:eastAsia="Times New Roman" w:hAnsi="Times New Roman" w:cs="Times New Roman"/>
          <w:sz w:val="24"/>
          <w:szCs w:val="24"/>
        </w:rPr>
        <w:t>serotype</w:t>
      </w:r>
      <w:r>
        <w:rPr>
          <w:rFonts w:ascii="Times New Roman" w:eastAsia="Times New Roman" w:hAnsi="Times New Roman" w:cs="Times New Roman"/>
          <w:sz w:val="24"/>
          <w:szCs w:val="24"/>
        </w:rPr>
        <w:t>s in</w:t>
      </w:r>
      <w:r w:rsidRPr="00BF11E2">
        <w:rPr>
          <w:rFonts w:ascii="Times New Roman" w:eastAsia="Times New Roman" w:hAnsi="Times New Roman" w:cs="Times New Roman"/>
          <w:sz w:val="24"/>
          <w:szCs w:val="24"/>
        </w:rPr>
        <w:t xml:space="preserve"> circulation. </w:t>
      </w:r>
    </w:p>
    <w:p w14:paraId="042C7C54" w14:textId="77777777" w:rsidR="00DE43BD" w:rsidRPr="00500B68" w:rsidRDefault="00DE43BD" w:rsidP="00500B68">
      <w:pPr>
        <w:spacing w:after="0" w:line="480" w:lineRule="auto"/>
        <w:jc w:val="both"/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  <w:r w:rsidRPr="00500B68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Dengue (grade A):</w:t>
      </w:r>
    </w:p>
    <w:p w14:paraId="39AA42CF" w14:textId="55F0B92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t>Patient has recently travelled to or lives in an endemic area, has a fever or two of the following: nausea or vomiting, rash, aches and pain, positive</w:t>
      </w:r>
      <w:r w:rsidR="004B00C4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 xml:space="preserve">torniquet test, leukopaenia and any warning sign </w:t>
      </w:r>
    </w:p>
    <w:p w14:paraId="53D1E40D" w14:textId="7777777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Laboratory-confirmed dengue virus infection</w:t>
      </w:r>
    </w:p>
    <w:p w14:paraId="3626B34B" w14:textId="77777777" w:rsidR="00DE43BD" w:rsidRPr="00500B68" w:rsidRDefault="00DE43BD" w:rsidP="00500B68">
      <w:pPr>
        <w:spacing w:after="0" w:line="480" w:lineRule="auto"/>
        <w:jc w:val="both"/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  <w:r w:rsidRPr="00500B68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 xml:space="preserve">Dengue with warning signs (grade B): </w:t>
      </w:r>
    </w:p>
    <w:p w14:paraId="05B925A8" w14:textId="7777777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Abdominal pain or tenderness</w:t>
      </w:r>
    </w:p>
    <w:p w14:paraId="2AE6569B" w14:textId="7777777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Persistent vomiting</w:t>
      </w:r>
    </w:p>
    <w:p w14:paraId="6195311A" w14:textId="7777777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Clinical fluid accumulation</w:t>
      </w:r>
    </w:p>
    <w:p w14:paraId="3389A683" w14:textId="7777777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Mucosal bleeding</w:t>
      </w:r>
    </w:p>
    <w:p w14:paraId="42C5B0ED" w14:textId="7777777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Lethargy or restlessness</w:t>
      </w:r>
    </w:p>
    <w:p w14:paraId="35215CEC" w14:textId="112D3AAA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Liver enlargement of &gt;2</w:t>
      </w:r>
      <w:r w:rsidR="00F30094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cm</w:t>
      </w:r>
    </w:p>
    <w:p w14:paraId="5BF6A7FE" w14:textId="7777777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An increases haematocrit level that is accompainied by a decreased platelet count</w:t>
      </w:r>
    </w:p>
    <w:p w14:paraId="2097A872" w14:textId="77777777" w:rsidR="00DE43BD" w:rsidRPr="00500B68" w:rsidRDefault="00DE43BD" w:rsidP="00500B68">
      <w:pPr>
        <w:spacing w:after="0" w:line="480" w:lineRule="auto"/>
        <w:ind w:left="60"/>
        <w:jc w:val="both"/>
        <w:rPr>
          <w:rFonts w:ascii="Times New Roman" w:hAnsi="Times New Roman" w:cs="Times New Roman"/>
          <w:bCs/>
          <w:i/>
          <w:iCs/>
          <w:noProof/>
          <w:sz w:val="24"/>
          <w:szCs w:val="24"/>
        </w:rPr>
      </w:pPr>
      <w:r w:rsidRPr="00500B68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Severe dengue (grade C):</w:t>
      </w:r>
    </w:p>
    <w:p w14:paraId="7525E9D7" w14:textId="7777777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Severe plasma leakage leading to dengue shock syndrome and fluid accumulation with respiratory distress</w:t>
      </w:r>
    </w:p>
    <w:p w14:paraId="4A88C16F" w14:textId="77777777" w:rsidR="00DE43BD" w:rsidRPr="00DE43BD" w:rsidRDefault="00DE43BD" w:rsidP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Severe bleeding as evaluated by a clinician</w:t>
      </w:r>
    </w:p>
    <w:p w14:paraId="7B71A18D" w14:textId="77777777" w:rsidR="00DE43BD" w:rsidRPr="00DE43BD" w:rsidRDefault="00DE43BD">
      <w:pPr>
        <w:numPr>
          <w:ilvl w:val="0"/>
          <w:numId w:val="29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DE43BD">
        <w:rPr>
          <w:rFonts w:ascii="Times New Roman" w:hAnsi="Times New Roman" w:cs="Times New Roman"/>
          <w:bCs/>
          <w:noProof/>
          <w:sz w:val="24"/>
          <w:szCs w:val="24"/>
        </w:rPr>
        <w:t>Severe organ involvement, including the liver (AST or ALT levels of ≥1.000 UI/ml), the central nervous system (impaired consciousness), the heart and other organs</w:t>
      </w:r>
      <w:r w:rsidRPr="00DE43BD">
        <w:rPr>
          <w:rFonts w:ascii="Times New Roman" w:hAnsi="Times New Roman" w:cs="Times New Roman"/>
          <w:bCs/>
          <w:noProof/>
          <w:sz w:val="24"/>
          <w:szCs w:val="24"/>
        </w:rPr>
        <w:fldChar w:fldCharType="begin"/>
      </w:r>
      <w:r w:rsidRPr="00DE43BD">
        <w:rPr>
          <w:rFonts w:ascii="Times New Roman" w:hAnsi="Times New Roman" w:cs="Times New Roman"/>
          <w:bCs/>
          <w:noProof/>
          <w:sz w:val="24"/>
          <w:szCs w:val="24"/>
        </w:rPr>
        <w:instrText xml:space="preserve"> ADDIN </w:instrText>
      </w:r>
      <w:r w:rsidRPr="00DE43BD">
        <w:rPr>
          <w:rFonts w:ascii="Times New Roman" w:hAnsi="Times New Roman" w:cs="Times New Roman"/>
          <w:bCs/>
          <w:noProof/>
          <w:sz w:val="24"/>
          <w:szCs w:val="24"/>
        </w:rPr>
        <w:fldChar w:fldCharType="end"/>
      </w:r>
    </w:p>
    <w:p w14:paraId="68AD7FBC" w14:textId="7EEA9F3F" w:rsidR="009D48CE" w:rsidRDefault="009D48CE" w:rsidP="00500B68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9D48CE" w:rsidSect="00B97729">
      <w:headerReference w:type="default" r:id="rId10"/>
      <w:footerReference w:type="default" r:id="rId11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E60E1" w14:textId="77777777" w:rsidR="007B761F" w:rsidRDefault="007B761F" w:rsidP="0079209A">
      <w:pPr>
        <w:spacing w:after="0" w:line="240" w:lineRule="auto"/>
      </w:pPr>
      <w:r>
        <w:separator/>
      </w:r>
    </w:p>
  </w:endnote>
  <w:endnote w:type="continuationSeparator" w:id="0">
    <w:p w14:paraId="12CC4558" w14:textId="77777777" w:rsidR="007B761F" w:rsidRDefault="007B761F" w:rsidP="0079209A">
      <w:pPr>
        <w:spacing w:after="0" w:line="240" w:lineRule="auto"/>
      </w:pPr>
      <w:r>
        <w:continuationSeparator/>
      </w:r>
    </w:p>
  </w:endnote>
  <w:endnote w:type="continuationNotice" w:id="1">
    <w:p w14:paraId="59003A46" w14:textId="77777777" w:rsidR="007B761F" w:rsidRDefault="007B76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3164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EC387" w14:textId="0A8748C6" w:rsidR="009D48CE" w:rsidRDefault="009D48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3A8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C436CDC" w14:textId="77777777" w:rsidR="009D48CE" w:rsidRDefault="009D48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1D2EE" w14:textId="77777777" w:rsidR="007B761F" w:rsidRDefault="007B761F" w:rsidP="0079209A">
      <w:pPr>
        <w:spacing w:after="0" w:line="240" w:lineRule="auto"/>
      </w:pPr>
      <w:r>
        <w:separator/>
      </w:r>
    </w:p>
  </w:footnote>
  <w:footnote w:type="continuationSeparator" w:id="0">
    <w:p w14:paraId="25E6E1DE" w14:textId="77777777" w:rsidR="007B761F" w:rsidRDefault="007B761F" w:rsidP="0079209A">
      <w:pPr>
        <w:spacing w:after="0" w:line="240" w:lineRule="auto"/>
      </w:pPr>
      <w:r>
        <w:continuationSeparator/>
      </w:r>
    </w:p>
  </w:footnote>
  <w:footnote w:type="continuationNotice" w:id="1">
    <w:p w14:paraId="680BA3D7" w14:textId="77777777" w:rsidR="007B761F" w:rsidRDefault="007B76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D30F6" w14:textId="1F441C79" w:rsidR="009D48CE" w:rsidRPr="00F440E8" w:rsidRDefault="009D48CE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  <w:noProof/>
        <w:sz w:val="20"/>
        <w:szCs w:val="20"/>
      </w:rPr>
      <w:t xml:space="preserve">DEN-03254 - </w:t>
    </w:r>
    <w:r w:rsidRPr="00F440E8">
      <w:rPr>
        <w:rFonts w:ascii="Times New Roman" w:hAnsi="Times New Roman" w:cs="Times New Roman"/>
        <w:noProof/>
        <w:sz w:val="20"/>
        <w:szCs w:val="20"/>
      </w:rPr>
      <w:t>Age Distribution of Dengue in Vietna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35D0E9A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A70272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501392C"/>
    <w:multiLevelType w:val="hybridMultilevel"/>
    <w:tmpl w:val="2362CBB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07D473C0"/>
    <w:multiLevelType w:val="multilevel"/>
    <w:tmpl w:val="B074C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88930CF"/>
    <w:multiLevelType w:val="hybridMultilevel"/>
    <w:tmpl w:val="86F864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695BE9"/>
    <w:multiLevelType w:val="multilevel"/>
    <w:tmpl w:val="78A85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ADB6922"/>
    <w:multiLevelType w:val="hybridMultilevel"/>
    <w:tmpl w:val="2D44D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136E12"/>
    <w:multiLevelType w:val="hybridMultilevel"/>
    <w:tmpl w:val="C89EE0E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6F1763"/>
    <w:multiLevelType w:val="multilevel"/>
    <w:tmpl w:val="58201D24"/>
    <w:lvl w:ilvl="0">
      <w:start w:val="1"/>
      <w:numFmt w:val="decimal"/>
      <w:pStyle w:val="Heading1"/>
      <w:isLgl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09"/>
        </w:tabs>
        <w:ind w:left="709" w:hanging="709"/>
      </w:p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851"/>
        </w:tabs>
        <w:ind w:left="851" w:hanging="851"/>
      </w:pPr>
      <w:rPr>
        <w:i w:val="0"/>
        <w:color w:val="auto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decimal"/>
      <w:pStyle w:val="Heading6"/>
      <w:isLgl/>
      <w:lvlText w:val="%1.%2.%3.%4.%5.%6"/>
      <w:lvlJc w:val="left"/>
      <w:pPr>
        <w:tabs>
          <w:tab w:val="num" w:pos="1276"/>
        </w:tabs>
        <w:ind w:left="1276" w:hanging="1276"/>
      </w:pPr>
    </w:lvl>
    <w:lvl w:ilvl="6">
      <w:start w:val="1"/>
      <w:numFmt w:val="decimal"/>
      <w:pStyle w:val="Heading7"/>
      <w:isLgl/>
      <w:lvlText w:val="%1.%2.%3.%4.%5.%6.%7"/>
      <w:lvlJc w:val="left"/>
      <w:pPr>
        <w:tabs>
          <w:tab w:val="num" w:pos="1800"/>
        </w:tabs>
        <w:ind w:left="1418" w:hanging="1418"/>
      </w:pPr>
    </w:lvl>
    <w:lvl w:ilvl="7">
      <w:start w:val="1"/>
      <w:numFmt w:val="decimal"/>
      <w:pStyle w:val="Heading8"/>
      <w:isLgl/>
      <w:lvlText w:val="%1.%2.%3.%4.%5.%6.%7.%8"/>
      <w:lvlJc w:val="left"/>
      <w:pPr>
        <w:tabs>
          <w:tab w:val="num" w:pos="1800"/>
        </w:tabs>
        <w:ind w:left="1559" w:hanging="1559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abstractNum w:abstractNumId="9" w15:restartNumberingAfterBreak="0">
    <w:nsid w:val="33F44790"/>
    <w:multiLevelType w:val="hybridMultilevel"/>
    <w:tmpl w:val="91561CF4"/>
    <w:lvl w:ilvl="0" w:tplc="40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5506F53"/>
    <w:multiLevelType w:val="multilevel"/>
    <w:tmpl w:val="6E02AF24"/>
    <w:lvl w:ilvl="0">
      <w:start w:val="1"/>
      <w:numFmt w:val="decimal"/>
      <w:lvlText w:val="%1."/>
      <w:lvlJc w:val="left"/>
      <w:pPr>
        <w:ind w:left="712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843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9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0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7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5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40" w:hanging="1800"/>
      </w:pPr>
      <w:rPr>
        <w:rFonts w:hint="default"/>
      </w:rPr>
    </w:lvl>
  </w:abstractNum>
  <w:abstractNum w:abstractNumId="11" w15:restartNumberingAfterBreak="0">
    <w:nsid w:val="35CF006F"/>
    <w:multiLevelType w:val="hybridMultilevel"/>
    <w:tmpl w:val="C79678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E5F5D"/>
    <w:multiLevelType w:val="hybridMultilevel"/>
    <w:tmpl w:val="11EA9BBC"/>
    <w:lvl w:ilvl="0" w:tplc="37762F1E">
      <w:start w:val="3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4A6C5D"/>
    <w:multiLevelType w:val="hybridMultilevel"/>
    <w:tmpl w:val="050271B2"/>
    <w:lvl w:ilvl="0" w:tplc="40090001">
      <w:start w:val="1"/>
      <w:numFmt w:val="bullet"/>
      <w:lvlText w:val=""/>
      <w:lvlJc w:val="left"/>
      <w:pPr>
        <w:ind w:left="73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14" w15:restartNumberingAfterBreak="0">
    <w:nsid w:val="4A206B9D"/>
    <w:multiLevelType w:val="multilevel"/>
    <w:tmpl w:val="4EB4B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A5426C"/>
    <w:multiLevelType w:val="hybridMultilevel"/>
    <w:tmpl w:val="2AD48510"/>
    <w:lvl w:ilvl="0" w:tplc="424854C2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563E607B"/>
    <w:multiLevelType w:val="hybridMultilevel"/>
    <w:tmpl w:val="36B4F6A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C4C1851"/>
    <w:multiLevelType w:val="hybridMultilevel"/>
    <w:tmpl w:val="A1F80D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7E5203"/>
    <w:multiLevelType w:val="hybridMultilevel"/>
    <w:tmpl w:val="B060E8D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1E31CE3"/>
    <w:multiLevelType w:val="hybridMultilevel"/>
    <w:tmpl w:val="FD10FC22"/>
    <w:lvl w:ilvl="0" w:tplc="40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7FF01DA"/>
    <w:multiLevelType w:val="hybridMultilevel"/>
    <w:tmpl w:val="6FEAF6C4"/>
    <w:lvl w:ilvl="0" w:tplc="2B5E258E">
      <w:start w:val="1"/>
      <w:numFmt w:val="bullet"/>
      <w:lvlText w:val="□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8E60BDE"/>
    <w:multiLevelType w:val="hybridMultilevel"/>
    <w:tmpl w:val="870A1E6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9732F69"/>
    <w:multiLevelType w:val="hybridMultilevel"/>
    <w:tmpl w:val="F7DA0A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C0256F"/>
    <w:multiLevelType w:val="hybridMultilevel"/>
    <w:tmpl w:val="DB366000"/>
    <w:lvl w:ilvl="0" w:tplc="94761A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E7052B"/>
    <w:multiLevelType w:val="hybridMultilevel"/>
    <w:tmpl w:val="E8CC9D24"/>
    <w:lvl w:ilvl="0" w:tplc="04090001">
      <w:start w:val="1"/>
      <w:numFmt w:val="bullet"/>
      <w:lvlText w:val=""/>
      <w:lvlJc w:val="left"/>
      <w:pPr>
        <w:ind w:left="107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9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2" w:hanging="360"/>
      </w:pPr>
      <w:rPr>
        <w:rFonts w:ascii="Wingdings" w:hAnsi="Wingdings" w:hint="default"/>
      </w:rPr>
    </w:lvl>
  </w:abstractNum>
  <w:abstractNum w:abstractNumId="25" w15:restartNumberingAfterBreak="0">
    <w:nsid w:val="73740A82"/>
    <w:multiLevelType w:val="hybridMultilevel"/>
    <w:tmpl w:val="A7840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C26FE7"/>
    <w:multiLevelType w:val="hybridMultilevel"/>
    <w:tmpl w:val="E4866FBE"/>
    <w:lvl w:ilvl="0" w:tplc="2528EF5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68C317E"/>
    <w:multiLevelType w:val="hybridMultilevel"/>
    <w:tmpl w:val="7A8CABA8"/>
    <w:lvl w:ilvl="0" w:tplc="91608B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229FA"/>
    <w:multiLevelType w:val="hybridMultilevel"/>
    <w:tmpl w:val="F6F6C0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26"/>
  </w:num>
  <w:num w:numId="4">
    <w:abstractNumId w:val="1"/>
  </w:num>
  <w:num w:numId="5">
    <w:abstractNumId w:val="22"/>
  </w:num>
  <w:num w:numId="6">
    <w:abstractNumId w:val="24"/>
  </w:num>
  <w:num w:numId="7">
    <w:abstractNumId w:val="18"/>
  </w:num>
  <w:num w:numId="8">
    <w:abstractNumId w:val="2"/>
  </w:num>
  <w:num w:numId="9">
    <w:abstractNumId w:val="16"/>
  </w:num>
  <w:num w:numId="10">
    <w:abstractNumId w:val="13"/>
  </w:num>
  <w:num w:numId="11">
    <w:abstractNumId w:val="17"/>
  </w:num>
  <w:num w:numId="12">
    <w:abstractNumId w:val="11"/>
  </w:num>
  <w:num w:numId="13">
    <w:abstractNumId w:val="4"/>
  </w:num>
  <w:num w:numId="14">
    <w:abstractNumId w:val="6"/>
  </w:num>
  <w:num w:numId="15">
    <w:abstractNumId w:val="20"/>
  </w:num>
  <w:num w:numId="16">
    <w:abstractNumId w:val="25"/>
  </w:num>
  <w:num w:numId="17">
    <w:abstractNumId w:val="10"/>
  </w:num>
  <w:num w:numId="18">
    <w:abstractNumId w:val="7"/>
  </w:num>
  <w:num w:numId="19">
    <w:abstractNumId w:val="12"/>
  </w:num>
  <w:num w:numId="20">
    <w:abstractNumId w:val="28"/>
  </w:num>
  <w:num w:numId="21">
    <w:abstractNumId w:val="9"/>
  </w:num>
  <w:num w:numId="22">
    <w:abstractNumId w:val="19"/>
  </w:num>
  <w:num w:numId="23">
    <w:abstractNumId w:val="21"/>
  </w:num>
  <w:num w:numId="24">
    <w:abstractNumId w:val="14"/>
  </w:num>
  <w:num w:numId="25">
    <w:abstractNumId w:val="3"/>
  </w:num>
  <w:num w:numId="26">
    <w:abstractNumId w:val="5"/>
  </w:num>
  <w:num w:numId="27">
    <w:abstractNumId w:val="27"/>
  </w:num>
  <w:num w:numId="28">
    <w:abstractNumId w:val="23"/>
  </w:num>
  <w:num w:numId="29">
    <w:abstractNumId w:val="1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eglected Tropical Diseases (Based on Vancouver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s9affsq20tsmefptpxza5tfz9d90p509rf&quot;&gt;Dengue - Age Distribution in Vietnam&lt;record-ids&gt;&lt;item&gt;32&lt;/item&gt;&lt;item&gt;35&lt;/item&gt;&lt;item&gt;36&lt;/item&gt;&lt;item&gt;37&lt;/item&gt;&lt;item&gt;38&lt;/item&gt;&lt;item&gt;39&lt;/item&gt;&lt;/record-ids&gt;&lt;/item&gt;&lt;/Libraries&gt;"/>
  </w:docVars>
  <w:rsids>
    <w:rsidRoot w:val="0092212C"/>
    <w:rsid w:val="00001BD6"/>
    <w:rsid w:val="000028D3"/>
    <w:rsid w:val="00003268"/>
    <w:rsid w:val="00003950"/>
    <w:rsid w:val="00004390"/>
    <w:rsid w:val="00004608"/>
    <w:rsid w:val="00004648"/>
    <w:rsid w:val="000047C1"/>
    <w:rsid w:val="000048E1"/>
    <w:rsid w:val="00005226"/>
    <w:rsid w:val="00005CC7"/>
    <w:rsid w:val="00006C99"/>
    <w:rsid w:val="00006DFB"/>
    <w:rsid w:val="00007142"/>
    <w:rsid w:val="00007365"/>
    <w:rsid w:val="00010BDF"/>
    <w:rsid w:val="000117CD"/>
    <w:rsid w:val="00011EB7"/>
    <w:rsid w:val="00012A1F"/>
    <w:rsid w:val="0001370A"/>
    <w:rsid w:val="00013990"/>
    <w:rsid w:val="00013A10"/>
    <w:rsid w:val="00013B83"/>
    <w:rsid w:val="00013D7A"/>
    <w:rsid w:val="000141A0"/>
    <w:rsid w:val="0001537E"/>
    <w:rsid w:val="00015955"/>
    <w:rsid w:val="00015FAD"/>
    <w:rsid w:val="000171BB"/>
    <w:rsid w:val="00017D0B"/>
    <w:rsid w:val="00017EAA"/>
    <w:rsid w:val="000200CA"/>
    <w:rsid w:val="00020FF3"/>
    <w:rsid w:val="00021550"/>
    <w:rsid w:val="00021588"/>
    <w:rsid w:val="000227B9"/>
    <w:rsid w:val="00022EFB"/>
    <w:rsid w:val="00023A80"/>
    <w:rsid w:val="00024D56"/>
    <w:rsid w:val="00024D6A"/>
    <w:rsid w:val="00024DC5"/>
    <w:rsid w:val="00025744"/>
    <w:rsid w:val="00025F2C"/>
    <w:rsid w:val="00026797"/>
    <w:rsid w:val="000267D4"/>
    <w:rsid w:val="00027BF1"/>
    <w:rsid w:val="00027C4E"/>
    <w:rsid w:val="0003014F"/>
    <w:rsid w:val="0003020A"/>
    <w:rsid w:val="00030270"/>
    <w:rsid w:val="000310D4"/>
    <w:rsid w:val="0003158A"/>
    <w:rsid w:val="00031795"/>
    <w:rsid w:val="00031886"/>
    <w:rsid w:val="00031A7F"/>
    <w:rsid w:val="00032907"/>
    <w:rsid w:val="00032A8E"/>
    <w:rsid w:val="00032B69"/>
    <w:rsid w:val="00032E59"/>
    <w:rsid w:val="00033392"/>
    <w:rsid w:val="00033DE9"/>
    <w:rsid w:val="00033F91"/>
    <w:rsid w:val="00035496"/>
    <w:rsid w:val="000357BF"/>
    <w:rsid w:val="00035E53"/>
    <w:rsid w:val="00035E70"/>
    <w:rsid w:val="00035E91"/>
    <w:rsid w:val="000367F1"/>
    <w:rsid w:val="00036E3E"/>
    <w:rsid w:val="00037459"/>
    <w:rsid w:val="00037D0A"/>
    <w:rsid w:val="000402F6"/>
    <w:rsid w:val="00040A39"/>
    <w:rsid w:val="00040C68"/>
    <w:rsid w:val="0004128E"/>
    <w:rsid w:val="00041305"/>
    <w:rsid w:val="00041608"/>
    <w:rsid w:val="00043180"/>
    <w:rsid w:val="00045D62"/>
    <w:rsid w:val="0004618B"/>
    <w:rsid w:val="000469D7"/>
    <w:rsid w:val="0004739B"/>
    <w:rsid w:val="00047890"/>
    <w:rsid w:val="00047D0D"/>
    <w:rsid w:val="000506DF"/>
    <w:rsid w:val="00050B45"/>
    <w:rsid w:val="000525F2"/>
    <w:rsid w:val="00052690"/>
    <w:rsid w:val="000527F5"/>
    <w:rsid w:val="00052CA4"/>
    <w:rsid w:val="000533D5"/>
    <w:rsid w:val="00053D8D"/>
    <w:rsid w:val="000541B4"/>
    <w:rsid w:val="0005478D"/>
    <w:rsid w:val="000550E9"/>
    <w:rsid w:val="00055187"/>
    <w:rsid w:val="000560E5"/>
    <w:rsid w:val="00056AC6"/>
    <w:rsid w:val="00057592"/>
    <w:rsid w:val="00057BF2"/>
    <w:rsid w:val="000605D3"/>
    <w:rsid w:val="00060ED6"/>
    <w:rsid w:val="000615B0"/>
    <w:rsid w:val="00061A7A"/>
    <w:rsid w:val="00061A7B"/>
    <w:rsid w:val="00061C39"/>
    <w:rsid w:val="000625B8"/>
    <w:rsid w:val="0006274B"/>
    <w:rsid w:val="00062B1D"/>
    <w:rsid w:val="0006370F"/>
    <w:rsid w:val="00064AE9"/>
    <w:rsid w:val="00064F03"/>
    <w:rsid w:val="00065151"/>
    <w:rsid w:val="000651D2"/>
    <w:rsid w:val="00065690"/>
    <w:rsid w:val="0006621F"/>
    <w:rsid w:val="00066A98"/>
    <w:rsid w:val="00066B1B"/>
    <w:rsid w:val="000706B3"/>
    <w:rsid w:val="0007123D"/>
    <w:rsid w:val="000723ED"/>
    <w:rsid w:val="00072D23"/>
    <w:rsid w:val="00073E7F"/>
    <w:rsid w:val="00074364"/>
    <w:rsid w:val="00076701"/>
    <w:rsid w:val="000767B6"/>
    <w:rsid w:val="00076F45"/>
    <w:rsid w:val="000772D3"/>
    <w:rsid w:val="00077508"/>
    <w:rsid w:val="00077C61"/>
    <w:rsid w:val="00080B97"/>
    <w:rsid w:val="00081192"/>
    <w:rsid w:val="00081336"/>
    <w:rsid w:val="000817F9"/>
    <w:rsid w:val="00081F54"/>
    <w:rsid w:val="00083BA7"/>
    <w:rsid w:val="00084C17"/>
    <w:rsid w:val="000860D2"/>
    <w:rsid w:val="000864C9"/>
    <w:rsid w:val="00086F47"/>
    <w:rsid w:val="00087DAF"/>
    <w:rsid w:val="000903E4"/>
    <w:rsid w:val="000911F1"/>
    <w:rsid w:val="000917FB"/>
    <w:rsid w:val="00091A63"/>
    <w:rsid w:val="00092889"/>
    <w:rsid w:val="00092BE3"/>
    <w:rsid w:val="00093025"/>
    <w:rsid w:val="0009357F"/>
    <w:rsid w:val="00094E93"/>
    <w:rsid w:val="00095429"/>
    <w:rsid w:val="00096171"/>
    <w:rsid w:val="00096256"/>
    <w:rsid w:val="00097B5C"/>
    <w:rsid w:val="00097FA2"/>
    <w:rsid w:val="000A0438"/>
    <w:rsid w:val="000A0D89"/>
    <w:rsid w:val="000A1293"/>
    <w:rsid w:val="000A14F0"/>
    <w:rsid w:val="000A21AA"/>
    <w:rsid w:val="000A29C7"/>
    <w:rsid w:val="000A2C79"/>
    <w:rsid w:val="000A2E5A"/>
    <w:rsid w:val="000A30E2"/>
    <w:rsid w:val="000A3133"/>
    <w:rsid w:val="000A3D88"/>
    <w:rsid w:val="000A4033"/>
    <w:rsid w:val="000A5030"/>
    <w:rsid w:val="000A5DBC"/>
    <w:rsid w:val="000A5EA8"/>
    <w:rsid w:val="000A6195"/>
    <w:rsid w:val="000A6570"/>
    <w:rsid w:val="000B000B"/>
    <w:rsid w:val="000B00D1"/>
    <w:rsid w:val="000B07A0"/>
    <w:rsid w:val="000B07C4"/>
    <w:rsid w:val="000B0C5C"/>
    <w:rsid w:val="000B0F93"/>
    <w:rsid w:val="000B1145"/>
    <w:rsid w:val="000B11FA"/>
    <w:rsid w:val="000B15E1"/>
    <w:rsid w:val="000B33B1"/>
    <w:rsid w:val="000B38DC"/>
    <w:rsid w:val="000B4E4D"/>
    <w:rsid w:val="000B51AC"/>
    <w:rsid w:val="000B5F90"/>
    <w:rsid w:val="000C010C"/>
    <w:rsid w:val="000C079C"/>
    <w:rsid w:val="000C10DF"/>
    <w:rsid w:val="000C17EF"/>
    <w:rsid w:val="000C1CFE"/>
    <w:rsid w:val="000C28EF"/>
    <w:rsid w:val="000C359F"/>
    <w:rsid w:val="000C36A3"/>
    <w:rsid w:val="000C36DF"/>
    <w:rsid w:val="000C377E"/>
    <w:rsid w:val="000C47DF"/>
    <w:rsid w:val="000C4D04"/>
    <w:rsid w:val="000C5058"/>
    <w:rsid w:val="000C50B8"/>
    <w:rsid w:val="000C6453"/>
    <w:rsid w:val="000C6D7B"/>
    <w:rsid w:val="000C7B83"/>
    <w:rsid w:val="000D0412"/>
    <w:rsid w:val="000D0648"/>
    <w:rsid w:val="000D0A02"/>
    <w:rsid w:val="000D1A5E"/>
    <w:rsid w:val="000D1A6B"/>
    <w:rsid w:val="000D1CF2"/>
    <w:rsid w:val="000D20C4"/>
    <w:rsid w:val="000D2127"/>
    <w:rsid w:val="000D2824"/>
    <w:rsid w:val="000D28FE"/>
    <w:rsid w:val="000D4479"/>
    <w:rsid w:val="000D48A0"/>
    <w:rsid w:val="000D4C94"/>
    <w:rsid w:val="000D5118"/>
    <w:rsid w:val="000D558B"/>
    <w:rsid w:val="000D5E0B"/>
    <w:rsid w:val="000D7B52"/>
    <w:rsid w:val="000D7EBD"/>
    <w:rsid w:val="000E0C38"/>
    <w:rsid w:val="000E16E0"/>
    <w:rsid w:val="000E1EB0"/>
    <w:rsid w:val="000E2375"/>
    <w:rsid w:val="000E23B3"/>
    <w:rsid w:val="000E2578"/>
    <w:rsid w:val="000E322A"/>
    <w:rsid w:val="000E35C7"/>
    <w:rsid w:val="000E3D11"/>
    <w:rsid w:val="000E4BD3"/>
    <w:rsid w:val="000E4D2B"/>
    <w:rsid w:val="000E5FBD"/>
    <w:rsid w:val="000E63F0"/>
    <w:rsid w:val="000E78A1"/>
    <w:rsid w:val="000F036B"/>
    <w:rsid w:val="000F06A0"/>
    <w:rsid w:val="000F09F7"/>
    <w:rsid w:val="000F0CD9"/>
    <w:rsid w:val="000F1AD4"/>
    <w:rsid w:val="000F1B94"/>
    <w:rsid w:val="000F1DDD"/>
    <w:rsid w:val="000F21E6"/>
    <w:rsid w:val="000F278E"/>
    <w:rsid w:val="000F2890"/>
    <w:rsid w:val="000F2984"/>
    <w:rsid w:val="000F2FBA"/>
    <w:rsid w:val="000F3E61"/>
    <w:rsid w:val="000F4941"/>
    <w:rsid w:val="000F5794"/>
    <w:rsid w:val="000F6218"/>
    <w:rsid w:val="000F6340"/>
    <w:rsid w:val="000F7194"/>
    <w:rsid w:val="000F7267"/>
    <w:rsid w:val="000F7C90"/>
    <w:rsid w:val="001001EE"/>
    <w:rsid w:val="00100ED2"/>
    <w:rsid w:val="00102614"/>
    <w:rsid w:val="00102867"/>
    <w:rsid w:val="00102BD9"/>
    <w:rsid w:val="00102C60"/>
    <w:rsid w:val="00102DF9"/>
    <w:rsid w:val="00103422"/>
    <w:rsid w:val="00103D01"/>
    <w:rsid w:val="00103EFA"/>
    <w:rsid w:val="001046B8"/>
    <w:rsid w:val="00104CFC"/>
    <w:rsid w:val="00104F8D"/>
    <w:rsid w:val="001056C8"/>
    <w:rsid w:val="00106308"/>
    <w:rsid w:val="00107D4D"/>
    <w:rsid w:val="00110950"/>
    <w:rsid w:val="00111004"/>
    <w:rsid w:val="00111464"/>
    <w:rsid w:val="00111762"/>
    <w:rsid w:val="00111786"/>
    <w:rsid w:val="00111938"/>
    <w:rsid w:val="00112131"/>
    <w:rsid w:val="001121AE"/>
    <w:rsid w:val="0011230F"/>
    <w:rsid w:val="0011282D"/>
    <w:rsid w:val="00112EDB"/>
    <w:rsid w:val="001130A0"/>
    <w:rsid w:val="00113377"/>
    <w:rsid w:val="00113B5A"/>
    <w:rsid w:val="00113FAB"/>
    <w:rsid w:val="00114CE3"/>
    <w:rsid w:val="00114CE8"/>
    <w:rsid w:val="00116869"/>
    <w:rsid w:val="00116CFC"/>
    <w:rsid w:val="00117814"/>
    <w:rsid w:val="00117F58"/>
    <w:rsid w:val="00120159"/>
    <w:rsid w:val="001202E6"/>
    <w:rsid w:val="0012033A"/>
    <w:rsid w:val="00120E7F"/>
    <w:rsid w:val="0012123F"/>
    <w:rsid w:val="001218B9"/>
    <w:rsid w:val="00121C70"/>
    <w:rsid w:val="0012200B"/>
    <w:rsid w:val="001238A2"/>
    <w:rsid w:val="00123CD3"/>
    <w:rsid w:val="00124686"/>
    <w:rsid w:val="00124E75"/>
    <w:rsid w:val="00127596"/>
    <w:rsid w:val="00127BB3"/>
    <w:rsid w:val="0013067D"/>
    <w:rsid w:val="0013120A"/>
    <w:rsid w:val="001314B6"/>
    <w:rsid w:val="00131CAA"/>
    <w:rsid w:val="00131F9F"/>
    <w:rsid w:val="0013210E"/>
    <w:rsid w:val="00132DE3"/>
    <w:rsid w:val="00132FE1"/>
    <w:rsid w:val="00133348"/>
    <w:rsid w:val="00133785"/>
    <w:rsid w:val="00135E6C"/>
    <w:rsid w:val="001369DA"/>
    <w:rsid w:val="0013768C"/>
    <w:rsid w:val="00140403"/>
    <w:rsid w:val="00140553"/>
    <w:rsid w:val="0014095A"/>
    <w:rsid w:val="0014104E"/>
    <w:rsid w:val="00143828"/>
    <w:rsid w:val="00143847"/>
    <w:rsid w:val="001443AA"/>
    <w:rsid w:val="001443EC"/>
    <w:rsid w:val="00144E47"/>
    <w:rsid w:val="001458D5"/>
    <w:rsid w:val="00145E1E"/>
    <w:rsid w:val="00146670"/>
    <w:rsid w:val="00146FF3"/>
    <w:rsid w:val="00147997"/>
    <w:rsid w:val="001479C2"/>
    <w:rsid w:val="00147CBE"/>
    <w:rsid w:val="00150866"/>
    <w:rsid w:val="00150D9A"/>
    <w:rsid w:val="0015148E"/>
    <w:rsid w:val="001515C4"/>
    <w:rsid w:val="00151B0B"/>
    <w:rsid w:val="00151F71"/>
    <w:rsid w:val="001526DD"/>
    <w:rsid w:val="00152D48"/>
    <w:rsid w:val="00153031"/>
    <w:rsid w:val="00153D6E"/>
    <w:rsid w:val="00153E0D"/>
    <w:rsid w:val="00153EB3"/>
    <w:rsid w:val="00154A65"/>
    <w:rsid w:val="00154BEF"/>
    <w:rsid w:val="00155695"/>
    <w:rsid w:val="001558FA"/>
    <w:rsid w:val="00155B14"/>
    <w:rsid w:val="001604AA"/>
    <w:rsid w:val="00160A0E"/>
    <w:rsid w:val="00160A79"/>
    <w:rsid w:val="00160A84"/>
    <w:rsid w:val="0016119A"/>
    <w:rsid w:val="00161254"/>
    <w:rsid w:val="00161A6E"/>
    <w:rsid w:val="00162057"/>
    <w:rsid w:val="00164103"/>
    <w:rsid w:val="00164487"/>
    <w:rsid w:val="00164931"/>
    <w:rsid w:val="00164C38"/>
    <w:rsid w:val="00164DB7"/>
    <w:rsid w:val="00164E53"/>
    <w:rsid w:val="00164FBD"/>
    <w:rsid w:val="00165787"/>
    <w:rsid w:val="0016593F"/>
    <w:rsid w:val="00165F25"/>
    <w:rsid w:val="00166FA5"/>
    <w:rsid w:val="001672AC"/>
    <w:rsid w:val="00167503"/>
    <w:rsid w:val="0016785C"/>
    <w:rsid w:val="00170E2C"/>
    <w:rsid w:val="00171E14"/>
    <w:rsid w:val="00172E79"/>
    <w:rsid w:val="00173526"/>
    <w:rsid w:val="00173E59"/>
    <w:rsid w:val="00175AE0"/>
    <w:rsid w:val="00175B0B"/>
    <w:rsid w:val="00175D9E"/>
    <w:rsid w:val="00175F0E"/>
    <w:rsid w:val="00175F48"/>
    <w:rsid w:val="001764AE"/>
    <w:rsid w:val="0017727E"/>
    <w:rsid w:val="001773FD"/>
    <w:rsid w:val="00177A11"/>
    <w:rsid w:val="00177BCD"/>
    <w:rsid w:val="00177E20"/>
    <w:rsid w:val="00177EC6"/>
    <w:rsid w:val="001801E8"/>
    <w:rsid w:val="00180358"/>
    <w:rsid w:val="0018105B"/>
    <w:rsid w:val="001811B6"/>
    <w:rsid w:val="0018231A"/>
    <w:rsid w:val="00182911"/>
    <w:rsid w:val="0018293B"/>
    <w:rsid w:val="00182D02"/>
    <w:rsid w:val="00183674"/>
    <w:rsid w:val="001837DD"/>
    <w:rsid w:val="00183BA8"/>
    <w:rsid w:val="00183C3B"/>
    <w:rsid w:val="00184667"/>
    <w:rsid w:val="00184DA2"/>
    <w:rsid w:val="00185016"/>
    <w:rsid w:val="0018526B"/>
    <w:rsid w:val="00185519"/>
    <w:rsid w:val="00185622"/>
    <w:rsid w:val="001858A0"/>
    <w:rsid w:val="00185AD2"/>
    <w:rsid w:val="001863D7"/>
    <w:rsid w:val="00186D9E"/>
    <w:rsid w:val="001877BE"/>
    <w:rsid w:val="00187982"/>
    <w:rsid w:val="0019185B"/>
    <w:rsid w:val="00191C50"/>
    <w:rsid w:val="00191E6E"/>
    <w:rsid w:val="00191FA2"/>
    <w:rsid w:val="001942F7"/>
    <w:rsid w:val="00194FE2"/>
    <w:rsid w:val="00195085"/>
    <w:rsid w:val="00195E18"/>
    <w:rsid w:val="00196F4E"/>
    <w:rsid w:val="00197F6D"/>
    <w:rsid w:val="001A086E"/>
    <w:rsid w:val="001A1488"/>
    <w:rsid w:val="001A1DB7"/>
    <w:rsid w:val="001A1FD9"/>
    <w:rsid w:val="001A2045"/>
    <w:rsid w:val="001A21D4"/>
    <w:rsid w:val="001A2653"/>
    <w:rsid w:val="001A2D0C"/>
    <w:rsid w:val="001A2E86"/>
    <w:rsid w:val="001A2F07"/>
    <w:rsid w:val="001A3154"/>
    <w:rsid w:val="001A31DB"/>
    <w:rsid w:val="001A496B"/>
    <w:rsid w:val="001A4FEA"/>
    <w:rsid w:val="001A65C6"/>
    <w:rsid w:val="001A6A6F"/>
    <w:rsid w:val="001A6D0E"/>
    <w:rsid w:val="001B0134"/>
    <w:rsid w:val="001B0171"/>
    <w:rsid w:val="001B07FA"/>
    <w:rsid w:val="001B0C2B"/>
    <w:rsid w:val="001B18AA"/>
    <w:rsid w:val="001B2BFA"/>
    <w:rsid w:val="001B3E7D"/>
    <w:rsid w:val="001B472C"/>
    <w:rsid w:val="001B52AF"/>
    <w:rsid w:val="001B57DD"/>
    <w:rsid w:val="001B6055"/>
    <w:rsid w:val="001B71CD"/>
    <w:rsid w:val="001C03A4"/>
    <w:rsid w:val="001C1131"/>
    <w:rsid w:val="001C1EBF"/>
    <w:rsid w:val="001C26C4"/>
    <w:rsid w:val="001C26E7"/>
    <w:rsid w:val="001C2EDB"/>
    <w:rsid w:val="001C3F82"/>
    <w:rsid w:val="001C4449"/>
    <w:rsid w:val="001C4656"/>
    <w:rsid w:val="001C48F4"/>
    <w:rsid w:val="001C49D1"/>
    <w:rsid w:val="001C4FB0"/>
    <w:rsid w:val="001C56CF"/>
    <w:rsid w:val="001C5CB4"/>
    <w:rsid w:val="001C662C"/>
    <w:rsid w:val="001C7014"/>
    <w:rsid w:val="001C7052"/>
    <w:rsid w:val="001D05FF"/>
    <w:rsid w:val="001D13EC"/>
    <w:rsid w:val="001D1772"/>
    <w:rsid w:val="001D18BD"/>
    <w:rsid w:val="001D1E4D"/>
    <w:rsid w:val="001D2CBA"/>
    <w:rsid w:val="001D2D8A"/>
    <w:rsid w:val="001D2E6E"/>
    <w:rsid w:val="001D452F"/>
    <w:rsid w:val="001D5647"/>
    <w:rsid w:val="001D58A9"/>
    <w:rsid w:val="001D69DE"/>
    <w:rsid w:val="001D6BE1"/>
    <w:rsid w:val="001D7254"/>
    <w:rsid w:val="001D72E4"/>
    <w:rsid w:val="001D7353"/>
    <w:rsid w:val="001E02C3"/>
    <w:rsid w:val="001E051C"/>
    <w:rsid w:val="001E0809"/>
    <w:rsid w:val="001E128F"/>
    <w:rsid w:val="001E19E2"/>
    <w:rsid w:val="001E1CEE"/>
    <w:rsid w:val="001E22FF"/>
    <w:rsid w:val="001E239A"/>
    <w:rsid w:val="001E3121"/>
    <w:rsid w:val="001E3430"/>
    <w:rsid w:val="001E3817"/>
    <w:rsid w:val="001E480B"/>
    <w:rsid w:val="001E5860"/>
    <w:rsid w:val="001E5BB6"/>
    <w:rsid w:val="001E6F1C"/>
    <w:rsid w:val="001E7152"/>
    <w:rsid w:val="001E7336"/>
    <w:rsid w:val="001E7582"/>
    <w:rsid w:val="001F092F"/>
    <w:rsid w:val="001F0DFC"/>
    <w:rsid w:val="001F16A1"/>
    <w:rsid w:val="001F2491"/>
    <w:rsid w:val="001F29E4"/>
    <w:rsid w:val="001F2DB8"/>
    <w:rsid w:val="001F3713"/>
    <w:rsid w:val="001F3793"/>
    <w:rsid w:val="001F43BE"/>
    <w:rsid w:val="001F47B5"/>
    <w:rsid w:val="001F4E03"/>
    <w:rsid w:val="001F61C2"/>
    <w:rsid w:val="001F6E95"/>
    <w:rsid w:val="001F7417"/>
    <w:rsid w:val="001F74BB"/>
    <w:rsid w:val="00200E78"/>
    <w:rsid w:val="00200E95"/>
    <w:rsid w:val="00201488"/>
    <w:rsid w:val="002014D5"/>
    <w:rsid w:val="00201C96"/>
    <w:rsid w:val="00204603"/>
    <w:rsid w:val="00204AA6"/>
    <w:rsid w:val="002055D0"/>
    <w:rsid w:val="00205868"/>
    <w:rsid w:val="00205D2B"/>
    <w:rsid w:val="00207C61"/>
    <w:rsid w:val="00210447"/>
    <w:rsid w:val="00210D6A"/>
    <w:rsid w:val="00211EC5"/>
    <w:rsid w:val="002121CD"/>
    <w:rsid w:val="00213262"/>
    <w:rsid w:val="00214182"/>
    <w:rsid w:val="002164F1"/>
    <w:rsid w:val="00216ADA"/>
    <w:rsid w:val="002170EF"/>
    <w:rsid w:val="00220156"/>
    <w:rsid w:val="002208D9"/>
    <w:rsid w:val="002224E6"/>
    <w:rsid w:val="00222EF0"/>
    <w:rsid w:val="002230A9"/>
    <w:rsid w:val="00223446"/>
    <w:rsid w:val="00224B67"/>
    <w:rsid w:val="00224B8B"/>
    <w:rsid w:val="00225DCE"/>
    <w:rsid w:val="00226AAD"/>
    <w:rsid w:val="00226BBC"/>
    <w:rsid w:val="00227755"/>
    <w:rsid w:val="002278C3"/>
    <w:rsid w:val="00227F83"/>
    <w:rsid w:val="00230055"/>
    <w:rsid w:val="00231AD9"/>
    <w:rsid w:val="00231C1E"/>
    <w:rsid w:val="002335E2"/>
    <w:rsid w:val="002339CD"/>
    <w:rsid w:val="00233B39"/>
    <w:rsid w:val="00233C61"/>
    <w:rsid w:val="00233EEA"/>
    <w:rsid w:val="0023446D"/>
    <w:rsid w:val="00234937"/>
    <w:rsid w:val="00234BCB"/>
    <w:rsid w:val="0023549F"/>
    <w:rsid w:val="00235F32"/>
    <w:rsid w:val="00236859"/>
    <w:rsid w:val="00236CD1"/>
    <w:rsid w:val="00240155"/>
    <w:rsid w:val="00240301"/>
    <w:rsid w:val="00240F45"/>
    <w:rsid w:val="0024125E"/>
    <w:rsid w:val="0024147E"/>
    <w:rsid w:val="00241D4F"/>
    <w:rsid w:val="002423BB"/>
    <w:rsid w:val="002428EC"/>
    <w:rsid w:val="00242ABC"/>
    <w:rsid w:val="00242AD0"/>
    <w:rsid w:val="00242C38"/>
    <w:rsid w:val="002432CF"/>
    <w:rsid w:val="002436C0"/>
    <w:rsid w:val="00243A71"/>
    <w:rsid w:val="0024516E"/>
    <w:rsid w:val="00245F94"/>
    <w:rsid w:val="00246BD0"/>
    <w:rsid w:val="002471A6"/>
    <w:rsid w:val="00247892"/>
    <w:rsid w:val="00247D5B"/>
    <w:rsid w:val="002514D9"/>
    <w:rsid w:val="00251F74"/>
    <w:rsid w:val="00253071"/>
    <w:rsid w:val="00253D36"/>
    <w:rsid w:val="00253EAA"/>
    <w:rsid w:val="002544E3"/>
    <w:rsid w:val="00255BB1"/>
    <w:rsid w:val="00256275"/>
    <w:rsid w:val="0025628E"/>
    <w:rsid w:val="00256441"/>
    <w:rsid w:val="00256CAC"/>
    <w:rsid w:val="00257101"/>
    <w:rsid w:val="00257239"/>
    <w:rsid w:val="00257C28"/>
    <w:rsid w:val="00257D26"/>
    <w:rsid w:val="00257FB7"/>
    <w:rsid w:val="00260FF1"/>
    <w:rsid w:val="002613A1"/>
    <w:rsid w:val="002615DF"/>
    <w:rsid w:val="00261D4C"/>
    <w:rsid w:val="002621D5"/>
    <w:rsid w:val="00262340"/>
    <w:rsid w:val="00262C8D"/>
    <w:rsid w:val="00263462"/>
    <w:rsid w:val="002637C4"/>
    <w:rsid w:val="00264131"/>
    <w:rsid w:val="002641FC"/>
    <w:rsid w:val="0026425F"/>
    <w:rsid w:val="0026495D"/>
    <w:rsid w:val="00264B22"/>
    <w:rsid w:val="00264C13"/>
    <w:rsid w:val="00264F0F"/>
    <w:rsid w:val="0026514D"/>
    <w:rsid w:val="002669A8"/>
    <w:rsid w:val="00267A1A"/>
    <w:rsid w:val="00267DC7"/>
    <w:rsid w:val="00270802"/>
    <w:rsid w:val="00270CC2"/>
    <w:rsid w:val="00271841"/>
    <w:rsid w:val="00271AB5"/>
    <w:rsid w:val="00272A1D"/>
    <w:rsid w:val="00272A7A"/>
    <w:rsid w:val="00273367"/>
    <w:rsid w:val="0027339A"/>
    <w:rsid w:val="00273F85"/>
    <w:rsid w:val="00274983"/>
    <w:rsid w:val="00274DA5"/>
    <w:rsid w:val="0027561F"/>
    <w:rsid w:val="0027597B"/>
    <w:rsid w:val="00276D54"/>
    <w:rsid w:val="00282834"/>
    <w:rsid w:val="00282E81"/>
    <w:rsid w:val="00282EE3"/>
    <w:rsid w:val="002844E0"/>
    <w:rsid w:val="00285BD3"/>
    <w:rsid w:val="00286AFA"/>
    <w:rsid w:val="00286D6F"/>
    <w:rsid w:val="00286D76"/>
    <w:rsid w:val="00287359"/>
    <w:rsid w:val="0028743F"/>
    <w:rsid w:val="00287AB3"/>
    <w:rsid w:val="002909F4"/>
    <w:rsid w:val="00290CDB"/>
    <w:rsid w:val="00290EAF"/>
    <w:rsid w:val="002915D8"/>
    <w:rsid w:val="00292F89"/>
    <w:rsid w:val="00293D3B"/>
    <w:rsid w:val="00294232"/>
    <w:rsid w:val="0029543D"/>
    <w:rsid w:val="002955E4"/>
    <w:rsid w:val="0029672E"/>
    <w:rsid w:val="00296D2C"/>
    <w:rsid w:val="00296F7D"/>
    <w:rsid w:val="002975E1"/>
    <w:rsid w:val="002A09E9"/>
    <w:rsid w:val="002A1178"/>
    <w:rsid w:val="002A1399"/>
    <w:rsid w:val="002A148B"/>
    <w:rsid w:val="002A168A"/>
    <w:rsid w:val="002A1881"/>
    <w:rsid w:val="002A2535"/>
    <w:rsid w:val="002A332E"/>
    <w:rsid w:val="002A3822"/>
    <w:rsid w:val="002A3DB5"/>
    <w:rsid w:val="002A4479"/>
    <w:rsid w:val="002A5FD7"/>
    <w:rsid w:val="002A6440"/>
    <w:rsid w:val="002A72DC"/>
    <w:rsid w:val="002A76DF"/>
    <w:rsid w:val="002B066A"/>
    <w:rsid w:val="002B09AC"/>
    <w:rsid w:val="002B0B9A"/>
    <w:rsid w:val="002B0C86"/>
    <w:rsid w:val="002B3822"/>
    <w:rsid w:val="002B4736"/>
    <w:rsid w:val="002B4A6E"/>
    <w:rsid w:val="002B607E"/>
    <w:rsid w:val="002B65AF"/>
    <w:rsid w:val="002B682D"/>
    <w:rsid w:val="002B6E91"/>
    <w:rsid w:val="002B7502"/>
    <w:rsid w:val="002C1193"/>
    <w:rsid w:val="002C1295"/>
    <w:rsid w:val="002C1700"/>
    <w:rsid w:val="002C1BA7"/>
    <w:rsid w:val="002C20DD"/>
    <w:rsid w:val="002C2570"/>
    <w:rsid w:val="002C2610"/>
    <w:rsid w:val="002C3D4F"/>
    <w:rsid w:val="002C3E91"/>
    <w:rsid w:val="002C5531"/>
    <w:rsid w:val="002C5B25"/>
    <w:rsid w:val="002C5E61"/>
    <w:rsid w:val="002C6007"/>
    <w:rsid w:val="002C6054"/>
    <w:rsid w:val="002C64C9"/>
    <w:rsid w:val="002C67AC"/>
    <w:rsid w:val="002C6CDD"/>
    <w:rsid w:val="002C72EE"/>
    <w:rsid w:val="002C73B4"/>
    <w:rsid w:val="002C754D"/>
    <w:rsid w:val="002D0770"/>
    <w:rsid w:val="002D0C5D"/>
    <w:rsid w:val="002D0EE3"/>
    <w:rsid w:val="002D0F0A"/>
    <w:rsid w:val="002D1064"/>
    <w:rsid w:val="002D18BD"/>
    <w:rsid w:val="002D1B29"/>
    <w:rsid w:val="002D1D25"/>
    <w:rsid w:val="002D1F6B"/>
    <w:rsid w:val="002D21D3"/>
    <w:rsid w:val="002D3945"/>
    <w:rsid w:val="002D511B"/>
    <w:rsid w:val="002D5A30"/>
    <w:rsid w:val="002D5AB3"/>
    <w:rsid w:val="002D6BAB"/>
    <w:rsid w:val="002D6C3A"/>
    <w:rsid w:val="002D6EAB"/>
    <w:rsid w:val="002D72AB"/>
    <w:rsid w:val="002E0956"/>
    <w:rsid w:val="002E09A1"/>
    <w:rsid w:val="002E113E"/>
    <w:rsid w:val="002E2574"/>
    <w:rsid w:val="002E3245"/>
    <w:rsid w:val="002E3429"/>
    <w:rsid w:val="002E34E0"/>
    <w:rsid w:val="002E37A3"/>
    <w:rsid w:val="002E400B"/>
    <w:rsid w:val="002E4388"/>
    <w:rsid w:val="002E5C09"/>
    <w:rsid w:val="002E5CFF"/>
    <w:rsid w:val="002E5DD3"/>
    <w:rsid w:val="002F009B"/>
    <w:rsid w:val="002F097A"/>
    <w:rsid w:val="002F15CD"/>
    <w:rsid w:val="002F175D"/>
    <w:rsid w:val="002F17DA"/>
    <w:rsid w:val="002F1B29"/>
    <w:rsid w:val="002F2920"/>
    <w:rsid w:val="002F2FC7"/>
    <w:rsid w:val="002F3C3B"/>
    <w:rsid w:val="002F49F3"/>
    <w:rsid w:val="002F4B1F"/>
    <w:rsid w:val="002F4DE1"/>
    <w:rsid w:val="002F5203"/>
    <w:rsid w:val="002F53A9"/>
    <w:rsid w:val="002F6171"/>
    <w:rsid w:val="002F6D35"/>
    <w:rsid w:val="002F7A36"/>
    <w:rsid w:val="002F7DFC"/>
    <w:rsid w:val="0030127E"/>
    <w:rsid w:val="00302813"/>
    <w:rsid w:val="00302D8D"/>
    <w:rsid w:val="00303276"/>
    <w:rsid w:val="003042AD"/>
    <w:rsid w:val="003042F1"/>
    <w:rsid w:val="00304A9F"/>
    <w:rsid w:val="00304E73"/>
    <w:rsid w:val="003051D9"/>
    <w:rsid w:val="0030548C"/>
    <w:rsid w:val="00305942"/>
    <w:rsid w:val="00306378"/>
    <w:rsid w:val="003063E3"/>
    <w:rsid w:val="003068F6"/>
    <w:rsid w:val="00306E84"/>
    <w:rsid w:val="0030793B"/>
    <w:rsid w:val="00307C65"/>
    <w:rsid w:val="00307E58"/>
    <w:rsid w:val="003100F9"/>
    <w:rsid w:val="00310AE0"/>
    <w:rsid w:val="0031183E"/>
    <w:rsid w:val="00311C6A"/>
    <w:rsid w:val="00312635"/>
    <w:rsid w:val="0031297B"/>
    <w:rsid w:val="00313D1F"/>
    <w:rsid w:val="00314B60"/>
    <w:rsid w:val="00315AD2"/>
    <w:rsid w:val="00316A0F"/>
    <w:rsid w:val="003201DF"/>
    <w:rsid w:val="00320331"/>
    <w:rsid w:val="003213F3"/>
    <w:rsid w:val="003215BF"/>
    <w:rsid w:val="0032287B"/>
    <w:rsid w:val="0032327A"/>
    <w:rsid w:val="003235E5"/>
    <w:rsid w:val="00323A76"/>
    <w:rsid w:val="00323C5D"/>
    <w:rsid w:val="00323EED"/>
    <w:rsid w:val="00324EA1"/>
    <w:rsid w:val="00325FC7"/>
    <w:rsid w:val="00326894"/>
    <w:rsid w:val="00326BA7"/>
    <w:rsid w:val="00326CBE"/>
    <w:rsid w:val="003308AC"/>
    <w:rsid w:val="003309F3"/>
    <w:rsid w:val="00330B99"/>
    <w:rsid w:val="00330E7F"/>
    <w:rsid w:val="0033128C"/>
    <w:rsid w:val="003314AD"/>
    <w:rsid w:val="00332495"/>
    <w:rsid w:val="0033446E"/>
    <w:rsid w:val="003348DA"/>
    <w:rsid w:val="00334B4D"/>
    <w:rsid w:val="00334D62"/>
    <w:rsid w:val="00334D7B"/>
    <w:rsid w:val="00334EA1"/>
    <w:rsid w:val="00335120"/>
    <w:rsid w:val="00336EB3"/>
    <w:rsid w:val="00337023"/>
    <w:rsid w:val="003372D8"/>
    <w:rsid w:val="00337331"/>
    <w:rsid w:val="00337849"/>
    <w:rsid w:val="00337965"/>
    <w:rsid w:val="00337A31"/>
    <w:rsid w:val="00340B38"/>
    <w:rsid w:val="00340BA7"/>
    <w:rsid w:val="003435E7"/>
    <w:rsid w:val="003437EC"/>
    <w:rsid w:val="0034395C"/>
    <w:rsid w:val="00343E07"/>
    <w:rsid w:val="003445FB"/>
    <w:rsid w:val="00344610"/>
    <w:rsid w:val="003447A9"/>
    <w:rsid w:val="00344F7E"/>
    <w:rsid w:val="00345A19"/>
    <w:rsid w:val="00346966"/>
    <w:rsid w:val="00346DCF"/>
    <w:rsid w:val="00347103"/>
    <w:rsid w:val="00347CC8"/>
    <w:rsid w:val="003509EF"/>
    <w:rsid w:val="0035122E"/>
    <w:rsid w:val="003512E6"/>
    <w:rsid w:val="00351BF3"/>
    <w:rsid w:val="00352584"/>
    <w:rsid w:val="003527E1"/>
    <w:rsid w:val="00352C1A"/>
    <w:rsid w:val="003534BB"/>
    <w:rsid w:val="00354B24"/>
    <w:rsid w:val="003559C8"/>
    <w:rsid w:val="00355D86"/>
    <w:rsid w:val="003562C5"/>
    <w:rsid w:val="00357301"/>
    <w:rsid w:val="00357441"/>
    <w:rsid w:val="00357C87"/>
    <w:rsid w:val="003607F5"/>
    <w:rsid w:val="00361176"/>
    <w:rsid w:val="00362353"/>
    <w:rsid w:val="003625F0"/>
    <w:rsid w:val="003625F7"/>
    <w:rsid w:val="00362AC9"/>
    <w:rsid w:val="00362B2E"/>
    <w:rsid w:val="00363560"/>
    <w:rsid w:val="00364884"/>
    <w:rsid w:val="00365194"/>
    <w:rsid w:val="00365275"/>
    <w:rsid w:val="00365728"/>
    <w:rsid w:val="00365C10"/>
    <w:rsid w:val="003668A5"/>
    <w:rsid w:val="003671CE"/>
    <w:rsid w:val="00367D91"/>
    <w:rsid w:val="00367F6C"/>
    <w:rsid w:val="00370714"/>
    <w:rsid w:val="00370C16"/>
    <w:rsid w:val="00370D3B"/>
    <w:rsid w:val="00370D7D"/>
    <w:rsid w:val="00371015"/>
    <w:rsid w:val="00371921"/>
    <w:rsid w:val="00373054"/>
    <w:rsid w:val="003734EF"/>
    <w:rsid w:val="00373C11"/>
    <w:rsid w:val="00374209"/>
    <w:rsid w:val="00374540"/>
    <w:rsid w:val="00375C60"/>
    <w:rsid w:val="00376DD8"/>
    <w:rsid w:val="0037784A"/>
    <w:rsid w:val="003809F1"/>
    <w:rsid w:val="00381A97"/>
    <w:rsid w:val="00383575"/>
    <w:rsid w:val="00384462"/>
    <w:rsid w:val="00385264"/>
    <w:rsid w:val="003855AD"/>
    <w:rsid w:val="003861C2"/>
    <w:rsid w:val="0038621A"/>
    <w:rsid w:val="0038731B"/>
    <w:rsid w:val="0038762B"/>
    <w:rsid w:val="00387703"/>
    <w:rsid w:val="00387900"/>
    <w:rsid w:val="0039068A"/>
    <w:rsid w:val="003916D3"/>
    <w:rsid w:val="00391E0E"/>
    <w:rsid w:val="00391FEC"/>
    <w:rsid w:val="003939B7"/>
    <w:rsid w:val="00394060"/>
    <w:rsid w:val="00394450"/>
    <w:rsid w:val="00394B74"/>
    <w:rsid w:val="003952B3"/>
    <w:rsid w:val="00395480"/>
    <w:rsid w:val="003954A2"/>
    <w:rsid w:val="00395D0C"/>
    <w:rsid w:val="00397271"/>
    <w:rsid w:val="0039743C"/>
    <w:rsid w:val="003A00D6"/>
    <w:rsid w:val="003A0178"/>
    <w:rsid w:val="003A0A72"/>
    <w:rsid w:val="003A0E8E"/>
    <w:rsid w:val="003A1458"/>
    <w:rsid w:val="003A17A0"/>
    <w:rsid w:val="003A2902"/>
    <w:rsid w:val="003A2AB7"/>
    <w:rsid w:val="003A39E3"/>
    <w:rsid w:val="003A50F3"/>
    <w:rsid w:val="003A6DF3"/>
    <w:rsid w:val="003A7089"/>
    <w:rsid w:val="003B0BEA"/>
    <w:rsid w:val="003B14B5"/>
    <w:rsid w:val="003B19CB"/>
    <w:rsid w:val="003B254D"/>
    <w:rsid w:val="003B337A"/>
    <w:rsid w:val="003B345D"/>
    <w:rsid w:val="003B40BD"/>
    <w:rsid w:val="003B4779"/>
    <w:rsid w:val="003B5F70"/>
    <w:rsid w:val="003B68A0"/>
    <w:rsid w:val="003B6D4A"/>
    <w:rsid w:val="003C01A7"/>
    <w:rsid w:val="003C04FC"/>
    <w:rsid w:val="003C1364"/>
    <w:rsid w:val="003C1AC4"/>
    <w:rsid w:val="003C1BCE"/>
    <w:rsid w:val="003C21FF"/>
    <w:rsid w:val="003C3228"/>
    <w:rsid w:val="003C3C49"/>
    <w:rsid w:val="003C4259"/>
    <w:rsid w:val="003C4AFA"/>
    <w:rsid w:val="003C55B1"/>
    <w:rsid w:val="003C5AD6"/>
    <w:rsid w:val="003C75C5"/>
    <w:rsid w:val="003C7805"/>
    <w:rsid w:val="003C79DF"/>
    <w:rsid w:val="003D014B"/>
    <w:rsid w:val="003D0720"/>
    <w:rsid w:val="003D0B8E"/>
    <w:rsid w:val="003D0CDC"/>
    <w:rsid w:val="003D12D4"/>
    <w:rsid w:val="003D1841"/>
    <w:rsid w:val="003D1B43"/>
    <w:rsid w:val="003D20BF"/>
    <w:rsid w:val="003D2209"/>
    <w:rsid w:val="003D23BC"/>
    <w:rsid w:val="003D2FA8"/>
    <w:rsid w:val="003D300F"/>
    <w:rsid w:val="003D397E"/>
    <w:rsid w:val="003D564E"/>
    <w:rsid w:val="003D692A"/>
    <w:rsid w:val="003D6BEA"/>
    <w:rsid w:val="003D6C32"/>
    <w:rsid w:val="003E08CE"/>
    <w:rsid w:val="003E0CAE"/>
    <w:rsid w:val="003E0F7A"/>
    <w:rsid w:val="003E1239"/>
    <w:rsid w:val="003E12C0"/>
    <w:rsid w:val="003E130C"/>
    <w:rsid w:val="003E1495"/>
    <w:rsid w:val="003E3318"/>
    <w:rsid w:val="003E3CCA"/>
    <w:rsid w:val="003E4A05"/>
    <w:rsid w:val="003E4ECD"/>
    <w:rsid w:val="003E5708"/>
    <w:rsid w:val="003E5A3D"/>
    <w:rsid w:val="003E6499"/>
    <w:rsid w:val="003E7A64"/>
    <w:rsid w:val="003F06CB"/>
    <w:rsid w:val="003F17BA"/>
    <w:rsid w:val="003F1C76"/>
    <w:rsid w:val="003F2732"/>
    <w:rsid w:val="003F27D4"/>
    <w:rsid w:val="003F39FF"/>
    <w:rsid w:val="003F3C89"/>
    <w:rsid w:val="003F414B"/>
    <w:rsid w:val="003F433C"/>
    <w:rsid w:val="003F46F3"/>
    <w:rsid w:val="003F4AA0"/>
    <w:rsid w:val="003F4BE1"/>
    <w:rsid w:val="003F5019"/>
    <w:rsid w:val="003F5736"/>
    <w:rsid w:val="003F65A2"/>
    <w:rsid w:val="003F67CD"/>
    <w:rsid w:val="003F6913"/>
    <w:rsid w:val="003F6D38"/>
    <w:rsid w:val="003F7DFA"/>
    <w:rsid w:val="004000C6"/>
    <w:rsid w:val="00400C71"/>
    <w:rsid w:val="0040171D"/>
    <w:rsid w:val="00402BB0"/>
    <w:rsid w:val="00403057"/>
    <w:rsid w:val="00403365"/>
    <w:rsid w:val="004036E2"/>
    <w:rsid w:val="004043BB"/>
    <w:rsid w:val="00404DDB"/>
    <w:rsid w:val="00405393"/>
    <w:rsid w:val="004056F9"/>
    <w:rsid w:val="00405C10"/>
    <w:rsid w:val="0040607B"/>
    <w:rsid w:val="00406E93"/>
    <w:rsid w:val="00407D24"/>
    <w:rsid w:val="004102C0"/>
    <w:rsid w:val="00410326"/>
    <w:rsid w:val="00410340"/>
    <w:rsid w:val="00410981"/>
    <w:rsid w:val="004124A6"/>
    <w:rsid w:val="0041305A"/>
    <w:rsid w:val="00413AD6"/>
    <w:rsid w:val="0041430E"/>
    <w:rsid w:val="00416593"/>
    <w:rsid w:val="00416894"/>
    <w:rsid w:val="00417DF3"/>
    <w:rsid w:val="00417E18"/>
    <w:rsid w:val="0042126E"/>
    <w:rsid w:val="00421AAC"/>
    <w:rsid w:val="00421E8A"/>
    <w:rsid w:val="004222D6"/>
    <w:rsid w:val="0042465C"/>
    <w:rsid w:val="00424C06"/>
    <w:rsid w:val="004269CD"/>
    <w:rsid w:val="00426CEE"/>
    <w:rsid w:val="00427386"/>
    <w:rsid w:val="004304F5"/>
    <w:rsid w:val="00431172"/>
    <w:rsid w:val="00431686"/>
    <w:rsid w:val="00432461"/>
    <w:rsid w:val="00432E15"/>
    <w:rsid w:val="00433841"/>
    <w:rsid w:val="00433B04"/>
    <w:rsid w:val="004340BA"/>
    <w:rsid w:val="004340D7"/>
    <w:rsid w:val="0043543A"/>
    <w:rsid w:val="00436C0A"/>
    <w:rsid w:val="00436E47"/>
    <w:rsid w:val="00440F87"/>
    <w:rsid w:val="004416BD"/>
    <w:rsid w:val="00441B00"/>
    <w:rsid w:val="00441B7F"/>
    <w:rsid w:val="00441C28"/>
    <w:rsid w:val="00441E38"/>
    <w:rsid w:val="004426AF"/>
    <w:rsid w:val="00442965"/>
    <w:rsid w:val="00442B01"/>
    <w:rsid w:val="004430BA"/>
    <w:rsid w:val="00443165"/>
    <w:rsid w:val="00444732"/>
    <w:rsid w:val="0044559B"/>
    <w:rsid w:val="00445816"/>
    <w:rsid w:val="00446486"/>
    <w:rsid w:val="00446508"/>
    <w:rsid w:val="004471D0"/>
    <w:rsid w:val="00447CF5"/>
    <w:rsid w:val="00447ED7"/>
    <w:rsid w:val="00450C53"/>
    <w:rsid w:val="004510AF"/>
    <w:rsid w:val="004522A6"/>
    <w:rsid w:val="00452E13"/>
    <w:rsid w:val="00452F60"/>
    <w:rsid w:val="00453085"/>
    <w:rsid w:val="004539E5"/>
    <w:rsid w:val="00454AC8"/>
    <w:rsid w:val="00454CC2"/>
    <w:rsid w:val="0045622C"/>
    <w:rsid w:val="00456613"/>
    <w:rsid w:val="0045787F"/>
    <w:rsid w:val="00457F46"/>
    <w:rsid w:val="00457FFC"/>
    <w:rsid w:val="00460A51"/>
    <w:rsid w:val="00460AEB"/>
    <w:rsid w:val="004611CF"/>
    <w:rsid w:val="004613B5"/>
    <w:rsid w:val="00463439"/>
    <w:rsid w:val="00463752"/>
    <w:rsid w:val="00464FED"/>
    <w:rsid w:val="00467159"/>
    <w:rsid w:val="00467426"/>
    <w:rsid w:val="004700D8"/>
    <w:rsid w:val="00471484"/>
    <w:rsid w:val="00471F26"/>
    <w:rsid w:val="00471F2A"/>
    <w:rsid w:val="004725D3"/>
    <w:rsid w:val="004738BC"/>
    <w:rsid w:val="00473B1F"/>
    <w:rsid w:val="00474304"/>
    <w:rsid w:val="00474E88"/>
    <w:rsid w:val="0047512E"/>
    <w:rsid w:val="00476411"/>
    <w:rsid w:val="00476F4D"/>
    <w:rsid w:val="00476FE6"/>
    <w:rsid w:val="00477766"/>
    <w:rsid w:val="00480027"/>
    <w:rsid w:val="004803F0"/>
    <w:rsid w:val="00480D7C"/>
    <w:rsid w:val="0048156E"/>
    <w:rsid w:val="00481BCF"/>
    <w:rsid w:val="004826A5"/>
    <w:rsid w:val="004827E5"/>
    <w:rsid w:val="004828CB"/>
    <w:rsid w:val="00482E28"/>
    <w:rsid w:val="00484466"/>
    <w:rsid w:val="00484913"/>
    <w:rsid w:val="00484A91"/>
    <w:rsid w:val="00484AAF"/>
    <w:rsid w:val="00484F20"/>
    <w:rsid w:val="004853B1"/>
    <w:rsid w:val="00485E8C"/>
    <w:rsid w:val="004860A4"/>
    <w:rsid w:val="00486540"/>
    <w:rsid w:val="00486AC7"/>
    <w:rsid w:val="004878B9"/>
    <w:rsid w:val="004913BE"/>
    <w:rsid w:val="00491492"/>
    <w:rsid w:val="00491EA5"/>
    <w:rsid w:val="00492322"/>
    <w:rsid w:val="0049330F"/>
    <w:rsid w:val="00494725"/>
    <w:rsid w:val="00494B02"/>
    <w:rsid w:val="00494F97"/>
    <w:rsid w:val="004962B6"/>
    <w:rsid w:val="00496352"/>
    <w:rsid w:val="0049662A"/>
    <w:rsid w:val="00496BD1"/>
    <w:rsid w:val="00496F79"/>
    <w:rsid w:val="00497173"/>
    <w:rsid w:val="004A072D"/>
    <w:rsid w:val="004A0DBF"/>
    <w:rsid w:val="004A1B29"/>
    <w:rsid w:val="004A2985"/>
    <w:rsid w:val="004A2A56"/>
    <w:rsid w:val="004A2C41"/>
    <w:rsid w:val="004A3071"/>
    <w:rsid w:val="004A365F"/>
    <w:rsid w:val="004A4E91"/>
    <w:rsid w:val="004A4FC8"/>
    <w:rsid w:val="004A53EB"/>
    <w:rsid w:val="004A6220"/>
    <w:rsid w:val="004A6735"/>
    <w:rsid w:val="004A71DE"/>
    <w:rsid w:val="004A72C2"/>
    <w:rsid w:val="004B00C4"/>
    <w:rsid w:val="004B098A"/>
    <w:rsid w:val="004B0D68"/>
    <w:rsid w:val="004B0E1B"/>
    <w:rsid w:val="004B16B5"/>
    <w:rsid w:val="004B2356"/>
    <w:rsid w:val="004B2690"/>
    <w:rsid w:val="004B4375"/>
    <w:rsid w:val="004B4A9D"/>
    <w:rsid w:val="004B512C"/>
    <w:rsid w:val="004B5E38"/>
    <w:rsid w:val="004B5F4D"/>
    <w:rsid w:val="004B65E9"/>
    <w:rsid w:val="004B7172"/>
    <w:rsid w:val="004B727C"/>
    <w:rsid w:val="004B75E7"/>
    <w:rsid w:val="004B76A8"/>
    <w:rsid w:val="004B7EBA"/>
    <w:rsid w:val="004C0F7E"/>
    <w:rsid w:val="004C16D1"/>
    <w:rsid w:val="004C195B"/>
    <w:rsid w:val="004C213B"/>
    <w:rsid w:val="004C22CF"/>
    <w:rsid w:val="004C32DF"/>
    <w:rsid w:val="004C3479"/>
    <w:rsid w:val="004C37F3"/>
    <w:rsid w:val="004C480B"/>
    <w:rsid w:val="004C4F4C"/>
    <w:rsid w:val="004C555A"/>
    <w:rsid w:val="004C59A1"/>
    <w:rsid w:val="004C646A"/>
    <w:rsid w:val="004C6549"/>
    <w:rsid w:val="004C6ABE"/>
    <w:rsid w:val="004C6F6A"/>
    <w:rsid w:val="004C731B"/>
    <w:rsid w:val="004C7BF8"/>
    <w:rsid w:val="004C7CB6"/>
    <w:rsid w:val="004D092C"/>
    <w:rsid w:val="004D100E"/>
    <w:rsid w:val="004D178E"/>
    <w:rsid w:val="004D37D8"/>
    <w:rsid w:val="004D4C43"/>
    <w:rsid w:val="004D5F61"/>
    <w:rsid w:val="004D65CB"/>
    <w:rsid w:val="004D6DA9"/>
    <w:rsid w:val="004E00B4"/>
    <w:rsid w:val="004E0276"/>
    <w:rsid w:val="004E0E69"/>
    <w:rsid w:val="004E1351"/>
    <w:rsid w:val="004E15D3"/>
    <w:rsid w:val="004E170B"/>
    <w:rsid w:val="004E17CB"/>
    <w:rsid w:val="004E3E55"/>
    <w:rsid w:val="004E428D"/>
    <w:rsid w:val="004E5AEF"/>
    <w:rsid w:val="004E635E"/>
    <w:rsid w:val="004E7192"/>
    <w:rsid w:val="004E7692"/>
    <w:rsid w:val="004E7A61"/>
    <w:rsid w:val="004F0277"/>
    <w:rsid w:val="004F125A"/>
    <w:rsid w:val="004F152D"/>
    <w:rsid w:val="004F186F"/>
    <w:rsid w:val="004F20AB"/>
    <w:rsid w:val="004F216F"/>
    <w:rsid w:val="004F29EA"/>
    <w:rsid w:val="004F2FCD"/>
    <w:rsid w:val="004F33CB"/>
    <w:rsid w:val="004F381A"/>
    <w:rsid w:val="004F43BA"/>
    <w:rsid w:val="004F5A4E"/>
    <w:rsid w:val="0050021B"/>
    <w:rsid w:val="00500B68"/>
    <w:rsid w:val="00500BF0"/>
    <w:rsid w:val="00500D92"/>
    <w:rsid w:val="00500F2A"/>
    <w:rsid w:val="00500F93"/>
    <w:rsid w:val="00500FE3"/>
    <w:rsid w:val="00501109"/>
    <w:rsid w:val="00501417"/>
    <w:rsid w:val="0050252C"/>
    <w:rsid w:val="00502B29"/>
    <w:rsid w:val="00502DDB"/>
    <w:rsid w:val="005030CF"/>
    <w:rsid w:val="00503CD1"/>
    <w:rsid w:val="00503F86"/>
    <w:rsid w:val="005042D2"/>
    <w:rsid w:val="005046E1"/>
    <w:rsid w:val="005052CD"/>
    <w:rsid w:val="005055A9"/>
    <w:rsid w:val="00506C75"/>
    <w:rsid w:val="00507D04"/>
    <w:rsid w:val="00507DBF"/>
    <w:rsid w:val="0051039D"/>
    <w:rsid w:val="0051218A"/>
    <w:rsid w:val="0051311C"/>
    <w:rsid w:val="00513452"/>
    <w:rsid w:val="0051438F"/>
    <w:rsid w:val="00514416"/>
    <w:rsid w:val="0051450F"/>
    <w:rsid w:val="00515C75"/>
    <w:rsid w:val="005169DC"/>
    <w:rsid w:val="00516B06"/>
    <w:rsid w:val="00517429"/>
    <w:rsid w:val="005175C6"/>
    <w:rsid w:val="00517BBF"/>
    <w:rsid w:val="0052016E"/>
    <w:rsid w:val="005201BF"/>
    <w:rsid w:val="005203B3"/>
    <w:rsid w:val="0052214A"/>
    <w:rsid w:val="0052244C"/>
    <w:rsid w:val="0052257D"/>
    <w:rsid w:val="0052319A"/>
    <w:rsid w:val="0052430B"/>
    <w:rsid w:val="00524C61"/>
    <w:rsid w:val="00524D86"/>
    <w:rsid w:val="00524EAE"/>
    <w:rsid w:val="0052569A"/>
    <w:rsid w:val="00525BED"/>
    <w:rsid w:val="00525DC7"/>
    <w:rsid w:val="005276BD"/>
    <w:rsid w:val="005303D9"/>
    <w:rsid w:val="0053046C"/>
    <w:rsid w:val="0053153C"/>
    <w:rsid w:val="00531F67"/>
    <w:rsid w:val="00532195"/>
    <w:rsid w:val="005325D5"/>
    <w:rsid w:val="005330D2"/>
    <w:rsid w:val="005336DE"/>
    <w:rsid w:val="0053616B"/>
    <w:rsid w:val="00536198"/>
    <w:rsid w:val="0053641E"/>
    <w:rsid w:val="0053668E"/>
    <w:rsid w:val="005366CC"/>
    <w:rsid w:val="00536C9A"/>
    <w:rsid w:val="0053709B"/>
    <w:rsid w:val="005377D1"/>
    <w:rsid w:val="005378F1"/>
    <w:rsid w:val="00540E91"/>
    <w:rsid w:val="00541A63"/>
    <w:rsid w:val="00541F31"/>
    <w:rsid w:val="00542A48"/>
    <w:rsid w:val="00542B0E"/>
    <w:rsid w:val="005431C1"/>
    <w:rsid w:val="005432EB"/>
    <w:rsid w:val="00543A68"/>
    <w:rsid w:val="00544017"/>
    <w:rsid w:val="00544B47"/>
    <w:rsid w:val="00544DE9"/>
    <w:rsid w:val="00545972"/>
    <w:rsid w:val="00546CB8"/>
    <w:rsid w:val="005508C7"/>
    <w:rsid w:val="00551486"/>
    <w:rsid w:val="00551F6E"/>
    <w:rsid w:val="00552625"/>
    <w:rsid w:val="005526BF"/>
    <w:rsid w:val="00552781"/>
    <w:rsid w:val="00552A39"/>
    <w:rsid w:val="00553141"/>
    <w:rsid w:val="00553822"/>
    <w:rsid w:val="005542FA"/>
    <w:rsid w:val="00554431"/>
    <w:rsid w:val="00554593"/>
    <w:rsid w:val="00554FA9"/>
    <w:rsid w:val="00555A34"/>
    <w:rsid w:val="0055692C"/>
    <w:rsid w:val="005573B1"/>
    <w:rsid w:val="00560E3E"/>
    <w:rsid w:val="0056219D"/>
    <w:rsid w:val="00562B59"/>
    <w:rsid w:val="0056439B"/>
    <w:rsid w:val="00564AE8"/>
    <w:rsid w:val="00564D43"/>
    <w:rsid w:val="00565028"/>
    <w:rsid w:val="0056528F"/>
    <w:rsid w:val="005653B4"/>
    <w:rsid w:val="00566C1B"/>
    <w:rsid w:val="0056735D"/>
    <w:rsid w:val="00567753"/>
    <w:rsid w:val="00567CFB"/>
    <w:rsid w:val="0057166A"/>
    <w:rsid w:val="00571C1E"/>
    <w:rsid w:val="00571DCC"/>
    <w:rsid w:val="005726D9"/>
    <w:rsid w:val="00573354"/>
    <w:rsid w:val="005734C2"/>
    <w:rsid w:val="005736FC"/>
    <w:rsid w:val="00573A42"/>
    <w:rsid w:val="00574100"/>
    <w:rsid w:val="00575F70"/>
    <w:rsid w:val="005766E2"/>
    <w:rsid w:val="00576AB9"/>
    <w:rsid w:val="005771E3"/>
    <w:rsid w:val="00580C6E"/>
    <w:rsid w:val="00581E6F"/>
    <w:rsid w:val="00582154"/>
    <w:rsid w:val="00583366"/>
    <w:rsid w:val="005835D4"/>
    <w:rsid w:val="00584183"/>
    <w:rsid w:val="00584370"/>
    <w:rsid w:val="005862DA"/>
    <w:rsid w:val="0058698C"/>
    <w:rsid w:val="00590101"/>
    <w:rsid w:val="00590745"/>
    <w:rsid w:val="0059122C"/>
    <w:rsid w:val="0059157E"/>
    <w:rsid w:val="00591645"/>
    <w:rsid w:val="00591E54"/>
    <w:rsid w:val="0059219B"/>
    <w:rsid w:val="005925F2"/>
    <w:rsid w:val="0059307E"/>
    <w:rsid w:val="005932CC"/>
    <w:rsid w:val="00593312"/>
    <w:rsid w:val="0059368B"/>
    <w:rsid w:val="00594386"/>
    <w:rsid w:val="00595BB5"/>
    <w:rsid w:val="00595E19"/>
    <w:rsid w:val="005962B8"/>
    <w:rsid w:val="005962CE"/>
    <w:rsid w:val="0059669A"/>
    <w:rsid w:val="0059699A"/>
    <w:rsid w:val="0059774D"/>
    <w:rsid w:val="00597826"/>
    <w:rsid w:val="00597CE8"/>
    <w:rsid w:val="005A0215"/>
    <w:rsid w:val="005A064F"/>
    <w:rsid w:val="005A0ECF"/>
    <w:rsid w:val="005A1848"/>
    <w:rsid w:val="005A1AE4"/>
    <w:rsid w:val="005A347B"/>
    <w:rsid w:val="005A3703"/>
    <w:rsid w:val="005A37E7"/>
    <w:rsid w:val="005A384E"/>
    <w:rsid w:val="005A38BB"/>
    <w:rsid w:val="005A3C60"/>
    <w:rsid w:val="005A4536"/>
    <w:rsid w:val="005A484F"/>
    <w:rsid w:val="005A5E75"/>
    <w:rsid w:val="005A6077"/>
    <w:rsid w:val="005A694F"/>
    <w:rsid w:val="005A6DEC"/>
    <w:rsid w:val="005A6E66"/>
    <w:rsid w:val="005A7451"/>
    <w:rsid w:val="005A760F"/>
    <w:rsid w:val="005A7A39"/>
    <w:rsid w:val="005B12F7"/>
    <w:rsid w:val="005B153D"/>
    <w:rsid w:val="005B17D0"/>
    <w:rsid w:val="005B2151"/>
    <w:rsid w:val="005B2B78"/>
    <w:rsid w:val="005B3651"/>
    <w:rsid w:val="005B3C3D"/>
    <w:rsid w:val="005B47A1"/>
    <w:rsid w:val="005B4B01"/>
    <w:rsid w:val="005B4F4E"/>
    <w:rsid w:val="005B5067"/>
    <w:rsid w:val="005C22D9"/>
    <w:rsid w:val="005C2DC8"/>
    <w:rsid w:val="005C3723"/>
    <w:rsid w:val="005C3A7B"/>
    <w:rsid w:val="005C3B8D"/>
    <w:rsid w:val="005C3B9C"/>
    <w:rsid w:val="005C50C3"/>
    <w:rsid w:val="005C5F65"/>
    <w:rsid w:val="005C6188"/>
    <w:rsid w:val="005C6BA9"/>
    <w:rsid w:val="005C7C20"/>
    <w:rsid w:val="005C7E5F"/>
    <w:rsid w:val="005D026A"/>
    <w:rsid w:val="005D0C73"/>
    <w:rsid w:val="005D1C7A"/>
    <w:rsid w:val="005D3C12"/>
    <w:rsid w:val="005D4091"/>
    <w:rsid w:val="005D5574"/>
    <w:rsid w:val="005D58F0"/>
    <w:rsid w:val="005D59EA"/>
    <w:rsid w:val="005D6213"/>
    <w:rsid w:val="005D650E"/>
    <w:rsid w:val="005D68F0"/>
    <w:rsid w:val="005D6CAD"/>
    <w:rsid w:val="005D6E2A"/>
    <w:rsid w:val="005D7408"/>
    <w:rsid w:val="005D782A"/>
    <w:rsid w:val="005D7AA0"/>
    <w:rsid w:val="005E0251"/>
    <w:rsid w:val="005E02A6"/>
    <w:rsid w:val="005E0BF2"/>
    <w:rsid w:val="005E0F23"/>
    <w:rsid w:val="005E13B6"/>
    <w:rsid w:val="005E159D"/>
    <w:rsid w:val="005E160C"/>
    <w:rsid w:val="005E2ACB"/>
    <w:rsid w:val="005E3DA5"/>
    <w:rsid w:val="005E40DE"/>
    <w:rsid w:val="005E422B"/>
    <w:rsid w:val="005E527D"/>
    <w:rsid w:val="005E5531"/>
    <w:rsid w:val="005E5603"/>
    <w:rsid w:val="005E64BF"/>
    <w:rsid w:val="005E6624"/>
    <w:rsid w:val="005E6C00"/>
    <w:rsid w:val="005E6CDB"/>
    <w:rsid w:val="005E6EB1"/>
    <w:rsid w:val="005E6FCC"/>
    <w:rsid w:val="005F22D7"/>
    <w:rsid w:val="005F2AAE"/>
    <w:rsid w:val="005F2C89"/>
    <w:rsid w:val="005F2CCC"/>
    <w:rsid w:val="005F2EE5"/>
    <w:rsid w:val="005F38D1"/>
    <w:rsid w:val="005F397F"/>
    <w:rsid w:val="005F3AB8"/>
    <w:rsid w:val="005F3D02"/>
    <w:rsid w:val="005F40C0"/>
    <w:rsid w:val="005F4493"/>
    <w:rsid w:val="005F4A0C"/>
    <w:rsid w:val="005F5303"/>
    <w:rsid w:val="005F6128"/>
    <w:rsid w:val="005F7450"/>
    <w:rsid w:val="005F7845"/>
    <w:rsid w:val="005F79FA"/>
    <w:rsid w:val="00600587"/>
    <w:rsid w:val="00600F3C"/>
    <w:rsid w:val="00601B7D"/>
    <w:rsid w:val="00602425"/>
    <w:rsid w:val="00602C4E"/>
    <w:rsid w:val="00602CE6"/>
    <w:rsid w:val="00602E8D"/>
    <w:rsid w:val="0060317E"/>
    <w:rsid w:val="00603265"/>
    <w:rsid w:val="006041EC"/>
    <w:rsid w:val="00605AB2"/>
    <w:rsid w:val="00606ABB"/>
    <w:rsid w:val="00607A94"/>
    <w:rsid w:val="006107ED"/>
    <w:rsid w:val="006112D4"/>
    <w:rsid w:val="006112F6"/>
    <w:rsid w:val="006120CD"/>
    <w:rsid w:val="00613160"/>
    <w:rsid w:val="00613A51"/>
    <w:rsid w:val="006142B2"/>
    <w:rsid w:val="0061430D"/>
    <w:rsid w:val="00614327"/>
    <w:rsid w:val="00615075"/>
    <w:rsid w:val="00615114"/>
    <w:rsid w:val="00615650"/>
    <w:rsid w:val="00615D07"/>
    <w:rsid w:val="0061615E"/>
    <w:rsid w:val="00616FC2"/>
    <w:rsid w:val="00617054"/>
    <w:rsid w:val="00617565"/>
    <w:rsid w:val="00621A4F"/>
    <w:rsid w:val="00622E72"/>
    <w:rsid w:val="00622FB2"/>
    <w:rsid w:val="0062342F"/>
    <w:rsid w:val="006234CC"/>
    <w:rsid w:val="0062369D"/>
    <w:rsid w:val="006237D8"/>
    <w:rsid w:val="00623D1B"/>
    <w:rsid w:val="00623D95"/>
    <w:rsid w:val="00623FA1"/>
    <w:rsid w:val="00624555"/>
    <w:rsid w:val="0062488D"/>
    <w:rsid w:val="006254FB"/>
    <w:rsid w:val="00625EF8"/>
    <w:rsid w:val="00627672"/>
    <w:rsid w:val="006276EB"/>
    <w:rsid w:val="006313B9"/>
    <w:rsid w:val="00632121"/>
    <w:rsid w:val="006321D2"/>
    <w:rsid w:val="00632215"/>
    <w:rsid w:val="00633814"/>
    <w:rsid w:val="006339B5"/>
    <w:rsid w:val="0063538B"/>
    <w:rsid w:val="006356F6"/>
    <w:rsid w:val="006359D3"/>
    <w:rsid w:val="00635CBA"/>
    <w:rsid w:val="00636953"/>
    <w:rsid w:val="00636D41"/>
    <w:rsid w:val="00637049"/>
    <w:rsid w:val="006371D7"/>
    <w:rsid w:val="006376A6"/>
    <w:rsid w:val="006403D7"/>
    <w:rsid w:val="00641082"/>
    <w:rsid w:val="00642196"/>
    <w:rsid w:val="0064253D"/>
    <w:rsid w:val="00642C72"/>
    <w:rsid w:val="00642F72"/>
    <w:rsid w:val="00643187"/>
    <w:rsid w:val="00643357"/>
    <w:rsid w:val="00643450"/>
    <w:rsid w:val="006434F0"/>
    <w:rsid w:val="00643DE0"/>
    <w:rsid w:val="00643DF0"/>
    <w:rsid w:val="00643E43"/>
    <w:rsid w:val="006447CA"/>
    <w:rsid w:val="00644FD6"/>
    <w:rsid w:val="00645AB7"/>
    <w:rsid w:val="00645C40"/>
    <w:rsid w:val="00646285"/>
    <w:rsid w:val="006463C2"/>
    <w:rsid w:val="006465A7"/>
    <w:rsid w:val="006502A1"/>
    <w:rsid w:val="00650604"/>
    <w:rsid w:val="00650893"/>
    <w:rsid w:val="00650F23"/>
    <w:rsid w:val="00650FB1"/>
    <w:rsid w:val="00651239"/>
    <w:rsid w:val="00651FF4"/>
    <w:rsid w:val="0065289A"/>
    <w:rsid w:val="006529C3"/>
    <w:rsid w:val="006538C0"/>
    <w:rsid w:val="00653B7C"/>
    <w:rsid w:val="006543A6"/>
    <w:rsid w:val="006545FE"/>
    <w:rsid w:val="00654730"/>
    <w:rsid w:val="00655A65"/>
    <w:rsid w:val="00656483"/>
    <w:rsid w:val="00657419"/>
    <w:rsid w:val="00660947"/>
    <w:rsid w:val="00660ED6"/>
    <w:rsid w:val="00661204"/>
    <w:rsid w:val="006617E8"/>
    <w:rsid w:val="00661AAB"/>
    <w:rsid w:val="00661BCA"/>
    <w:rsid w:val="00661D38"/>
    <w:rsid w:val="006632A1"/>
    <w:rsid w:val="00663C0E"/>
    <w:rsid w:val="0066439C"/>
    <w:rsid w:val="00665A00"/>
    <w:rsid w:val="00665E54"/>
    <w:rsid w:val="00666DF0"/>
    <w:rsid w:val="006707E7"/>
    <w:rsid w:val="00670B7E"/>
    <w:rsid w:val="00671221"/>
    <w:rsid w:val="00671441"/>
    <w:rsid w:val="006721B9"/>
    <w:rsid w:val="006735D0"/>
    <w:rsid w:val="0067548C"/>
    <w:rsid w:val="00675614"/>
    <w:rsid w:val="00675780"/>
    <w:rsid w:val="00675AA2"/>
    <w:rsid w:val="00675EC2"/>
    <w:rsid w:val="0067620C"/>
    <w:rsid w:val="006802F0"/>
    <w:rsid w:val="00680CFE"/>
    <w:rsid w:val="0068114B"/>
    <w:rsid w:val="006811C4"/>
    <w:rsid w:val="00681712"/>
    <w:rsid w:val="00681DCA"/>
    <w:rsid w:val="00682AD5"/>
    <w:rsid w:val="0068396F"/>
    <w:rsid w:val="00683B4E"/>
    <w:rsid w:val="00683EEB"/>
    <w:rsid w:val="00684CFD"/>
    <w:rsid w:val="006854FF"/>
    <w:rsid w:val="0068645A"/>
    <w:rsid w:val="00686C56"/>
    <w:rsid w:val="006871DE"/>
    <w:rsid w:val="00690168"/>
    <w:rsid w:val="00690C7E"/>
    <w:rsid w:val="00691E91"/>
    <w:rsid w:val="00692C18"/>
    <w:rsid w:val="00692F35"/>
    <w:rsid w:val="00694078"/>
    <w:rsid w:val="00694176"/>
    <w:rsid w:val="00694AB7"/>
    <w:rsid w:val="00695404"/>
    <w:rsid w:val="00696462"/>
    <w:rsid w:val="006965F6"/>
    <w:rsid w:val="006967C0"/>
    <w:rsid w:val="00696847"/>
    <w:rsid w:val="00696AC0"/>
    <w:rsid w:val="00696BBA"/>
    <w:rsid w:val="00696F95"/>
    <w:rsid w:val="00697AD7"/>
    <w:rsid w:val="006A005A"/>
    <w:rsid w:val="006A02A9"/>
    <w:rsid w:val="006A0D6D"/>
    <w:rsid w:val="006A1662"/>
    <w:rsid w:val="006A1F8D"/>
    <w:rsid w:val="006A37F3"/>
    <w:rsid w:val="006A3D25"/>
    <w:rsid w:val="006A40E1"/>
    <w:rsid w:val="006A58E8"/>
    <w:rsid w:val="006A6BAC"/>
    <w:rsid w:val="006A70D3"/>
    <w:rsid w:val="006A7BBE"/>
    <w:rsid w:val="006A7E1A"/>
    <w:rsid w:val="006B0451"/>
    <w:rsid w:val="006B2218"/>
    <w:rsid w:val="006B24D5"/>
    <w:rsid w:val="006B25E1"/>
    <w:rsid w:val="006B3DF2"/>
    <w:rsid w:val="006B4353"/>
    <w:rsid w:val="006B44BD"/>
    <w:rsid w:val="006B549E"/>
    <w:rsid w:val="006B5A01"/>
    <w:rsid w:val="006B5AC9"/>
    <w:rsid w:val="006B5B5F"/>
    <w:rsid w:val="006B5BE7"/>
    <w:rsid w:val="006B5D27"/>
    <w:rsid w:val="006B6222"/>
    <w:rsid w:val="006B64AC"/>
    <w:rsid w:val="006B660F"/>
    <w:rsid w:val="006B66DE"/>
    <w:rsid w:val="006B674B"/>
    <w:rsid w:val="006C07F8"/>
    <w:rsid w:val="006C0F6C"/>
    <w:rsid w:val="006C1A34"/>
    <w:rsid w:val="006C1CFF"/>
    <w:rsid w:val="006C1E45"/>
    <w:rsid w:val="006C2374"/>
    <w:rsid w:val="006C23B1"/>
    <w:rsid w:val="006C24B3"/>
    <w:rsid w:val="006C28E3"/>
    <w:rsid w:val="006C2972"/>
    <w:rsid w:val="006C31AA"/>
    <w:rsid w:val="006C343C"/>
    <w:rsid w:val="006C3F98"/>
    <w:rsid w:val="006C429D"/>
    <w:rsid w:val="006C459A"/>
    <w:rsid w:val="006C49E6"/>
    <w:rsid w:val="006C5334"/>
    <w:rsid w:val="006C5BA8"/>
    <w:rsid w:val="006C5BD9"/>
    <w:rsid w:val="006C5F52"/>
    <w:rsid w:val="006C64AB"/>
    <w:rsid w:val="006C7372"/>
    <w:rsid w:val="006C75D8"/>
    <w:rsid w:val="006D00E2"/>
    <w:rsid w:val="006D0624"/>
    <w:rsid w:val="006D0A26"/>
    <w:rsid w:val="006D0DA8"/>
    <w:rsid w:val="006D10EE"/>
    <w:rsid w:val="006D1281"/>
    <w:rsid w:val="006D1C7C"/>
    <w:rsid w:val="006D1CC5"/>
    <w:rsid w:val="006D2C0A"/>
    <w:rsid w:val="006D3CC2"/>
    <w:rsid w:val="006D41C8"/>
    <w:rsid w:val="006D4760"/>
    <w:rsid w:val="006D5132"/>
    <w:rsid w:val="006D58B1"/>
    <w:rsid w:val="006D61CF"/>
    <w:rsid w:val="006D6644"/>
    <w:rsid w:val="006D669E"/>
    <w:rsid w:val="006D7012"/>
    <w:rsid w:val="006D7048"/>
    <w:rsid w:val="006D709C"/>
    <w:rsid w:val="006D7796"/>
    <w:rsid w:val="006D7C91"/>
    <w:rsid w:val="006E0FC7"/>
    <w:rsid w:val="006E1332"/>
    <w:rsid w:val="006E1C31"/>
    <w:rsid w:val="006E1D07"/>
    <w:rsid w:val="006E1F8F"/>
    <w:rsid w:val="006E30DF"/>
    <w:rsid w:val="006E3352"/>
    <w:rsid w:val="006E3694"/>
    <w:rsid w:val="006E36B9"/>
    <w:rsid w:val="006E48AE"/>
    <w:rsid w:val="006E567A"/>
    <w:rsid w:val="006E577B"/>
    <w:rsid w:val="006E57F7"/>
    <w:rsid w:val="006E599C"/>
    <w:rsid w:val="006E6F19"/>
    <w:rsid w:val="006E79B5"/>
    <w:rsid w:val="006E7AFC"/>
    <w:rsid w:val="006E7B2E"/>
    <w:rsid w:val="006E7C2D"/>
    <w:rsid w:val="006E7CD9"/>
    <w:rsid w:val="006F0870"/>
    <w:rsid w:val="006F0B05"/>
    <w:rsid w:val="006F0BB2"/>
    <w:rsid w:val="006F0DD7"/>
    <w:rsid w:val="006F0F79"/>
    <w:rsid w:val="006F17F2"/>
    <w:rsid w:val="006F1B0B"/>
    <w:rsid w:val="006F2CAE"/>
    <w:rsid w:val="006F2D09"/>
    <w:rsid w:val="006F380F"/>
    <w:rsid w:val="006F46B0"/>
    <w:rsid w:val="006F4DA5"/>
    <w:rsid w:val="006F5266"/>
    <w:rsid w:val="006F5E9B"/>
    <w:rsid w:val="006F64BD"/>
    <w:rsid w:val="006F654C"/>
    <w:rsid w:val="006F68AD"/>
    <w:rsid w:val="006F6F57"/>
    <w:rsid w:val="006F7D4E"/>
    <w:rsid w:val="007002C5"/>
    <w:rsid w:val="00700653"/>
    <w:rsid w:val="00700B3F"/>
    <w:rsid w:val="00700B5D"/>
    <w:rsid w:val="00700C9D"/>
    <w:rsid w:val="00700E59"/>
    <w:rsid w:val="007015E4"/>
    <w:rsid w:val="00702086"/>
    <w:rsid w:val="00702519"/>
    <w:rsid w:val="007025DE"/>
    <w:rsid w:val="007039BD"/>
    <w:rsid w:val="00703D4B"/>
    <w:rsid w:val="00703FBF"/>
    <w:rsid w:val="00704E82"/>
    <w:rsid w:val="00705735"/>
    <w:rsid w:val="00705A39"/>
    <w:rsid w:val="007063EE"/>
    <w:rsid w:val="007065B0"/>
    <w:rsid w:val="0070674D"/>
    <w:rsid w:val="00706B40"/>
    <w:rsid w:val="00707903"/>
    <w:rsid w:val="007109AF"/>
    <w:rsid w:val="007126B6"/>
    <w:rsid w:val="00712828"/>
    <w:rsid w:val="00712994"/>
    <w:rsid w:val="00712EC2"/>
    <w:rsid w:val="0071308B"/>
    <w:rsid w:val="00713700"/>
    <w:rsid w:val="007137FF"/>
    <w:rsid w:val="00713D28"/>
    <w:rsid w:val="007148DA"/>
    <w:rsid w:val="00714E53"/>
    <w:rsid w:val="00714F7B"/>
    <w:rsid w:val="00715790"/>
    <w:rsid w:val="00715F34"/>
    <w:rsid w:val="007161D1"/>
    <w:rsid w:val="0071655D"/>
    <w:rsid w:val="0071786A"/>
    <w:rsid w:val="00717F2D"/>
    <w:rsid w:val="007202A6"/>
    <w:rsid w:val="00720A17"/>
    <w:rsid w:val="00721068"/>
    <w:rsid w:val="0072112D"/>
    <w:rsid w:val="007222A1"/>
    <w:rsid w:val="00722AB0"/>
    <w:rsid w:val="00723A01"/>
    <w:rsid w:val="007248C8"/>
    <w:rsid w:val="00724C02"/>
    <w:rsid w:val="00724D14"/>
    <w:rsid w:val="00725893"/>
    <w:rsid w:val="007260F2"/>
    <w:rsid w:val="0072640D"/>
    <w:rsid w:val="007269B5"/>
    <w:rsid w:val="0072755F"/>
    <w:rsid w:val="00731DC4"/>
    <w:rsid w:val="00732E13"/>
    <w:rsid w:val="00735C33"/>
    <w:rsid w:val="00735D46"/>
    <w:rsid w:val="00736925"/>
    <w:rsid w:val="00736C25"/>
    <w:rsid w:val="00736D76"/>
    <w:rsid w:val="00740852"/>
    <w:rsid w:val="00741F84"/>
    <w:rsid w:val="007429A7"/>
    <w:rsid w:val="007432A9"/>
    <w:rsid w:val="00743AA0"/>
    <w:rsid w:val="00743DB3"/>
    <w:rsid w:val="007446DC"/>
    <w:rsid w:val="007447C1"/>
    <w:rsid w:val="00744D8E"/>
    <w:rsid w:val="00745172"/>
    <w:rsid w:val="00745464"/>
    <w:rsid w:val="00745491"/>
    <w:rsid w:val="00745E8F"/>
    <w:rsid w:val="0074629E"/>
    <w:rsid w:val="0074783A"/>
    <w:rsid w:val="00750DD7"/>
    <w:rsid w:val="00750E67"/>
    <w:rsid w:val="007514AD"/>
    <w:rsid w:val="00751571"/>
    <w:rsid w:val="0075199C"/>
    <w:rsid w:val="00751EE1"/>
    <w:rsid w:val="00752D39"/>
    <w:rsid w:val="00753F8E"/>
    <w:rsid w:val="007555EF"/>
    <w:rsid w:val="007562C7"/>
    <w:rsid w:val="007565DD"/>
    <w:rsid w:val="0075706E"/>
    <w:rsid w:val="00760099"/>
    <w:rsid w:val="00760456"/>
    <w:rsid w:val="00760DFC"/>
    <w:rsid w:val="00762E0D"/>
    <w:rsid w:val="00762F55"/>
    <w:rsid w:val="007635ED"/>
    <w:rsid w:val="00764A36"/>
    <w:rsid w:val="00764BF6"/>
    <w:rsid w:val="00764FCA"/>
    <w:rsid w:val="007652CC"/>
    <w:rsid w:val="00765D41"/>
    <w:rsid w:val="007666E1"/>
    <w:rsid w:val="0076777B"/>
    <w:rsid w:val="007703A4"/>
    <w:rsid w:val="007719C5"/>
    <w:rsid w:val="007723F5"/>
    <w:rsid w:val="00772D08"/>
    <w:rsid w:val="00772D51"/>
    <w:rsid w:val="00772FC5"/>
    <w:rsid w:val="0077347C"/>
    <w:rsid w:val="007735BC"/>
    <w:rsid w:val="00773C9F"/>
    <w:rsid w:val="0077426E"/>
    <w:rsid w:val="00774808"/>
    <w:rsid w:val="0077506B"/>
    <w:rsid w:val="0077520A"/>
    <w:rsid w:val="007755B1"/>
    <w:rsid w:val="0077587E"/>
    <w:rsid w:val="00775A0B"/>
    <w:rsid w:val="00775C27"/>
    <w:rsid w:val="00775C62"/>
    <w:rsid w:val="00775E52"/>
    <w:rsid w:val="00776D40"/>
    <w:rsid w:val="0077742E"/>
    <w:rsid w:val="00777918"/>
    <w:rsid w:val="0078015F"/>
    <w:rsid w:val="0078039C"/>
    <w:rsid w:val="00781979"/>
    <w:rsid w:val="00781E21"/>
    <w:rsid w:val="00782C76"/>
    <w:rsid w:val="0078418A"/>
    <w:rsid w:val="007845E6"/>
    <w:rsid w:val="007847EE"/>
    <w:rsid w:val="007848A9"/>
    <w:rsid w:val="007849E9"/>
    <w:rsid w:val="00784CA5"/>
    <w:rsid w:val="007866D6"/>
    <w:rsid w:val="00786B36"/>
    <w:rsid w:val="00786EC6"/>
    <w:rsid w:val="007870A7"/>
    <w:rsid w:val="00790C3D"/>
    <w:rsid w:val="00791500"/>
    <w:rsid w:val="00791DCD"/>
    <w:rsid w:val="0079209A"/>
    <w:rsid w:val="0079225D"/>
    <w:rsid w:val="00792BBB"/>
    <w:rsid w:val="007936D3"/>
    <w:rsid w:val="00794628"/>
    <w:rsid w:val="0079639B"/>
    <w:rsid w:val="00796D93"/>
    <w:rsid w:val="00797BD4"/>
    <w:rsid w:val="00797D28"/>
    <w:rsid w:val="007A0CD1"/>
    <w:rsid w:val="007A0F86"/>
    <w:rsid w:val="007A1422"/>
    <w:rsid w:val="007A15BF"/>
    <w:rsid w:val="007A1A77"/>
    <w:rsid w:val="007A2116"/>
    <w:rsid w:val="007A2DFE"/>
    <w:rsid w:val="007A2EBB"/>
    <w:rsid w:val="007A3505"/>
    <w:rsid w:val="007A4369"/>
    <w:rsid w:val="007A4440"/>
    <w:rsid w:val="007A47BF"/>
    <w:rsid w:val="007A485C"/>
    <w:rsid w:val="007A4F6E"/>
    <w:rsid w:val="007A53C0"/>
    <w:rsid w:val="007A5433"/>
    <w:rsid w:val="007A56E9"/>
    <w:rsid w:val="007A5BF0"/>
    <w:rsid w:val="007A5C3A"/>
    <w:rsid w:val="007A64E2"/>
    <w:rsid w:val="007A6B6B"/>
    <w:rsid w:val="007A6FD4"/>
    <w:rsid w:val="007A78C4"/>
    <w:rsid w:val="007B0541"/>
    <w:rsid w:val="007B0BD1"/>
    <w:rsid w:val="007B0D73"/>
    <w:rsid w:val="007B13FB"/>
    <w:rsid w:val="007B1858"/>
    <w:rsid w:val="007B18C0"/>
    <w:rsid w:val="007B2F4B"/>
    <w:rsid w:val="007B3477"/>
    <w:rsid w:val="007B3E92"/>
    <w:rsid w:val="007B4453"/>
    <w:rsid w:val="007B5C2D"/>
    <w:rsid w:val="007B6077"/>
    <w:rsid w:val="007B6822"/>
    <w:rsid w:val="007B693F"/>
    <w:rsid w:val="007B6967"/>
    <w:rsid w:val="007B6A3C"/>
    <w:rsid w:val="007B72EC"/>
    <w:rsid w:val="007B761F"/>
    <w:rsid w:val="007C0B80"/>
    <w:rsid w:val="007C19B9"/>
    <w:rsid w:val="007C1CC3"/>
    <w:rsid w:val="007C29CA"/>
    <w:rsid w:val="007C29EC"/>
    <w:rsid w:val="007C3241"/>
    <w:rsid w:val="007C332E"/>
    <w:rsid w:val="007C3750"/>
    <w:rsid w:val="007C3AB7"/>
    <w:rsid w:val="007C4A30"/>
    <w:rsid w:val="007C64C1"/>
    <w:rsid w:val="007C6A49"/>
    <w:rsid w:val="007C7D68"/>
    <w:rsid w:val="007D048D"/>
    <w:rsid w:val="007D0713"/>
    <w:rsid w:val="007D0770"/>
    <w:rsid w:val="007D1626"/>
    <w:rsid w:val="007D27D0"/>
    <w:rsid w:val="007D29C8"/>
    <w:rsid w:val="007D406F"/>
    <w:rsid w:val="007D43CA"/>
    <w:rsid w:val="007D5A2A"/>
    <w:rsid w:val="007D5CC5"/>
    <w:rsid w:val="007D60F2"/>
    <w:rsid w:val="007D6369"/>
    <w:rsid w:val="007D6577"/>
    <w:rsid w:val="007D6C6A"/>
    <w:rsid w:val="007D770C"/>
    <w:rsid w:val="007E010A"/>
    <w:rsid w:val="007E03DF"/>
    <w:rsid w:val="007E148B"/>
    <w:rsid w:val="007E1997"/>
    <w:rsid w:val="007E2AB5"/>
    <w:rsid w:val="007E2D6F"/>
    <w:rsid w:val="007E2E63"/>
    <w:rsid w:val="007E3451"/>
    <w:rsid w:val="007E3480"/>
    <w:rsid w:val="007E44E8"/>
    <w:rsid w:val="007E4526"/>
    <w:rsid w:val="007E4F87"/>
    <w:rsid w:val="007E55E1"/>
    <w:rsid w:val="007E55E2"/>
    <w:rsid w:val="007E5B4A"/>
    <w:rsid w:val="007E6711"/>
    <w:rsid w:val="007E7F15"/>
    <w:rsid w:val="007F1A7F"/>
    <w:rsid w:val="007F27B9"/>
    <w:rsid w:val="007F30BE"/>
    <w:rsid w:val="007F3118"/>
    <w:rsid w:val="007F360A"/>
    <w:rsid w:val="007F3D88"/>
    <w:rsid w:val="007F424D"/>
    <w:rsid w:val="007F51DB"/>
    <w:rsid w:val="007F6581"/>
    <w:rsid w:val="007F6825"/>
    <w:rsid w:val="007F7645"/>
    <w:rsid w:val="007F7818"/>
    <w:rsid w:val="00800527"/>
    <w:rsid w:val="00800E34"/>
    <w:rsid w:val="008014B9"/>
    <w:rsid w:val="00801C15"/>
    <w:rsid w:val="008032B0"/>
    <w:rsid w:val="00803436"/>
    <w:rsid w:val="00803C1D"/>
    <w:rsid w:val="00803EF7"/>
    <w:rsid w:val="00805051"/>
    <w:rsid w:val="0080674B"/>
    <w:rsid w:val="00806B74"/>
    <w:rsid w:val="00806C52"/>
    <w:rsid w:val="00807676"/>
    <w:rsid w:val="008077F6"/>
    <w:rsid w:val="008102A0"/>
    <w:rsid w:val="008106A3"/>
    <w:rsid w:val="00810843"/>
    <w:rsid w:val="00810A3E"/>
    <w:rsid w:val="00810AB8"/>
    <w:rsid w:val="00810B8D"/>
    <w:rsid w:val="008115B8"/>
    <w:rsid w:val="00811725"/>
    <w:rsid w:val="00811E5D"/>
    <w:rsid w:val="00812962"/>
    <w:rsid w:val="00812BB7"/>
    <w:rsid w:val="00812CF2"/>
    <w:rsid w:val="00813752"/>
    <w:rsid w:val="00813AE5"/>
    <w:rsid w:val="00813C7C"/>
    <w:rsid w:val="008141EE"/>
    <w:rsid w:val="00815185"/>
    <w:rsid w:val="00815B0B"/>
    <w:rsid w:val="00815C1A"/>
    <w:rsid w:val="00816768"/>
    <w:rsid w:val="008168D4"/>
    <w:rsid w:val="0081715A"/>
    <w:rsid w:val="0081751D"/>
    <w:rsid w:val="008201B4"/>
    <w:rsid w:val="008209C2"/>
    <w:rsid w:val="00820CF2"/>
    <w:rsid w:val="008217BD"/>
    <w:rsid w:val="0082187D"/>
    <w:rsid w:val="0082188C"/>
    <w:rsid w:val="00821942"/>
    <w:rsid w:val="0082232A"/>
    <w:rsid w:val="008227E4"/>
    <w:rsid w:val="00823536"/>
    <w:rsid w:val="00823D6B"/>
    <w:rsid w:val="008249F3"/>
    <w:rsid w:val="00825694"/>
    <w:rsid w:val="00827166"/>
    <w:rsid w:val="0082761C"/>
    <w:rsid w:val="00827BF8"/>
    <w:rsid w:val="00830293"/>
    <w:rsid w:val="00830506"/>
    <w:rsid w:val="008308BB"/>
    <w:rsid w:val="00831620"/>
    <w:rsid w:val="00831986"/>
    <w:rsid w:val="00831E5B"/>
    <w:rsid w:val="00831F06"/>
    <w:rsid w:val="008323AA"/>
    <w:rsid w:val="00832D85"/>
    <w:rsid w:val="0083352C"/>
    <w:rsid w:val="00833572"/>
    <w:rsid w:val="00833D2B"/>
    <w:rsid w:val="00833DFD"/>
    <w:rsid w:val="00834A09"/>
    <w:rsid w:val="00836EB5"/>
    <w:rsid w:val="008374C4"/>
    <w:rsid w:val="00837A8F"/>
    <w:rsid w:val="00837BE8"/>
    <w:rsid w:val="00837E9F"/>
    <w:rsid w:val="00837FEA"/>
    <w:rsid w:val="008404BB"/>
    <w:rsid w:val="00841B46"/>
    <w:rsid w:val="00841E57"/>
    <w:rsid w:val="00841E6E"/>
    <w:rsid w:val="008422EE"/>
    <w:rsid w:val="00842E4F"/>
    <w:rsid w:val="00843403"/>
    <w:rsid w:val="00843D5B"/>
    <w:rsid w:val="00843FE6"/>
    <w:rsid w:val="0084420C"/>
    <w:rsid w:val="00844252"/>
    <w:rsid w:val="00844737"/>
    <w:rsid w:val="00844755"/>
    <w:rsid w:val="00845505"/>
    <w:rsid w:val="0084583E"/>
    <w:rsid w:val="008458D6"/>
    <w:rsid w:val="0084694A"/>
    <w:rsid w:val="00847C45"/>
    <w:rsid w:val="0085005E"/>
    <w:rsid w:val="00850A87"/>
    <w:rsid w:val="00850BBD"/>
    <w:rsid w:val="00851B7F"/>
    <w:rsid w:val="00852767"/>
    <w:rsid w:val="00853552"/>
    <w:rsid w:val="00853B11"/>
    <w:rsid w:val="0085462B"/>
    <w:rsid w:val="00854A79"/>
    <w:rsid w:val="00854F39"/>
    <w:rsid w:val="0085512B"/>
    <w:rsid w:val="00855638"/>
    <w:rsid w:val="00855E1A"/>
    <w:rsid w:val="008561CE"/>
    <w:rsid w:val="00856E5A"/>
    <w:rsid w:val="00857664"/>
    <w:rsid w:val="0085785B"/>
    <w:rsid w:val="008602B5"/>
    <w:rsid w:val="00860DCE"/>
    <w:rsid w:val="0086116F"/>
    <w:rsid w:val="00861270"/>
    <w:rsid w:val="008612C8"/>
    <w:rsid w:val="00861EE8"/>
    <w:rsid w:val="00862017"/>
    <w:rsid w:val="008632EA"/>
    <w:rsid w:val="00863C75"/>
    <w:rsid w:val="00863E5B"/>
    <w:rsid w:val="00865223"/>
    <w:rsid w:val="008653A2"/>
    <w:rsid w:val="008655D2"/>
    <w:rsid w:val="008656BF"/>
    <w:rsid w:val="008659EA"/>
    <w:rsid w:val="00865B1B"/>
    <w:rsid w:val="00865C12"/>
    <w:rsid w:val="00865DA3"/>
    <w:rsid w:val="00867609"/>
    <w:rsid w:val="008708A7"/>
    <w:rsid w:val="00871731"/>
    <w:rsid w:val="00871E8D"/>
    <w:rsid w:val="00873123"/>
    <w:rsid w:val="00873538"/>
    <w:rsid w:val="0087409B"/>
    <w:rsid w:val="008744A0"/>
    <w:rsid w:val="008746EA"/>
    <w:rsid w:val="008749C9"/>
    <w:rsid w:val="00874FDC"/>
    <w:rsid w:val="008759F5"/>
    <w:rsid w:val="00875B50"/>
    <w:rsid w:val="00876235"/>
    <w:rsid w:val="0087673A"/>
    <w:rsid w:val="00876C63"/>
    <w:rsid w:val="008772D4"/>
    <w:rsid w:val="008773DF"/>
    <w:rsid w:val="00877F36"/>
    <w:rsid w:val="008805B9"/>
    <w:rsid w:val="00880D3A"/>
    <w:rsid w:val="008810BC"/>
    <w:rsid w:val="00881157"/>
    <w:rsid w:val="00881724"/>
    <w:rsid w:val="00881F18"/>
    <w:rsid w:val="00882653"/>
    <w:rsid w:val="00882878"/>
    <w:rsid w:val="008835FC"/>
    <w:rsid w:val="00884B0F"/>
    <w:rsid w:val="00884C47"/>
    <w:rsid w:val="00884E18"/>
    <w:rsid w:val="00884F0B"/>
    <w:rsid w:val="008857A0"/>
    <w:rsid w:val="00886717"/>
    <w:rsid w:val="00886D3D"/>
    <w:rsid w:val="008879DF"/>
    <w:rsid w:val="00887E9E"/>
    <w:rsid w:val="0089033E"/>
    <w:rsid w:val="00890530"/>
    <w:rsid w:val="00890929"/>
    <w:rsid w:val="0089104D"/>
    <w:rsid w:val="008919F9"/>
    <w:rsid w:val="00891A1A"/>
    <w:rsid w:val="00891DB6"/>
    <w:rsid w:val="00892ED5"/>
    <w:rsid w:val="00895710"/>
    <w:rsid w:val="00896152"/>
    <w:rsid w:val="0089623D"/>
    <w:rsid w:val="00896830"/>
    <w:rsid w:val="00896CE8"/>
    <w:rsid w:val="008A0500"/>
    <w:rsid w:val="008A0B09"/>
    <w:rsid w:val="008A16DF"/>
    <w:rsid w:val="008A175E"/>
    <w:rsid w:val="008A1CD7"/>
    <w:rsid w:val="008A2E81"/>
    <w:rsid w:val="008A36ED"/>
    <w:rsid w:val="008A3827"/>
    <w:rsid w:val="008A591E"/>
    <w:rsid w:val="008A6205"/>
    <w:rsid w:val="008A729A"/>
    <w:rsid w:val="008A7F86"/>
    <w:rsid w:val="008B03E3"/>
    <w:rsid w:val="008B0B59"/>
    <w:rsid w:val="008B27D3"/>
    <w:rsid w:val="008B46D5"/>
    <w:rsid w:val="008B577A"/>
    <w:rsid w:val="008B58A0"/>
    <w:rsid w:val="008B5FC9"/>
    <w:rsid w:val="008B61DF"/>
    <w:rsid w:val="008B62AB"/>
    <w:rsid w:val="008B6A2E"/>
    <w:rsid w:val="008B6C9E"/>
    <w:rsid w:val="008C01C9"/>
    <w:rsid w:val="008C068C"/>
    <w:rsid w:val="008C2048"/>
    <w:rsid w:val="008C2282"/>
    <w:rsid w:val="008C2CD0"/>
    <w:rsid w:val="008C3090"/>
    <w:rsid w:val="008C31A7"/>
    <w:rsid w:val="008C43EE"/>
    <w:rsid w:val="008C4E05"/>
    <w:rsid w:val="008C6197"/>
    <w:rsid w:val="008C6336"/>
    <w:rsid w:val="008C6401"/>
    <w:rsid w:val="008C707F"/>
    <w:rsid w:val="008D020B"/>
    <w:rsid w:val="008D08AD"/>
    <w:rsid w:val="008D0E3E"/>
    <w:rsid w:val="008D0E6D"/>
    <w:rsid w:val="008D29B8"/>
    <w:rsid w:val="008D2B51"/>
    <w:rsid w:val="008D3AEF"/>
    <w:rsid w:val="008D3DF6"/>
    <w:rsid w:val="008D4C5F"/>
    <w:rsid w:val="008D53E3"/>
    <w:rsid w:val="008D560C"/>
    <w:rsid w:val="008D592D"/>
    <w:rsid w:val="008D651D"/>
    <w:rsid w:val="008D7057"/>
    <w:rsid w:val="008D7545"/>
    <w:rsid w:val="008E05D9"/>
    <w:rsid w:val="008E17D8"/>
    <w:rsid w:val="008E1938"/>
    <w:rsid w:val="008E1DA5"/>
    <w:rsid w:val="008E32B6"/>
    <w:rsid w:val="008E3889"/>
    <w:rsid w:val="008E3B5F"/>
    <w:rsid w:val="008E4021"/>
    <w:rsid w:val="008E409D"/>
    <w:rsid w:val="008E4E12"/>
    <w:rsid w:val="008E6725"/>
    <w:rsid w:val="008E6AD1"/>
    <w:rsid w:val="008E77A1"/>
    <w:rsid w:val="008E79B0"/>
    <w:rsid w:val="008E7E52"/>
    <w:rsid w:val="008F010F"/>
    <w:rsid w:val="008F1C99"/>
    <w:rsid w:val="008F25A1"/>
    <w:rsid w:val="008F2E95"/>
    <w:rsid w:val="008F2FC2"/>
    <w:rsid w:val="008F33CB"/>
    <w:rsid w:val="008F37D1"/>
    <w:rsid w:val="008F3ED9"/>
    <w:rsid w:val="008F47DA"/>
    <w:rsid w:val="008F4B04"/>
    <w:rsid w:val="008F6117"/>
    <w:rsid w:val="008F6BEE"/>
    <w:rsid w:val="008F7813"/>
    <w:rsid w:val="009007FB"/>
    <w:rsid w:val="00900F42"/>
    <w:rsid w:val="00901818"/>
    <w:rsid w:val="0090271F"/>
    <w:rsid w:val="0090413A"/>
    <w:rsid w:val="0090464E"/>
    <w:rsid w:val="00904915"/>
    <w:rsid w:val="00905729"/>
    <w:rsid w:val="00905FFD"/>
    <w:rsid w:val="00906A9E"/>
    <w:rsid w:val="0091013C"/>
    <w:rsid w:val="00910650"/>
    <w:rsid w:val="009107F7"/>
    <w:rsid w:val="00910A62"/>
    <w:rsid w:val="009114BA"/>
    <w:rsid w:val="00911BCC"/>
    <w:rsid w:val="00911CB4"/>
    <w:rsid w:val="00911F96"/>
    <w:rsid w:val="00911FF0"/>
    <w:rsid w:val="00912116"/>
    <w:rsid w:val="009125B8"/>
    <w:rsid w:val="00913AD0"/>
    <w:rsid w:val="009145A8"/>
    <w:rsid w:val="00914B79"/>
    <w:rsid w:val="00915A5D"/>
    <w:rsid w:val="00915B3A"/>
    <w:rsid w:val="00915E7A"/>
    <w:rsid w:val="00915EFD"/>
    <w:rsid w:val="009169B4"/>
    <w:rsid w:val="00916AA8"/>
    <w:rsid w:val="00916AB1"/>
    <w:rsid w:val="00916DAA"/>
    <w:rsid w:val="00916E86"/>
    <w:rsid w:val="009173E8"/>
    <w:rsid w:val="0091786E"/>
    <w:rsid w:val="009178A4"/>
    <w:rsid w:val="009179C7"/>
    <w:rsid w:val="009179D0"/>
    <w:rsid w:val="00917E32"/>
    <w:rsid w:val="0092083E"/>
    <w:rsid w:val="00920FB6"/>
    <w:rsid w:val="009216A5"/>
    <w:rsid w:val="0092212C"/>
    <w:rsid w:val="00922835"/>
    <w:rsid w:val="00922C39"/>
    <w:rsid w:val="00922F0A"/>
    <w:rsid w:val="0092450C"/>
    <w:rsid w:val="0092488A"/>
    <w:rsid w:val="00925373"/>
    <w:rsid w:val="0092562B"/>
    <w:rsid w:val="009257F4"/>
    <w:rsid w:val="00925C35"/>
    <w:rsid w:val="009260C4"/>
    <w:rsid w:val="00927341"/>
    <w:rsid w:val="00927A35"/>
    <w:rsid w:val="0093065A"/>
    <w:rsid w:val="00931A65"/>
    <w:rsid w:val="00931A94"/>
    <w:rsid w:val="00931B06"/>
    <w:rsid w:val="00931E40"/>
    <w:rsid w:val="00932623"/>
    <w:rsid w:val="00932724"/>
    <w:rsid w:val="00932776"/>
    <w:rsid w:val="00932A7F"/>
    <w:rsid w:val="009332D8"/>
    <w:rsid w:val="00933CE3"/>
    <w:rsid w:val="0093450B"/>
    <w:rsid w:val="009348FF"/>
    <w:rsid w:val="009363C2"/>
    <w:rsid w:val="009368FA"/>
    <w:rsid w:val="009371C3"/>
    <w:rsid w:val="009378DF"/>
    <w:rsid w:val="00937B51"/>
    <w:rsid w:val="009400BF"/>
    <w:rsid w:val="00940A4F"/>
    <w:rsid w:val="00941A9B"/>
    <w:rsid w:val="00941BD4"/>
    <w:rsid w:val="00941DD1"/>
    <w:rsid w:val="00942652"/>
    <w:rsid w:val="00942D2F"/>
    <w:rsid w:val="009434CB"/>
    <w:rsid w:val="00943A5B"/>
    <w:rsid w:val="009459AA"/>
    <w:rsid w:val="00946684"/>
    <w:rsid w:val="00946B6B"/>
    <w:rsid w:val="00947030"/>
    <w:rsid w:val="00947062"/>
    <w:rsid w:val="0094726F"/>
    <w:rsid w:val="009472CC"/>
    <w:rsid w:val="009472E6"/>
    <w:rsid w:val="00950126"/>
    <w:rsid w:val="009501C6"/>
    <w:rsid w:val="00950D35"/>
    <w:rsid w:val="00951521"/>
    <w:rsid w:val="00951BB0"/>
    <w:rsid w:val="00952239"/>
    <w:rsid w:val="009526BF"/>
    <w:rsid w:val="00953234"/>
    <w:rsid w:val="00953C36"/>
    <w:rsid w:val="00953E99"/>
    <w:rsid w:val="009542EC"/>
    <w:rsid w:val="009544A8"/>
    <w:rsid w:val="00954F37"/>
    <w:rsid w:val="00955504"/>
    <w:rsid w:val="009557BF"/>
    <w:rsid w:val="00955BBD"/>
    <w:rsid w:val="00955C40"/>
    <w:rsid w:val="009562FC"/>
    <w:rsid w:val="0095637E"/>
    <w:rsid w:val="00956907"/>
    <w:rsid w:val="009570D0"/>
    <w:rsid w:val="009575BF"/>
    <w:rsid w:val="009576F9"/>
    <w:rsid w:val="00957823"/>
    <w:rsid w:val="0095785B"/>
    <w:rsid w:val="00957F66"/>
    <w:rsid w:val="00960380"/>
    <w:rsid w:val="00960E76"/>
    <w:rsid w:val="00960F06"/>
    <w:rsid w:val="00960F3C"/>
    <w:rsid w:val="00961256"/>
    <w:rsid w:val="00961363"/>
    <w:rsid w:val="009619D7"/>
    <w:rsid w:val="00962C68"/>
    <w:rsid w:val="00962F90"/>
    <w:rsid w:val="009637DA"/>
    <w:rsid w:val="00964E9A"/>
    <w:rsid w:val="00964F48"/>
    <w:rsid w:val="009664C7"/>
    <w:rsid w:val="00966CB2"/>
    <w:rsid w:val="00970EB8"/>
    <w:rsid w:val="009711FA"/>
    <w:rsid w:val="0097174D"/>
    <w:rsid w:val="00971778"/>
    <w:rsid w:val="009719EF"/>
    <w:rsid w:val="00971B0F"/>
    <w:rsid w:val="0097262A"/>
    <w:rsid w:val="00973748"/>
    <w:rsid w:val="00973F8E"/>
    <w:rsid w:val="00973FD3"/>
    <w:rsid w:val="00976537"/>
    <w:rsid w:val="00976812"/>
    <w:rsid w:val="00980295"/>
    <w:rsid w:val="009802C3"/>
    <w:rsid w:val="009815E3"/>
    <w:rsid w:val="00981FA1"/>
    <w:rsid w:val="009821AE"/>
    <w:rsid w:val="00982FF2"/>
    <w:rsid w:val="0098328B"/>
    <w:rsid w:val="009839EC"/>
    <w:rsid w:val="00983C7D"/>
    <w:rsid w:val="00983EDD"/>
    <w:rsid w:val="00984CD8"/>
    <w:rsid w:val="00985C92"/>
    <w:rsid w:val="00985D0A"/>
    <w:rsid w:val="0098668C"/>
    <w:rsid w:val="00987CEC"/>
    <w:rsid w:val="00987E8D"/>
    <w:rsid w:val="009900A1"/>
    <w:rsid w:val="009919CF"/>
    <w:rsid w:val="00991BBD"/>
    <w:rsid w:val="00991DB6"/>
    <w:rsid w:val="009927B2"/>
    <w:rsid w:val="00993706"/>
    <w:rsid w:val="0099383C"/>
    <w:rsid w:val="00993A36"/>
    <w:rsid w:val="00994141"/>
    <w:rsid w:val="00994299"/>
    <w:rsid w:val="009944B2"/>
    <w:rsid w:val="0099490F"/>
    <w:rsid w:val="009950EF"/>
    <w:rsid w:val="009959ED"/>
    <w:rsid w:val="00996472"/>
    <w:rsid w:val="009A028E"/>
    <w:rsid w:val="009A0960"/>
    <w:rsid w:val="009A0BA1"/>
    <w:rsid w:val="009A0FFE"/>
    <w:rsid w:val="009A20B5"/>
    <w:rsid w:val="009A3541"/>
    <w:rsid w:val="009A35A0"/>
    <w:rsid w:val="009A42EB"/>
    <w:rsid w:val="009A4379"/>
    <w:rsid w:val="009A4388"/>
    <w:rsid w:val="009A63CD"/>
    <w:rsid w:val="009A6860"/>
    <w:rsid w:val="009A6B92"/>
    <w:rsid w:val="009A7400"/>
    <w:rsid w:val="009A7611"/>
    <w:rsid w:val="009A7E76"/>
    <w:rsid w:val="009A7ED7"/>
    <w:rsid w:val="009B1057"/>
    <w:rsid w:val="009B14CF"/>
    <w:rsid w:val="009B17A9"/>
    <w:rsid w:val="009B28D5"/>
    <w:rsid w:val="009B2C36"/>
    <w:rsid w:val="009B3188"/>
    <w:rsid w:val="009B374B"/>
    <w:rsid w:val="009B3F5F"/>
    <w:rsid w:val="009B400C"/>
    <w:rsid w:val="009B4111"/>
    <w:rsid w:val="009B4860"/>
    <w:rsid w:val="009B58D6"/>
    <w:rsid w:val="009B5A25"/>
    <w:rsid w:val="009B5FE7"/>
    <w:rsid w:val="009B691E"/>
    <w:rsid w:val="009B69F2"/>
    <w:rsid w:val="009B6C04"/>
    <w:rsid w:val="009B716A"/>
    <w:rsid w:val="009B75E9"/>
    <w:rsid w:val="009B7E2F"/>
    <w:rsid w:val="009C0AED"/>
    <w:rsid w:val="009C0B46"/>
    <w:rsid w:val="009C1117"/>
    <w:rsid w:val="009C254F"/>
    <w:rsid w:val="009C27F9"/>
    <w:rsid w:val="009C2E55"/>
    <w:rsid w:val="009C323E"/>
    <w:rsid w:val="009C35C6"/>
    <w:rsid w:val="009C575C"/>
    <w:rsid w:val="009C5AD9"/>
    <w:rsid w:val="009C6A0B"/>
    <w:rsid w:val="009D03A7"/>
    <w:rsid w:val="009D1498"/>
    <w:rsid w:val="009D1EB6"/>
    <w:rsid w:val="009D2063"/>
    <w:rsid w:val="009D2F52"/>
    <w:rsid w:val="009D3406"/>
    <w:rsid w:val="009D48CE"/>
    <w:rsid w:val="009D56EF"/>
    <w:rsid w:val="009E014D"/>
    <w:rsid w:val="009E0383"/>
    <w:rsid w:val="009E1279"/>
    <w:rsid w:val="009E34E9"/>
    <w:rsid w:val="009E36CA"/>
    <w:rsid w:val="009E3FEF"/>
    <w:rsid w:val="009E43B3"/>
    <w:rsid w:val="009E4D3B"/>
    <w:rsid w:val="009E4F70"/>
    <w:rsid w:val="009E5400"/>
    <w:rsid w:val="009E7160"/>
    <w:rsid w:val="009E7396"/>
    <w:rsid w:val="009E766D"/>
    <w:rsid w:val="009F1149"/>
    <w:rsid w:val="009F1CA5"/>
    <w:rsid w:val="009F1D57"/>
    <w:rsid w:val="009F1D5D"/>
    <w:rsid w:val="009F2327"/>
    <w:rsid w:val="009F2B49"/>
    <w:rsid w:val="009F2BD4"/>
    <w:rsid w:val="009F2F69"/>
    <w:rsid w:val="009F3240"/>
    <w:rsid w:val="009F33B0"/>
    <w:rsid w:val="009F4122"/>
    <w:rsid w:val="009F4872"/>
    <w:rsid w:val="009F48FF"/>
    <w:rsid w:val="009F53E1"/>
    <w:rsid w:val="009F6271"/>
    <w:rsid w:val="009F6BBF"/>
    <w:rsid w:val="009F6E44"/>
    <w:rsid w:val="009F75C5"/>
    <w:rsid w:val="009F77F2"/>
    <w:rsid w:val="00A00784"/>
    <w:rsid w:val="00A00F2D"/>
    <w:rsid w:val="00A01126"/>
    <w:rsid w:val="00A01B4F"/>
    <w:rsid w:val="00A01ECA"/>
    <w:rsid w:val="00A021BD"/>
    <w:rsid w:val="00A02551"/>
    <w:rsid w:val="00A02F97"/>
    <w:rsid w:val="00A030EB"/>
    <w:rsid w:val="00A034AD"/>
    <w:rsid w:val="00A048E5"/>
    <w:rsid w:val="00A04FB2"/>
    <w:rsid w:val="00A05E14"/>
    <w:rsid w:val="00A05F68"/>
    <w:rsid w:val="00A0668A"/>
    <w:rsid w:val="00A0770C"/>
    <w:rsid w:val="00A07F62"/>
    <w:rsid w:val="00A1122C"/>
    <w:rsid w:val="00A11406"/>
    <w:rsid w:val="00A116AE"/>
    <w:rsid w:val="00A11CEE"/>
    <w:rsid w:val="00A12F7E"/>
    <w:rsid w:val="00A1305E"/>
    <w:rsid w:val="00A1321E"/>
    <w:rsid w:val="00A13594"/>
    <w:rsid w:val="00A13DBF"/>
    <w:rsid w:val="00A14598"/>
    <w:rsid w:val="00A153C0"/>
    <w:rsid w:val="00A15410"/>
    <w:rsid w:val="00A1563E"/>
    <w:rsid w:val="00A17E2D"/>
    <w:rsid w:val="00A21803"/>
    <w:rsid w:val="00A21BC7"/>
    <w:rsid w:val="00A22774"/>
    <w:rsid w:val="00A23674"/>
    <w:rsid w:val="00A24296"/>
    <w:rsid w:val="00A242C1"/>
    <w:rsid w:val="00A24808"/>
    <w:rsid w:val="00A24888"/>
    <w:rsid w:val="00A249A3"/>
    <w:rsid w:val="00A24C77"/>
    <w:rsid w:val="00A264AD"/>
    <w:rsid w:val="00A26631"/>
    <w:rsid w:val="00A26DDF"/>
    <w:rsid w:val="00A270EA"/>
    <w:rsid w:val="00A273F6"/>
    <w:rsid w:val="00A2740B"/>
    <w:rsid w:val="00A27869"/>
    <w:rsid w:val="00A27F78"/>
    <w:rsid w:val="00A307E9"/>
    <w:rsid w:val="00A30F7F"/>
    <w:rsid w:val="00A3185B"/>
    <w:rsid w:val="00A32816"/>
    <w:rsid w:val="00A33B22"/>
    <w:rsid w:val="00A34076"/>
    <w:rsid w:val="00A34086"/>
    <w:rsid w:val="00A340C2"/>
    <w:rsid w:val="00A3511F"/>
    <w:rsid w:val="00A35893"/>
    <w:rsid w:val="00A360CF"/>
    <w:rsid w:val="00A36743"/>
    <w:rsid w:val="00A377B7"/>
    <w:rsid w:val="00A4002D"/>
    <w:rsid w:val="00A40A3E"/>
    <w:rsid w:val="00A40DCD"/>
    <w:rsid w:val="00A40F27"/>
    <w:rsid w:val="00A41CD7"/>
    <w:rsid w:val="00A42075"/>
    <w:rsid w:val="00A43787"/>
    <w:rsid w:val="00A43AE6"/>
    <w:rsid w:val="00A447A4"/>
    <w:rsid w:val="00A44C09"/>
    <w:rsid w:val="00A4513E"/>
    <w:rsid w:val="00A45992"/>
    <w:rsid w:val="00A45BD4"/>
    <w:rsid w:val="00A4658E"/>
    <w:rsid w:val="00A46741"/>
    <w:rsid w:val="00A47A37"/>
    <w:rsid w:val="00A503EB"/>
    <w:rsid w:val="00A50CE7"/>
    <w:rsid w:val="00A51B50"/>
    <w:rsid w:val="00A51EAB"/>
    <w:rsid w:val="00A537C5"/>
    <w:rsid w:val="00A53C9B"/>
    <w:rsid w:val="00A541ED"/>
    <w:rsid w:val="00A544C8"/>
    <w:rsid w:val="00A545B5"/>
    <w:rsid w:val="00A54ECD"/>
    <w:rsid w:val="00A55E6D"/>
    <w:rsid w:val="00A561E5"/>
    <w:rsid w:val="00A56A16"/>
    <w:rsid w:val="00A56B16"/>
    <w:rsid w:val="00A573D6"/>
    <w:rsid w:val="00A574BA"/>
    <w:rsid w:val="00A57509"/>
    <w:rsid w:val="00A57B21"/>
    <w:rsid w:val="00A607B8"/>
    <w:rsid w:val="00A609A9"/>
    <w:rsid w:val="00A60AC1"/>
    <w:rsid w:val="00A62696"/>
    <w:rsid w:val="00A62721"/>
    <w:rsid w:val="00A62B7D"/>
    <w:rsid w:val="00A63DE2"/>
    <w:rsid w:val="00A64167"/>
    <w:rsid w:val="00A64BD1"/>
    <w:rsid w:val="00A64DBE"/>
    <w:rsid w:val="00A64F80"/>
    <w:rsid w:val="00A658E1"/>
    <w:rsid w:val="00A65A2C"/>
    <w:rsid w:val="00A66334"/>
    <w:rsid w:val="00A668C9"/>
    <w:rsid w:val="00A66ADF"/>
    <w:rsid w:val="00A67F0A"/>
    <w:rsid w:val="00A70438"/>
    <w:rsid w:val="00A7088F"/>
    <w:rsid w:val="00A70A59"/>
    <w:rsid w:val="00A73205"/>
    <w:rsid w:val="00A7385C"/>
    <w:rsid w:val="00A743F3"/>
    <w:rsid w:val="00A746FD"/>
    <w:rsid w:val="00A75390"/>
    <w:rsid w:val="00A75DDF"/>
    <w:rsid w:val="00A768AC"/>
    <w:rsid w:val="00A76F77"/>
    <w:rsid w:val="00A77094"/>
    <w:rsid w:val="00A77D5F"/>
    <w:rsid w:val="00A804F4"/>
    <w:rsid w:val="00A81137"/>
    <w:rsid w:val="00A8159C"/>
    <w:rsid w:val="00A829EC"/>
    <w:rsid w:val="00A82CE6"/>
    <w:rsid w:val="00A82F43"/>
    <w:rsid w:val="00A83AAC"/>
    <w:rsid w:val="00A83E4B"/>
    <w:rsid w:val="00A84BF4"/>
    <w:rsid w:val="00A84EC4"/>
    <w:rsid w:val="00A853EE"/>
    <w:rsid w:val="00A86539"/>
    <w:rsid w:val="00A86BC7"/>
    <w:rsid w:val="00A86CD3"/>
    <w:rsid w:val="00A87081"/>
    <w:rsid w:val="00A87091"/>
    <w:rsid w:val="00A878EE"/>
    <w:rsid w:val="00A906D4"/>
    <w:rsid w:val="00A90857"/>
    <w:rsid w:val="00A90EE2"/>
    <w:rsid w:val="00A918F4"/>
    <w:rsid w:val="00A92108"/>
    <w:rsid w:val="00A932F7"/>
    <w:rsid w:val="00A9337E"/>
    <w:rsid w:val="00A939B1"/>
    <w:rsid w:val="00A9490C"/>
    <w:rsid w:val="00A94CB0"/>
    <w:rsid w:val="00A95BE2"/>
    <w:rsid w:val="00A965E1"/>
    <w:rsid w:val="00A96F24"/>
    <w:rsid w:val="00A97021"/>
    <w:rsid w:val="00A97DB8"/>
    <w:rsid w:val="00AA1E55"/>
    <w:rsid w:val="00AA290B"/>
    <w:rsid w:val="00AA2E7B"/>
    <w:rsid w:val="00AA3D36"/>
    <w:rsid w:val="00AA5045"/>
    <w:rsid w:val="00AA5110"/>
    <w:rsid w:val="00AA55A8"/>
    <w:rsid w:val="00AA72DB"/>
    <w:rsid w:val="00AA781A"/>
    <w:rsid w:val="00AA7B63"/>
    <w:rsid w:val="00AA7D8F"/>
    <w:rsid w:val="00AA7EAC"/>
    <w:rsid w:val="00AB057C"/>
    <w:rsid w:val="00AB0586"/>
    <w:rsid w:val="00AB138B"/>
    <w:rsid w:val="00AB197A"/>
    <w:rsid w:val="00AB28F4"/>
    <w:rsid w:val="00AB380A"/>
    <w:rsid w:val="00AB3830"/>
    <w:rsid w:val="00AB3CAC"/>
    <w:rsid w:val="00AB49B6"/>
    <w:rsid w:val="00AB4ED2"/>
    <w:rsid w:val="00AB70C9"/>
    <w:rsid w:val="00AB7385"/>
    <w:rsid w:val="00AC0F3B"/>
    <w:rsid w:val="00AC2106"/>
    <w:rsid w:val="00AC2A5A"/>
    <w:rsid w:val="00AC30F4"/>
    <w:rsid w:val="00AC33D5"/>
    <w:rsid w:val="00AC3429"/>
    <w:rsid w:val="00AC36A3"/>
    <w:rsid w:val="00AC443B"/>
    <w:rsid w:val="00AC4D24"/>
    <w:rsid w:val="00AC5C6F"/>
    <w:rsid w:val="00AC6404"/>
    <w:rsid w:val="00AC68AF"/>
    <w:rsid w:val="00AC6E01"/>
    <w:rsid w:val="00AC7948"/>
    <w:rsid w:val="00AD03C3"/>
    <w:rsid w:val="00AD0700"/>
    <w:rsid w:val="00AD0F8B"/>
    <w:rsid w:val="00AD3423"/>
    <w:rsid w:val="00AD34DF"/>
    <w:rsid w:val="00AD389A"/>
    <w:rsid w:val="00AD53E4"/>
    <w:rsid w:val="00AD6A16"/>
    <w:rsid w:val="00AE015E"/>
    <w:rsid w:val="00AE0269"/>
    <w:rsid w:val="00AE0299"/>
    <w:rsid w:val="00AE0B87"/>
    <w:rsid w:val="00AE14C0"/>
    <w:rsid w:val="00AE163B"/>
    <w:rsid w:val="00AE252E"/>
    <w:rsid w:val="00AE2FD2"/>
    <w:rsid w:val="00AE353F"/>
    <w:rsid w:val="00AE4A12"/>
    <w:rsid w:val="00AE4FCF"/>
    <w:rsid w:val="00AE528B"/>
    <w:rsid w:val="00AE6C0C"/>
    <w:rsid w:val="00AE6FF8"/>
    <w:rsid w:val="00AE759F"/>
    <w:rsid w:val="00AE764B"/>
    <w:rsid w:val="00AF0501"/>
    <w:rsid w:val="00AF050B"/>
    <w:rsid w:val="00AF0F56"/>
    <w:rsid w:val="00AF115D"/>
    <w:rsid w:val="00AF19DA"/>
    <w:rsid w:val="00AF1E04"/>
    <w:rsid w:val="00AF232D"/>
    <w:rsid w:val="00AF2804"/>
    <w:rsid w:val="00AF3068"/>
    <w:rsid w:val="00AF31B6"/>
    <w:rsid w:val="00AF573D"/>
    <w:rsid w:val="00AF66F2"/>
    <w:rsid w:val="00AF6760"/>
    <w:rsid w:val="00AF6788"/>
    <w:rsid w:val="00AF6F60"/>
    <w:rsid w:val="00AF70FB"/>
    <w:rsid w:val="00AF7F2D"/>
    <w:rsid w:val="00B000E4"/>
    <w:rsid w:val="00B00847"/>
    <w:rsid w:val="00B00B3A"/>
    <w:rsid w:val="00B0105E"/>
    <w:rsid w:val="00B01E3E"/>
    <w:rsid w:val="00B02022"/>
    <w:rsid w:val="00B027D3"/>
    <w:rsid w:val="00B02FEB"/>
    <w:rsid w:val="00B03848"/>
    <w:rsid w:val="00B03A19"/>
    <w:rsid w:val="00B047D1"/>
    <w:rsid w:val="00B04B53"/>
    <w:rsid w:val="00B04DCB"/>
    <w:rsid w:val="00B051CB"/>
    <w:rsid w:val="00B053BD"/>
    <w:rsid w:val="00B055A7"/>
    <w:rsid w:val="00B05D88"/>
    <w:rsid w:val="00B06139"/>
    <w:rsid w:val="00B06C2B"/>
    <w:rsid w:val="00B100B7"/>
    <w:rsid w:val="00B1046C"/>
    <w:rsid w:val="00B10704"/>
    <w:rsid w:val="00B10D85"/>
    <w:rsid w:val="00B112FA"/>
    <w:rsid w:val="00B116ED"/>
    <w:rsid w:val="00B13000"/>
    <w:rsid w:val="00B13441"/>
    <w:rsid w:val="00B13A5D"/>
    <w:rsid w:val="00B143C9"/>
    <w:rsid w:val="00B146C0"/>
    <w:rsid w:val="00B155F7"/>
    <w:rsid w:val="00B15D22"/>
    <w:rsid w:val="00B161E7"/>
    <w:rsid w:val="00B16697"/>
    <w:rsid w:val="00B16F55"/>
    <w:rsid w:val="00B177AC"/>
    <w:rsid w:val="00B17D43"/>
    <w:rsid w:val="00B17EA2"/>
    <w:rsid w:val="00B20180"/>
    <w:rsid w:val="00B20AFB"/>
    <w:rsid w:val="00B2170A"/>
    <w:rsid w:val="00B2216D"/>
    <w:rsid w:val="00B22D45"/>
    <w:rsid w:val="00B2314F"/>
    <w:rsid w:val="00B245A3"/>
    <w:rsid w:val="00B248EA"/>
    <w:rsid w:val="00B249D8"/>
    <w:rsid w:val="00B24DC6"/>
    <w:rsid w:val="00B24DE5"/>
    <w:rsid w:val="00B27114"/>
    <w:rsid w:val="00B2759E"/>
    <w:rsid w:val="00B27D53"/>
    <w:rsid w:val="00B3034C"/>
    <w:rsid w:val="00B3060E"/>
    <w:rsid w:val="00B30964"/>
    <w:rsid w:val="00B31DBC"/>
    <w:rsid w:val="00B31F39"/>
    <w:rsid w:val="00B323EA"/>
    <w:rsid w:val="00B32C01"/>
    <w:rsid w:val="00B32C5F"/>
    <w:rsid w:val="00B33145"/>
    <w:rsid w:val="00B335A9"/>
    <w:rsid w:val="00B33E9E"/>
    <w:rsid w:val="00B34598"/>
    <w:rsid w:val="00B34978"/>
    <w:rsid w:val="00B34CF3"/>
    <w:rsid w:val="00B34F72"/>
    <w:rsid w:val="00B35105"/>
    <w:rsid w:val="00B3595C"/>
    <w:rsid w:val="00B3688C"/>
    <w:rsid w:val="00B36B5B"/>
    <w:rsid w:val="00B36D01"/>
    <w:rsid w:val="00B373C3"/>
    <w:rsid w:val="00B37F62"/>
    <w:rsid w:val="00B405E5"/>
    <w:rsid w:val="00B40993"/>
    <w:rsid w:val="00B40F2C"/>
    <w:rsid w:val="00B41104"/>
    <w:rsid w:val="00B41963"/>
    <w:rsid w:val="00B41F66"/>
    <w:rsid w:val="00B4209F"/>
    <w:rsid w:val="00B43A2A"/>
    <w:rsid w:val="00B450C3"/>
    <w:rsid w:val="00B45C53"/>
    <w:rsid w:val="00B45D9A"/>
    <w:rsid w:val="00B4629F"/>
    <w:rsid w:val="00B46C7E"/>
    <w:rsid w:val="00B47B0A"/>
    <w:rsid w:val="00B47CB0"/>
    <w:rsid w:val="00B5089A"/>
    <w:rsid w:val="00B50AFC"/>
    <w:rsid w:val="00B50D06"/>
    <w:rsid w:val="00B50E8E"/>
    <w:rsid w:val="00B51050"/>
    <w:rsid w:val="00B517B8"/>
    <w:rsid w:val="00B51875"/>
    <w:rsid w:val="00B51BA5"/>
    <w:rsid w:val="00B51E6B"/>
    <w:rsid w:val="00B52EF5"/>
    <w:rsid w:val="00B5306F"/>
    <w:rsid w:val="00B53769"/>
    <w:rsid w:val="00B541AF"/>
    <w:rsid w:val="00B54219"/>
    <w:rsid w:val="00B54857"/>
    <w:rsid w:val="00B54D92"/>
    <w:rsid w:val="00B55383"/>
    <w:rsid w:val="00B553A8"/>
    <w:rsid w:val="00B56306"/>
    <w:rsid w:val="00B5631B"/>
    <w:rsid w:val="00B6001B"/>
    <w:rsid w:val="00B60435"/>
    <w:rsid w:val="00B61158"/>
    <w:rsid w:val="00B61498"/>
    <w:rsid w:val="00B62B79"/>
    <w:rsid w:val="00B62C24"/>
    <w:rsid w:val="00B62F9C"/>
    <w:rsid w:val="00B6301D"/>
    <w:rsid w:val="00B637FE"/>
    <w:rsid w:val="00B63E43"/>
    <w:rsid w:val="00B6436C"/>
    <w:rsid w:val="00B645A7"/>
    <w:rsid w:val="00B64C7A"/>
    <w:rsid w:val="00B64E6B"/>
    <w:rsid w:val="00B653D9"/>
    <w:rsid w:val="00B654C4"/>
    <w:rsid w:val="00B65844"/>
    <w:rsid w:val="00B65847"/>
    <w:rsid w:val="00B65D2B"/>
    <w:rsid w:val="00B66A70"/>
    <w:rsid w:val="00B66D20"/>
    <w:rsid w:val="00B67665"/>
    <w:rsid w:val="00B67B47"/>
    <w:rsid w:val="00B7038C"/>
    <w:rsid w:val="00B705E8"/>
    <w:rsid w:val="00B71361"/>
    <w:rsid w:val="00B720DD"/>
    <w:rsid w:val="00B7314D"/>
    <w:rsid w:val="00B73A84"/>
    <w:rsid w:val="00B74365"/>
    <w:rsid w:val="00B76066"/>
    <w:rsid w:val="00B760DB"/>
    <w:rsid w:val="00B762E8"/>
    <w:rsid w:val="00B76DFA"/>
    <w:rsid w:val="00B77CC4"/>
    <w:rsid w:val="00B803D6"/>
    <w:rsid w:val="00B809D8"/>
    <w:rsid w:val="00B80D3C"/>
    <w:rsid w:val="00B81B33"/>
    <w:rsid w:val="00B826C0"/>
    <w:rsid w:val="00B82AF8"/>
    <w:rsid w:val="00B83479"/>
    <w:rsid w:val="00B85A9B"/>
    <w:rsid w:val="00B85D0D"/>
    <w:rsid w:val="00B86341"/>
    <w:rsid w:val="00B86471"/>
    <w:rsid w:val="00B871F1"/>
    <w:rsid w:val="00B874F1"/>
    <w:rsid w:val="00B8769E"/>
    <w:rsid w:val="00B87A0A"/>
    <w:rsid w:val="00B902AA"/>
    <w:rsid w:val="00B9039D"/>
    <w:rsid w:val="00B920E3"/>
    <w:rsid w:val="00B922D9"/>
    <w:rsid w:val="00B92E94"/>
    <w:rsid w:val="00B941B9"/>
    <w:rsid w:val="00B95BCC"/>
    <w:rsid w:val="00B97729"/>
    <w:rsid w:val="00B97EE3"/>
    <w:rsid w:val="00BA0709"/>
    <w:rsid w:val="00BA144E"/>
    <w:rsid w:val="00BA163D"/>
    <w:rsid w:val="00BA1EE1"/>
    <w:rsid w:val="00BA2766"/>
    <w:rsid w:val="00BA32E2"/>
    <w:rsid w:val="00BA3D22"/>
    <w:rsid w:val="00BA591E"/>
    <w:rsid w:val="00BA5B26"/>
    <w:rsid w:val="00BA5D5C"/>
    <w:rsid w:val="00BA687D"/>
    <w:rsid w:val="00BA6A5A"/>
    <w:rsid w:val="00BA6DFD"/>
    <w:rsid w:val="00BA7ADB"/>
    <w:rsid w:val="00BA7D17"/>
    <w:rsid w:val="00BA7E0F"/>
    <w:rsid w:val="00BB0599"/>
    <w:rsid w:val="00BB0CAF"/>
    <w:rsid w:val="00BB0DA0"/>
    <w:rsid w:val="00BB1F7E"/>
    <w:rsid w:val="00BB236E"/>
    <w:rsid w:val="00BB2517"/>
    <w:rsid w:val="00BB2686"/>
    <w:rsid w:val="00BB2D67"/>
    <w:rsid w:val="00BB3ABB"/>
    <w:rsid w:val="00BB3F2E"/>
    <w:rsid w:val="00BB3FC8"/>
    <w:rsid w:val="00BB60C2"/>
    <w:rsid w:val="00BB61B5"/>
    <w:rsid w:val="00BB633C"/>
    <w:rsid w:val="00BB6750"/>
    <w:rsid w:val="00BB679B"/>
    <w:rsid w:val="00BB6D45"/>
    <w:rsid w:val="00BB6F95"/>
    <w:rsid w:val="00BB7031"/>
    <w:rsid w:val="00BB70A1"/>
    <w:rsid w:val="00BB7EC0"/>
    <w:rsid w:val="00BC0379"/>
    <w:rsid w:val="00BC12B4"/>
    <w:rsid w:val="00BC13C6"/>
    <w:rsid w:val="00BC194D"/>
    <w:rsid w:val="00BC1BDB"/>
    <w:rsid w:val="00BC2A6D"/>
    <w:rsid w:val="00BC2CF5"/>
    <w:rsid w:val="00BC2DED"/>
    <w:rsid w:val="00BC30E0"/>
    <w:rsid w:val="00BC368F"/>
    <w:rsid w:val="00BC387E"/>
    <w:rsid w:val="00BC3BBE"/>
    <w:rsid w:val="00BC471E"/>
    <w:rsid w:val="00BC4AA5"/>
    <w:rsid w:val="00BC4C92"/>
    <w:rsid w:val="00BC4F63"/>
    <w:rsid w:val="00BC5B95"/>
    <w:rsid w:val="00BC5CCA"/>
    <w:rsid w:val="00BC5E12"/>
    <w:rsid w:val="00BC5F40"/>
    <w:rsid w:val="00BC62B0"/>
    <w:rsid w:val="00BC7FA6"/>
    <w:rsid w:val="00BD0E4E"/>
    <w:rsid w:val="00BD1948"/>
    <w:rsid w:val="00BD38E7"/>
    <w:rsid w:val="00BD3F23"/>
    <w:rsid w:val="00BD4467"/>
    <w:rsid w:val="00BD4986"/>
    <w:rsid w:val="00BD49CB"/>
    <w:rsid w:val="00BD5172"/>
    <w:rsid w:val="00BD547C"/>
    <w:rsid w:val="00BD5545"/>
    <w:rsid w:val="00BD7614"/>
    <w:rsid w:val="00BD7B55"/>
    <w:rsid w:val="00BD7B85"/>
    <w:rsid w:val="00BE0C27"/>
    <w:rsid w:val="00BE14CF"/>
    <w:rsid w:val="00BE1DDA"/>
    <w:rsid w:val="00BE22FC"/>
    <w:rsid w:val="00BE23FE"/>
    <w:rsid w:val="00BE4543"/>
    <w:rsid w:val="00BE45A6"/>
    <w:rsid w:val="00BE54C0"/>
    <w:rsid w:val="00BE55A9"/>
    <w:rsid w:val="00BE55FB"/>
    <w:rsid w:val="00BE5C0A"/>
    <w:rsid w:val="00BE5D63"/>
    <w:rsid w:val="00BE5D9D"/>
    <w:rsid w:val="00BE63BF"/>
    <w:rsid w:val="00BE683B"/>
    <w:rsid w:val="00BE6FD3"/>
    <w:rsid w:val="00BE7278"/>
    <w:rsid w:val="00BE74E3"/>
    <w:rsid w:val="00BE785B"/>
    <w:rsid w:val="00BE7DD4"/>
    <w:rsid w:val="00BF041E"/>
    <w:rsid w:val="00BF08DC"/>
    <w:rsid w:val="00BF09BD"/>
    <w:rsid w:val="00BF11E2"/>
    <w:rsid w:val="00BF12AE"/>
    <w:rsid w:val="00BF1AB4"/>
    <w:rsid w:val="00BF1CBD"/>
    <w:rsid w:val="00BF2E3F"/>
    <w:rsid w:val="00BF316A"/>
    <w:rsid w:val="00BF3438"/>
    <w:rsid w:val="00BF3A2B"/>
    <w:rsid w:val="00BF405F"/>
    <w:rsid w:val="00BF73A4"/>
    <w:rsid w:val="00C00464"/>
    <w:rsid w:val="00C00667"/>
    <w:rsid w:val="00C00A8D"/>
    <w:rsid w:val="00C0163D"/>
    <w:rsid w:val="00C01B6B"/>
    <w:rsid w:val="00C02116"/>
    <w:rsid w:val="00C0290A"/>
    <w:rsid w:val="00C02922"/>
    <w:rsid w:val="00C0316B"/>
    <w:rsid w:val="00C03263"/>
    <w:rsid w:val="00C03BFF"/>
    <w:rsid w:val="00C03F81"/>
    <w:rsid w:val="00C058C4"/>
    <w:rsid w:val="00C05FA6"/>
    <w:rsid w:val="00C06419"/>
    <w:rsid w:val="00C10475"/>
    <w:rsid w:val="00C10A5B"/>
    <w:rsid w:val="00C11486"/>
    <w:rsid w:val="00C121B1"/>
    <w:rsid w:val="00C12DA4"/>
    <w:rsid w:val="00C13870"/>
    <w:rsid w:val="00C13A13"/>
    <w:rsid w:val="00C13A1F"/>
    <w:rsid w:val="00C13B01"/>
    <w:rsid w:val="00C13C17"/>
    <w:rsid w:val="00C1548A"/>
    <w:rsid w:val="00C15D07"/>
    <w:rsid w:val="00C1610C"/>
    <w:rsid w:val="00C16E42"/>
    <w:rsid w:val="00C1722C"/>
    <w:rsid w:val="00C17AF8"/>
    <w:rsid w:val="00C17D48"/>
    <w:rsid w:val="00C205D9"/>
    <w:rsid w:val="00C21127"/>
    <w:rsid w:val="00C21839"/>
    <w:rsid w:val="00C21F3C"/>
    <w:rsid w:val="00C2246C"/>
    <w:rsid w:val="00C22471"/>
    <w:rsid w:val="00C23709"/>
    <w:rsid w:val="00C2373B"/>
    <w:rsid w:val="00C2549D"/>
    <w:rsid w:val="00C25839"/>
    <w:rsid w:val="00C25C4A"/>
    <w:rsid w:val="00C26022"/>
    <w:rsid w:val="00C26646"/>
    <w:rsid w:val="00C2683B"/>
    <w:rsid w:val="00C26C65"/>
    <w:rsid w:val="00C2729D"/>
    <w:rsid w:val="00C275FF"/>
    <w:rsid w:val="00C27984"/>
    <w:rsid w:val="00C27D52"/>
    <w:rsid w:val="00C3010D"/>
    <w:rsid w:val="00C30673"/>
    <w:rsid w:val="00C31B56"/>
    <w:rsid w:val="00C31FE1"/>
    <w:rsid w:val="00C32378"/>
    <w:rsid w:val="00C32386"/>
    <w:rsid w:val="00C32457"/>
    <w:rsid w:val="00C325E0"/>
    <w:rsid w:val="00C32668"/>
    <w:rsid w:val="00C328D3"/>
    <w:rsid w:val="00C334EA"/>
    <w:rsid w:val="00C3361A"/>
    <w:rsid w:val="00C338A1"/>
    <w:rsid w:val="00C34CB3"/>
    <w:rsid w:val="00C34CCC"/>
    <w:rsid w:val="00C360E6"/>
    <w:rsid w:val="00C36B91"/>
    <w:rsid w:val="00C36C56"/>
    <w:rsid w:val="00C376B8"/>
    <w:rsid w:val="00C4088D"/>
    <w:rsid w:val="00C40A94"/>
    <w:rsid w:val="00C41080"/>
    <w:rsid w:val="00C43A04"/>
    <w:rsid w:val="00C442FD"/>
    <w:rsid w:val="00C45361"/>
    <w:rsid w:val="00C459F8"/>
    <w:rsid w:val="00C45CA1"/>
    <w:rsid w:val="00C46C01"/>
    <w:rsid w:val="00C50576"/>
    <w:rsid w:val="00C50950"/>
    <w:rsid w:val="00C509EF"/>
    <w:rsid w:val="00C50BCE"/>
    <w:rsid w:val="00C50C1D"/>
    <w:rsid w:val="00C51053"/>
    <w:rsid w:val="00C518A8"/>
    <w:rsid w:val="00C51B2F"/>
    <w:rsid w:val="00C51FA8"/>
    <w:rsid w:val="00C52586"/>
    <w:rsid w:val="00C52A3A"/>
    <w:rsid w:val="00C53B44"/>
    <w:rsid w:val="00C53D35"/>
    <w:rsid w:val="00C54A35"/>
    <w:rsid w:val="00C54FA9"/>
    <w:rsid w:val="00C5720A"/>
    <w:rsid w:val="00C572B9"/>
    <w:rsid w:val="00C57906"/>
    <w:rsid w:val="00C57B79"/>
    <w:rsid w:val="00C57C0E"/>
    <w:rsid w:val="00C57D1F"/>
    <w:rsid w:val="00C606DE"/>
    <w:rsid w:val="00C608A3"/>
    <w:rsid w:val="00C613B5"/>
    <w:rsid w:val="00C62788"/>
    <w:rsid w:val="00C630C5"/>
    <w:rsid w:val="00C6417E"/>
    <w:rsid w:val="00C643EE"/>
    <w:rsid w:val="00C64F09"/>
    <w:rsid w:val="00C65210"/>
    <w:rsid w:val="00C673E5"/>
    <w:rsid w:val="00C674E2"/>
    <w:rsid w:val="00C67641"/>
    <w:rsid w:val="00C67A83"/>
    <w:rsid w:val="00C67F6A"/>
    <w:rsid w:val="00C67FF4"/>
    <w:rsid w:val="00C70087"/>
    <w:rsid w:val="00C7014B"/>
    <w:rsid w:val="00C702C5"/>
    <w:rsid w:val="00C718E1"/>
    <w:rsid w:val="00C74098"/>
    <w:rsid w:val="00C7450C"/>
    <w:rsid w:val="00C745F1"/>
    <w:rsid w:val="00C75F11"/>
    <w:rsid w:val="00C75FF8"/>
    <w:rsid w:val="00C76AFB"/>
    <w:rsid w:val="00C76CDE"/>
    <w:rsid w:val="00C7771C"/>
    <w:rsid w:val="00C77791"/>
    <w:rsid w:val="00C77A6F"/>
    <w:rsid w:val="00C8058F"/>
    <w:rsid w:val="00C8062F"/>
    <w:rsid w:val="00C80BD9"/>
    <w:rsid w:val="00C81286"/>
    <w:rsid w:val="00C816C2"/>
    <w:rsid w:val="00C81B85"/>
    <w:rsid w:val="00C825C9"/>
    <w:rsid w:val="00C828DD"/>
    <w:rsid w:val="00C82D98"/>
    <w:rsid w:val="00C8364F"/>
    <w:rsid w:val="00C855A0"/>
    <w:rsid w:val="00C85FBC"/>
    <w:rsid w:val="00C86365"/>
    <w:rsid w:val="00C86CA2"/>
    <w:rsid w:val="00C87A03"/>
    <w:rsid w:val="00C908AB"/>
    <w:rsid w:val="00C909DD"/>
    <w:rsid w:val="00C91D6E"/>
    <w:rsid w:val="00C92E4E"/>
    <w:rsid w:val="00C9362E"/>
    <w:rsid w:val="00C95006"/>
    <w:rsid w:val="00C95A54"/>
    <w:rsid w:val="00C96065"/>
    <w:rsid w:val="00C964FC"/>
    <w:rsid w:val="00CA032E"/>
    <w:rsid w:val="00CA0916"/>
    <w:rsid w:val="00CA0B75"/>
    <w:rsid w:val="00CA1578"/>
    <w:rsid w:val="00CA2AEB"/>
    <w:rsid w:val="00CA30AF"/>
    <w:rsid w:val="00CA34E9"/>
    <w:rsid w:val="00CA3A2B"/>
    <w:rsid w:val="00CA4114"/>
    <w:rsid w:val="00CA4D92"/>
    <w:rsid w:val="00CA5E3D"/>
    <w:rsid w:val="00CA6DE1"/>
    <w:rsid w:val="00CA74AD"/>
    <w:rsid w:val="00CA7714"/>
    <w:rsid w:val="00CA7F27"/>
    <w:rsid w:val="00CB0435"/>
    <w:rsid w:val="00CB2B2F"/>
    <w:rsid w:val="00CB3B41"/>
    <w:rsid w:val="00CB4242"/>
    <w:rsid w:val="00CB4D04"/>
    <w:rsid w:val="00CB61F0"/>
    <w:rsid w:val="00CB643F"/>
    <w:rsid w:val="00CB7953"/>
    <w:rsid w:val="00CB7C95"/>
    <w:rsid w:val="00CC0A19"/>
    <w:rsid w:val="00CC10A5"/>
    <w:rsid w:val="00CC126B"/>
    <w:rsid w:val="00CC2DBB"/>
    <w:rsid w:val="00CC3AFF"/>
    <w:rsid w:val="00CC3B1A"/>
    <w:rsid w:val="00CC46D4"/>
    <w:rsid w:val="00CC4B5E"/>
    <w:rsid w:val="00CC539A"/>
    <w:rsid w:val="00CC54A8"/>
    <w:rsid w:val="00CC569D"/>
    <w:rsid w:val="00CC7158"/>
    <w:rsid w:val="00CC7A92"/>
    <w:rsid w:val="00CD09B9"/>
    <w:rsid w:val="00CD0B4A"/>
    <w:rsid w:val="00CD0C88"/>
    <w:rsid w:val="00CD0E3E"/>
    <w:rsid w:val="00CD15E5"/>
    <w:rsid w:val="00CD220F"/>
    <w:rsid w:val="00CD226E"/>
    <w:rsid w:val="00CD24D8"/>
    <w:rsid w:val="00CD28B6"/>
    <w:rsid w:val="00CD3F43"/>
    <w:rsid w:val="00CD4DC8"/>
    <w:rsid w:val="00CD5299"/>
    <w:rsid w:val="00CD56D0"/>
    <w:rsid w:val="00CD5E24"/>
    <w:rsid w:val="00CD6DDB"/>
    <w:rsid w:val="00CD6E9B"/>
    <w:rsid w:val="00CD741D"/>
    <w:rsid w:val="00CD7563"/>
    <w:rsid w:val="00CD7A4A"/>
    <w:rsid w:val="00CD7B42"/>
    <w:rsid w:val="00CD7C43"/>
    <w:rsid w:val="00CE0314"/>
    <w:rsid w:val="00CE22A8"/>
    <w:rsid w:val="00CE3B11"/>
    <w:rsid w:val="00CE3BFF"/>
    <w:rsid w:val="00CE4090"/>
    <w:rsid w:val="00CE4C8C"/>
    <w:rsid w:val="00CE5169"/>
    <w:rsid w:val="00CE669B"/>
    <w:rsid w:val="00CF0282"/>
    <w:rsid w:val="00CF06AD"/>
    <w:rsid w:val="00CF0C24"/>
    <w:rsid w:val="00CF0D3E"/>
    <w:rsid w:val="00CF0E28"/>
    <w:rsid w:val="00CF1A53"/>
    <w:rsid w:val="00CF1B26"/>
    <w:rsid w:val="00CF1CCE"/>
    <w:rsid w:val="00CF206B"/>
    <w:rsid w:val="00CF33EE"/>
    <w:rsid w:val="00CF34DE"/>
    <w:rsid w:val="00CF413C"/>
    <w:rsid w:val="00CF4901"/>
    <w:rsid w:val="00CF4BE8"/>
    <w:rsid w:val="00CF5167"/>
    <w:rsid w:val="00CF62D2"/>
    <w:rsid w:val="00CF6490"/>
    <w:rsid w:val="00CF6DC3"/>
    <w:rsid w:val="00CF7E98"/>
    <w:rsid w:val="00D004EA"/>
    <w:rsid w:val="00D0073D"/>
    <w:rsid w:val="00D012B0"/>
    <w:rsid w:val="00D01CD6"/>
    <w:rsid w:val="00D01E78"/>
    <w:rsid w:val="00D02CC6"/>
    <w:rsid w:val="00D03666"/>
    <w:rsid w:val="00D03F57"/>
    <w:rsid w:val="00D0420C"/>
    <w:rsid w:val="00D04457"/>
    <w:rsid w:val="00D04F38"/>
    <w:rsid w:val="00D064F0"/>
    <w:rsid w:val="00D065FD"/>
    <w:rsid w:val="00D0667C"/>
    <w:rsid w:val="00D068FA"/>
    <w:rsid w:val="00D107A9"/>
    <w:rsid w:val="00D10A6A"/>
    <w:rsid w:val="00D11742"/>
    <w:rsid w:val="00D12E8F"/>
    <w:rsid w:val="00D1347D"/>
    <w:rsid w:val="00D14CF8"/>
    <w:rsid w:val="00D15EF8"/>
    <w:rsid w:val="00D16273"/>
    <w:rsid w:val="00D16FD0"/>
    <w:rsid w:val="00D172A2"/>
    <w:rsid w:val="00D17354"/>
    <w:rsid w:val="00D17D99"/>
    <w:rsid w:val="00D20428"/>
    <w:rsid w:val="00D20A33"/>
    <w:rsid w:val="00D20CC4"/>
    <w:rsid w:val="00D2127E"/>
    <w:rsid w:val="00D212CB"/>
    <w:rsid w:val="00D217E9"/>
    <w:rsid w:val="00D21DEE"/>
    <w:rsid w:val="00D2220C"/>
    <w:rsid w:val="00D2271B"/>
    <w:rsid w:val="00D2271D"/>
    <w:rsid w:val="00D22C17"/>
    <w:rsid w:val="00D23DC3"/>
    <w:rsid w:val="00D243B4"/>
    <w:rsid w:val="00D2583C"/>
    <w:rsid w:val="00D25C18"/>
    <w:rsid w:val="00D25DB7"/>
    <w:rsid w:val="00D25F0D"/>
    <w:rsid w:val="00D27C75"/>
    <w:rsid w:val="00D27CE9"/>
    <w:rsid w:val="00D31344"/>
    <w:rsid w:val="00D318DF"/>
    <w:rsid w:val="00D3311E"/>
    <w:rsid w:val="00D3399B"/>
    <w:rsid w:val="00D33A60"/>
    <w:rsid w:val="00D34369"/>
    <w:rsid w:val="00D347DF"/>
    <w:rsid w:val="00D347ED"/>
    <w:rsid w:val="00D34984"/>
    <w:rsid w:val="00D34D0B"/>
    <w:rsid w:val="00D353DE"/>
    <w:rsid w:val="00D3627B"/>
    <w:rsid w:val="00D3666D"/>
    <w:rsid w:val="00D37764"/>
    <w:rsid w:val="00D41B29"/>
    <w:rsid w:val="00D41CE2"/>
    <w:rsid w:val="00D41DF0"/>
    <w:rsid w:val="00D426A0"/>
    <w:rsid w:val="00D42750"/>
    <w:rsid w:val="00D428C0"/>
    <w:rsid w:val="00D42F10"/>
    <w:rsid w:val="00D4344C"/>
    <w:rsid w:val="00D44541"/>
    <w:rsid w:val="00D44B8D"/>
    <w:rsid w:val="00D44E0D"/>
    <w:rsid w:val="00D45E3E"/>
    <w:rsid w:val="00D46272"/>
    <w:rsid w:val="00D465C1"/>
    <w:rsid w:val="00D50258"/>
    <w:rsid w:val="00D51146"/>
    <w:rsid w:val="00D5117E"/>
    <w:rsid w:val="00D52C00"/>
    <w:rsid w:val="00D53358"/>
    <w:rsid w:val="00D53767"/>
    <w:rsid w:val="00D53886"/>
    <w:rsid w:val="00D54D29"/>
    <w:rsid w:val="00D55301"/>
    <w:rsid w:val="00D5685F"/>
    <w:rsid w:val="00D56B42"/>
    <w:rsid w:val="00D574F8"/>
    <w:rsid w:val="00D57685"/>
    <w:rsid w:val="00D6072E"/>
    <w:rsid w:val="00D62DD2"/>
    <w:rsid w:val="00D6307F"/>
    <w:rsid w:val="00D64607"/>
    <w:rsid w:val="00D65782"/>
    <w:rsid w:val="00D659A6"/>
    <w:rsid w:val="00D6726C"/>
    <w:rsid w:val="00D67FA3"/>
    <w:rsid w:val="00D70469"/>
    <w:rsid w:val="00D705D9"/>
    <w:rsid w:val="00D71086"/>
    <w:rsid w:val="00D7149F"/>
    <w:rsid w:val="00D71700"/>
    <w:rsid w:val="00D7171C"/>
    <w:rsid w:val="00D727AF"/>
    <w:rsid w:val="00D727B2"/>
    <w:rsid w:val="00D73736"/>
    <w:rsid w:val="00D74730"/>
    <w:rsid w:val="00D75183"/>
    <w:rsid w:val="00D75D15"/>
    <w:rsid w:val="00D75E54"/>
    <w:rsid w:val="00D76EDF"/>
    <w:rsid w:val="00D776B4"/>
    <w:rsid w:val="00D777A2"/>
    <w:rsid w:val="00D77AAF"/>
    <w:rsid w:val="00D77BEE"/>
    <w:rsid w:val="00D80601"/>
    <w:rsid w:val="00D813F8"/>
    <w:rsid w:val="00D823CC"/>
    <w:rsid w:val="00D82BD3"/>
    <w:rsid w:val="00D83CE1"/>
    <w:rsid w:val="00D83DC7"/>
    <w:rsid w:val="00D84A01"/>
    <w:rsid w:val="00D85029"/>
    <w:rsid w:val="00D85D22"/>
    <w:rsid w:val="00D85D49"/>
    <w:rsid w:val="00D8727C"/>
    <w:rsid w:val="00D90527"/>
    <w:rsid w:val="00D90952"/>
    <w:rsid w:val="00D90BD0"/>
    <w:rsid w:val="00D9115C"/>
    <w:rsid w:val="00D911C1"/>
    <w:rsid w:val="00D91425"/>
    <w:rsid w:val="00D91DB4"/>
    <w:rsid w:val="00D92E5F"/>
    <w:rsid w:val="00D935F0"/>
    <w:rsid w:val="00D93CB7"/>
    <w:rsid w:val="00D93DEA"/>
    <w:rsid w:val="00D9435E"/>
    <w:rsid w:val="00D96E61"/>
    <w:rsid w:val="00D971C7"/>
    <w:rsid w:val="00D977ED"/>
    <w:rsid w:val="00DA0A3C"/>
    <w:rsid w:val="00DA14D1"/>
    <w:rsid w:val="00DA2103"/>
    <w:rsid w:val="00DA2C27"/>
    <w:rsid w:val="00DA3A3A"/>
    <w:rsid w:val="00DA426F"/>
    <w:rsid w:val="00DA54DF"/>
    <w:rsid w:val="00DA553B"/>
    <w:rsid w:val="00DA5C32"/>
    <w:rsid w:val="00DA6ACE"/>
    <w:rsid w:val="00DA6CC3"/>
    <w:rsid w:val="00DA7119"/>
    <w:rsid w:val="00DB00C5"/>
    <w:rsid w:val="00DB076E"/>
    <w:rsid w:val="00DB07C2"/>
    <w:rsid w:val="00DB0B63"/>
    <w:rsid w:val="00DB1A46"/>
    <w:rsid w:val="00DB1D9E"/>
    <w:rsid w:val="00DB1E7E"/>
    <w:rsid w:val="00DB2701"/>
    <w:rsid w:val="00DB2A61"/>
    <w:rsid w:val="00DB332D"/>
    <w:rsid w:val="00DB39B7"/>
    <w:rsid w:val="00DB455D"/>
    <w:rsid w:val="00DB4ADF"/>
    <w:rsid w:val="00DB4B46"/>
    <w:rsid w:val="00DB59E0"/>
    <w:rsid w:val="00DB59F5"/>
    <w:rsid w:val="00DB5DB3"/>
    <w:rsid w:val="00DB6537"/>
    <w:rsid w:val="00DB6B1A"/>
    <w:rsid w:val="00DB6CA1"/>
    <w:rsid w:val="00DB7FC4"/>
    <w:rsid w:val="00DC359B"/>
    <w:rsid w:val="00DC361E"/>
    <w:rsid w:val="00DC555B"/>
    <w:rsid w:val="00DC7636"/>
    <w:rsid w:val="00DC7A4E"/>
    <w:rsid w:val="00DC7EB7"/>
    <w:rsid w:val="00DC7FA8"/>
    <w:rsid w:val="00DD0539"/>
    <w:rsid w:val="00DD0736"/>
    <w:rsid w:val="00DD09D3"/>
    <w:rsid w:val="00DD0D55"/>
    <w:rsid w:val="00DD0DD0"/>
    <w:rsid w:val="00DD1561"/>
    <w:rsid w:val="00DD1615"/>
    <w:rsid w:val="00DD1645"/>
    <w:rsid w:val="00DD1C18"/>
    <w:rsid w:val="00DD2082"/>
    <w:rsid w:val="00DD245B"/>
    <w:rsid w:val="00DD38B2"/>
    <w:rsid w:val="00DD3AD5"/>
    <w:rsid w:val="00DD3AFD"/>
    <w:rsid w:val="00DD3B0A"/>
    <w:rsid w:val="00DD4161"/>
    <w:rsid w:val="00DD48E2"/>
    <w:rsid w:val="00DD495E"/>
    <w:rsid w:val="00DD600B"/>
    <w:rsid w:val="00DD61EE"/>
    <w:rsid w:val="00DD6ACD"/>
    <w:rsid w:val="00DD78BF"/>
    <w:rsid w:val="00DD7B4F"/>
    <w:rsid w:val="00DE040C"/>
    <w:rsid w:val="00DE0C9E"/>
    <w:rsid w:val="00DE0CB2"/>
    <w:rsid w:val="00DE0D8A"/>
    <w:rsid w:val="00DE13BE"/>
    <w:rsid w:val="00DE1E11"/>
    <w:rsid w:val="00DE2B4F"/>
    <w:rsid w:val="00DE2C9E"/>
    <w:rsid w:val="00DE2E51"/>
    <w:rsid w:val="00DE3177"/>
    <w:rsid w:val="00DE3FED"/>
    <w:rsid w:val="00DE4054"/>
    <w:rsid w:val="00DE43BD"/>
    <w:rsid w:val="00DE45F3"/>
    <w:rsid w:val="00DE49CE"/>
    <w:rsid w:val="00DE523C"/>
    <w:rsid w:val="00DE56F7"/>
    <w:rsid w:val="00DE5B8F"/>
    <w:rsid w:val="00DE6547"/>
    <w:rsid w:val="00DE6680"/>
    <w:rsid w:val="00DE7978"/>
    <w:rsid w:val="00DF03BC"/>
    <w:rsid w:val="00DF0D40"/>
    <w:rsid w:val="00DF0E30"/>
    <w:rsid w:val="00DF1CB4"/>
    <w:rsid w:val="00DF22A4"/>
    <w:rsid w:val="00DF2619"/>
    <w:rsid w:val="00DF26F4"/>
    <w:rsid w:val="00DF2A57"/>
    <w:rsid w:val="00DF307E"/>
    <w:rsid w:val="00DF374A"/>
    <w:rsid w:val="00DF3D57"/>
    <w:rsid w:val="00DF4277"/>
    <w:rsid w:val="00DF6398"/>
    <w:rsid w:val="00DF68E3"/>
    <w:rsid w:val="00DF6A8C"/>
    <w:rsid w:val="00DF6BFE"/>
    <w:rsid w:val="00DF7AFB"/>
    <w:rsid w:val="00DF7BDF"/>
    <w:rsid w:val="00DF7E9C"/>
    <w:rsid w:val="00E0062B"/>
    <w:rsid w:val="00E0201B"/>
    <w:rsid w:val="00E0260F"/>
    <w:rsid w:val="00E02ECC"/>
    <w:rsid w:val="00E032A8"/>
    <w:rsid w:val="00E03660"/>
    <w:rsid w:val="00E03D92"/>
    <w:rsid w:val="00E0448F"/>
    <w:rsid w:val="00E04C6D"/>
    <w:rsid w:val="00E061BA"/>
    <w:rsid w:val="00E069B2"/>
    <w:rsid w:val="00E06D00"/>
    <w:rsid w:val="00E07AA9"/>
    <w:rsid w:val="00E07B37"/>
    <w:rsid w:val="00E07D75"/>
    <w:rsid w:val="00E07E14"/>
    <w:rsid w:val="00E1204F"/>
    <w:rsid w:val="00E121A4"/>
    <w:rsid w:val="00E132C0"/>
    <w:rsid w:val="00E1433B"/>
    <w:rsid w:val="00E147A0"/>
    <w:rsid w:val="00E154B8"/>
    <w:rsid w:val="00E15632"/>
    <w:rsid w:val="00E15918"/>
    <w:rsid w:val="00E159B5"/>
    <w:rsid w:val="00E15F54"/>
    <w:rsid w:val="00E161EB"/>
    <w:rsid w:val="00E16531"/>
    <w:rsid w:val="00E167EA"/>
    <w:rsid w:val="00E16D2C"/>
    <w:rsid w:val="00E16FFE"/>
    <w:rsid w:val="00E1720A"/>
    <w:rsid w:val="00E204D1"/>
    <w:rsid w:val="00E216F1"/>
    <w:rsid w:val="00E21B3B"/>
    <w:rsid w:val="00E23901"/>
    <w:rsid w:val="00E24ADA"/>
    <w:rsid w:val="00E24C89"/>
    <w:rsid w:val="00E2516A"/>
    <w:rsid w:val="00E25CDF"/>
    <w:rsid w:val="00E26AAE"/>
    <w:rsid w:val="00E26C26"/>
    <w:rsid w:val="00E27342"/>
    <w:rsid w:val="00E27988"/>
    <w:rsid w:val="00E30368"/>
    <w:rsid w:val="00E3040D"/>
    <w:rsid w:val="00E31860"/>
    <w:rsid w:val="00E31DFF"/>
    <w:rsid w:val="00E323C7"/>
    <w:rsid w:val="00E326F3"/>
    <w:rsid w:val="00E329DC"/>
    <w:rsid w:val="00E33128"/>
    <w:rsid w:val="00E335A0"/>
    <w:rsid w:val="00E340F4"/>
    <w:rsid w:val="00E343C9"/>
    <w:rsid w:val="00E35D2F"/>
    <w:rsid w:val="00E35D43"/>
    <w:rsid w:val="00E35D53"/>
    <w:rsid w:val="00E35FBD"/>
    <w:rsid w:val="00E3641E"/>
    <w:rsid w:val="00E40A1C"/>
    <w:rsid w:val="00E40A59"/>
    <w:rsid w:val="00E4161C"/>
    <w:rsid w:val="00E41642"/>
    <w:rsid w:val="00E41F2F"/>
    <w:rsid w:val="00E42133"/>
    <w:rsid w:val="00E42693"/>
    <w:rsid w:val="00E42DA7"/>
    <w:rsid w:val="00E42EAA"/>
    <w:rsid w:val="00E433DA"/>
    <w:rsid w:val="00E4386E"/>
    <w:rsid w:val="00E4391E"/>
    <w:rsid w:val="00E439B4"/>
    <w:rsid w:val="00E447F1"/>
    <w:rsid w:val="00E4497C"/>
    <w:rsid w:val="00E44F49"/>
    <w:rsid w:val="00E45E61"/>
    <w:rsid w:val="00E47105"/>
    <w:rsid w:val="00E47A98"/>
    <w:rsid w:val="00E50335"/>
    <w:rsid w:val="00E5170F"/>
    <w:rsid w:val="00E51865"/>
    <w:rsid w:val="00E52E6E"/>
    <w:rsid w:val="00E538AF"/>
    <w:rsid w:val="00E540ED"/>
    <w:rsid w:val="00E55B96"/>
    <w:rsid w:val="00E5696C"/>
    <w:rsid w:val="00E60AED"/>
    <w:rsid w:val="00E60CDD"/>
    <w:rsid w:val="00E615F2"/>
    <w:rsid w:val="00E61920"/>
    <w:rsid w:val="00E62C76"/>
    <w:rsid w:val="00E63461"/>
    <w:rsid w:val="00E63E79"/>
    <w:rsid w:val="00E650CE"/>
    <w:rsid w:val="00E65BDE"/>
    <w:rsid w:val="00E6602B"/>
    <w:rsid w:val="00E66F50"/>
    <w:rsid w:val="00E67323"/>
    <w:rsid w:val="00E67365"/>
    <w:rsid w:val="00E677CA"/>
    <w:rsid w:val="00E72828"/>
    <w:rsid w:val="00E736DF"/>
    <w:rsid w:val="00E740B3"/>
    <w:rsid w:val="00E75236"/>
    <w:rsid w:val="00E7564F"/>
    <w:rsid w:val="00E76450"/>
    <w:rsid w:val="00E775EA"/>
    <w:rsid w:val="00E77878"/>
    <w:rsid w:val="00E779B9"/>
    <w:rsid w:val="00E77A84"/>
    <w:rsid w:val="00E77C14"/>
    <w:rsid w:val="00E80934"/>
    <w:rsid w:val="00E821D8"/>
    <w:rsid w:val="00E827EC"/>
    <w:rsid w:val="00E82991"/>
    <w:rsid w:val="00E82D91"/>
    <w:rsid w:val="00E85842"/>
    <w:rsid w:val="00E86C2C"/>
    <w:rsid w:val="00E87009"/>
    <w:rsid w:val="00E87E39"/>
    <w:rsid w:val="00E87EC7"/>
    <w:rsid w:val="00E87F78"/>
    <w:rsid w:val="00E90F34"/>
    <w:rsid w:val="00E91167"/>
    <w:rsid w:val="00E91DA5"/>
    <w:rsid w:val="00E93174"/>
    <w:rsid w:val="00E93425"/>
    <w:rsid w:val="00E9353E"/>
    <w:rsid w:val="00E93D0D"/>
    <w:rsid w:val="00E945D8"/>
    <w:rsid w:val="00E94981"/>
    <w:rsid w:val="00E96540"/>
    <w:rsid w:val="00E965F3"/>
    <w:rsid w:val="00E9667E"/>
    <w:rsid w:val="00E96B42"/>
    <w:rsid w:val="00E972F9"/>
    <w:rsid w:val="00E9734D"/>
    <w:rsid w:val="00E9772D"/>
    <w:rsid w:val="00EA038E"/>
    <w:rsid w:val="00EA0AB4"/>
    <w:rsid w:val="00EA0CFF"/>
    <w:rsid w:val="00EA250E"/>
    <w:rsid w:val="00EA2A6E"/>
    <w:rsid w:val="00EA31EA"/>
    <w:rsid w:val="00EA4664"/>
    <w:rsid w:val="00EA47F7"/>
    <w:rsid w:val="00EA555E"/>
    <w:rsid w:val="00EA5BE0"/>
    <w:rsid w:val="00EA61AB"/>
    <w:rsid w:val="00EA6510"/>
    <w:rsid w:val="00EA653A"/>
    <w:rsid w:val="00EA7196"/>
    <w:rsid w:val="00EA76ED"/>
    <w:rsid w:val="00EA77A0"/>
    <w:rsid w:val="00EB0982"/>
    <w:rsid w:val="00EB13DE"/>
    <w:rsid w:val="00EB1AFB"/>
    <w:rsid w:val="00EB3625"/>
    <w:rsid w:val="00EB39B4"/>
    <w:rsid w:val="00EB3F58"/>
    <w:rsid w:val="00EB4415"/>
    <w:rsid w:val="00EB4834"/>
    <w:rsid w:val="00EB5877"/>
    <w:rsid w:val="00EB5898"/>
    <w:rsid w:val="00EB62E3"/>
    <w:rsid w:val="00EB7908"/>
    <w:rsid w:val="00EB7CD0"/>
    <w:rsid w:val="00EC1308"/>
    <w:rsid w:val="00EC1841"/>
    <w:rsid w:val="00EC19F6"/>
    <w:rsid w:val="00EC1BA3"/>
    <w:rsid w:val="00EC2323"/>
    <w:rsid w:val="00EC2A69"/>
    <w:rsid w:val="00EC343B"/>
    <w:rsid w:val="00EC3729"/>
    <w:rsid w:val="00EC3846"/>
    <w:rsid w:val="00EC3E96"/>
    <w:rsid w:val="00EC71E3"/>
    <w:rsid w:val="00EC729D"/>
    <w:rsid w:val="00EC75E9"/>
    <w:rsid w:val="00ED04B9"/>
    <w:rsid w:val="00ED0E64"/>
    <w:rsid w:val="00ED2336"/>
    <w:rsid w:val="00ED35B0"/>
    <w:rsid w:val="00ED3B55"/>
    <w:rsid w:val="00ED3E5D"/>
    <w:rsid w:val="00ED47E0"/>
    <w:rsid w:val="00ED6112"/>
    <w:rsid w:val="00ED6904"/>
    <w:rsid w:val="00ED70EA"/>
    <w:rsid w:val="00ED746C"/>
    <w:rsid w:val="00ED7F7F"/>
    <w:rsid w:val="00EE04A7"/>
    <w:rsid w:val="00EE0BA8"/>
    <w:rsid w:val="00EE0DEB"/>
    <w:rsid w:val="00EE0F1C"/>
    <w:rsid w:val="00EE12A9"/>
    <w:rsid w:val="00EE1732"/>
    <w:rsid w:val="00EE19B0"/>
    <w:rsid w:val="00EE201A"/>
    <w:rsid w:val="00EE2540"/>
    <w:rsid w:val="00EE270B"/>
    <w:rsid w:val="00EE2A75"/>
    <w:rsid w:val="00EE2A82"/>
    <w:rsid w:val="00EE2A89"/>
    <w:rsid w:val="00EE3B12"/>
    <w:rsid w:val="00EE4410"/>
    <w:rsid w:val="00EE471C"/>
    <w:rsid w:val="00EE5D31"/>
    <w:rsid w:val="00EF0578"/>
    <w:rsid w:val="00EF083D"/>
    <w:rsid w:val="00EF168E"/>
    <w:rsid w:val="00EF2259"/>
    <w:rsid w:val="00EF27D5"/>
    <w:rsid w:val="00EF3063"/>
    <w:rsid w:val="00EF335C"/>
    <w:rsid w:val="00EF3913"/>
    <w:rsid w:val="00EF3A90"/>
    <w:rsid w:val="00EF50A1"/>
    <w:rsid w:val="00EF62C7"/>
    <w:rsid w:val="00EF6931"/>
    <w:rsid w:val="00EF6CB4"/>
    <w:rsid w:val="00EF7413"/>
    <w:rsid w:val="00EF7438"/>
    <w:rsid w:val="00EF7541"/>
    <w:rsid w:val="00EF7A6E"/>
    <w:rsid w:val="00F00608"/>
    <w:rsid w:val="00F0085A"/>
    <w:rsid w:val="00F00A01"/>
    <w:rsid w:val="00F0106F"/>
    <w:rsid w:val="00F01C57"/>
    <w:rsid w:val="00F0242F"/>
    <w:rsid w:val="00F02532"/>
    <w:rsid w:val="00F026F6"/>
    <w:rsid w:val="00F05731"/>
    <w:rsid w:val="00F057F5"/>
    <w:rsid w:val="00F0634B"/>
    <w:rsid w:val="00F063CD"/>
    <w:rsid w:val="00F06E85"/>
    <w:rsid w:val="00F076BB"/>
    <w:rsid w:val="00F1047B"/>
    <w:rsid w:val="00F111C2"/>
    <w:rsid w:val="00F11B44"/>
    <w:rsid w:val="00F1202F"/>
    <w:rsid w:val="00F12872"/>
    <w:rsid w:val="00F13EED"/>
    <w:rsid w:val="00F140F7"/>
    <w:rsid w:val="00F14B63"/>
    <w:rsid w:val="00F14CB1"/>
    <w:rsid w:val="00F15E45"/>
    <w:rsid w:val="00F17D16"/>
    <w:rsid w:val="00F201EC"/>
    <w:rsid w:val="00F209B5"/>
    <w:rsid w:val="00F20B5C"/>
    <w:rsid w:val="00F20F5B"/>
    <w:rsid w:val="00F220E2"/>
    <w:rsid w:val="00F2311A"/>
    <w:rsid w:val="00F23319"/>
    <w:rsid w:val="00F235AF"/>
    <w:rsid w:val="00F23895"/>
    <w:rsid w:val="00F23FC4"/>
    <w:rsid w:val="00F24984"/>
    <w:rsid w:val="00F24C7B"/>
    <w:rsid w:val="00F24DC1"/>
    <w:rsid w:val="00F25062"/>
    <w:rsid w:val="00F2565B"/>
    <w:rsid w:val="00F256E4"/>
    <w:rsid w:val="00F25A4D"/>
    <w:rsid w:val="00F267AF"/>
    <w:rsid w:val="00F26807"/>
    <w:rsid w:val="00F26E13"/>
    <w:rsid w:val="00F279BA"/>
    <w:rsid w:val="00F27AF2"/>
    <w:rsid w:val="00F27B4F"/>
    <w:rsid w:val="00F27CCF"/>
    <w:rsid w:val="00F30094"/>
    <w:rsid w:val="00F30656"/>
    <w:rsid w:val="00F30E47"/>
    <w:rsid w:val="00F3105D"/>
    <w:rsid w:val="00F31A90"/>
    <w:rsid w:val="00F33E70"/>
    <w:rsid w:val="00F34196"/>
    <w:rsid w:val="00F3483E"/>
    <w:rsid w:val="00F352AE"/>
    <w:rsid w:val="00F352B9"/>
    <w:rsid w:val="00F357FC"/>
    <w:rsid w:val="00F37018"/>
    <w:rsid w:val="00F37A8E"/>
    <w:rsid w:val="00F40550"/>
    <w:rsid w:val="00F40749"/>
    <w:rsid w:val="00F413DA"/>
    <w:rsid w:val="00F41492"/>
    <w:rsid w:val="00F419F6"/>
    <w:rsid w:val="00F41BBF"/>
    <w:rsid w:val="00F4248B"/>
    <w:rsid w:val="00F4269E"/>
    <w:rsid w:val="00F4375C"/>
    <w:rsid w:val="00F43CBD"/>
    <w:rsid w:val="00F4403D"/>
    <w:rsid w:val="00F440E8"/>
    <w:rsid w:val="00F4545E"/>
    <w:rsid w:val="00F4548A"/>
    <w:rsid w:val="00F4567B"/>
    <w:rsid w:val="00F45B07"/>
    <w:rsid w:val="00F45E4A"/>
    <w:rsid w:val="00F462DA"/>
    <w:rsid w:val="00F479E1"/>
    <w:rsid w:val="00F50055"/>
    <w:rsid w:val="00F505E3"/>
    <w:rsid w:val="00F50808"/>
    <w:rsid w:val="00F521E4"/>
    <w:rsid w:val="00F5287F"/>
    <w:rsid w:val="00F52D76"/>
    <w:rsid w:val="00F536CE"/>
    <w:rsid w:val="00F53EEF"/>
    <w:rsid w:val="00F55373"/>
    <w:rsid w:val="00F55CCF"/>
    <w:rsid w:val="00F56B07"/>
    <w:rsid w:val="00F579CC"/>
    <w:rsid w:val="00F608E2"/>
    <w:rsid w:val="00F60EB4"/>
    <w:rsid w:val="00F61D5B"/>
    <w:rsid w:val="00F62350"/>
    <w:rsid w:val="00F62B2C"/>
    <w:rsid w:val="00F6304B"/>
    <w:rsid w:val="00F631B5"/>
    <w:rsid w:val="00F63302"/>
    <w:rsid w:val="00F63515"/>
    <w:rsid w:val="00F6409B"/>
    <w:rsid w:val="00F64884"/>
    <w:rsid w:val="00F6635C"/>
    <w:rsid w:val="00F6646A"/>
    <w:rsid w:val="00F66674"/>
    <w:rsid w:val="00F66A61"/>
    <w:rsid w:val="00F66DC8"/>
    <w:rsid w:val="00F67406"/>
    <w:rsid w:val="00F70560"/>
    <w:rsid w:val="00F706A6"/>
    <w:rsid w:val="00F70784"/>
    <w:rsid w:val="00F71CEE"/>
    <w:rsid w:val="00F7240F"/>
    <w:rsid w:val="00F7310B"/>
    <w:rsid w:val="00F73C1F"/>
    <w:rsid w:val="00F746F8"/>
    <w:rsid w:val="00F74B09"/>
    <w:rsid w:val="00F753B1"/>
    <w:rsid w:val="00F75CF3"/>
    <w:rsid w:val="00F7638E"/>
    <w:rsid w:val="00F77C94"/>
    <w:rsid w:val="00F8046F"/>
    <w:rsid w:val="00F80A67"/>
    <w:rsid w:val="00F80B03"/>
    <w:rsid w:val="00F80BBB"/>
    <w:rsid w:val="00F8125D"/>
    <w:rsid w:val="00F81C0B"/>
    <w:rsid w:val="00F81CF1"/>
    <w:rsid w:val="00F8258C"/>
    <w:rsid w:val="00F8370B"/>
    <w:rsid w:val="00F84172"/>
    <w:rsid w:val="00F85023"/>
    <w:rsid w:val="00F851BE"/>
    <w:rsid w:val="00F86859"/>
    <w:rsid w:val="00F9035C"/>
    <w:rsid w:val="00F90394"/>
    <w:rsid w:val="00F90968"/>
    <w:rsid w:val="00F9364A"/>
    <w:rsid w:val="00F939A6"/>
    <w:rsid w:val="00F93B4E"/>
    <w:rsid w:val="00F93E85"/>
    <w:rsid w:val="00F94287"/>
    <w:rsid w:val="00F951C3"/>
    <w:rsid w:val="00F95B19"/>
    <w:rsid w:val="00F95EB2"/>
    <w:rsid w:val="00F96821"/>
    <w:rsid w:val="00F96E30"/>
    <w:rsid w:val="00F9736E"/>
    <w:rsid w:val="00F9769B"/>
    <w:rsid w:val="00F97B62"/>
    <w:rsid w:val="00FA0364"/>
    <w:rsid w:val="00FA0472"/>
    <w:rsid w:val="00FA0570"/>
    <w:rsid w:val="00FA09DE"/>
    <w:rsid w:val="00FA0BD0"/>
    <w:rsid w:val="00FA12A7"/>
    <w:rsid w:val="00FA12F6"/>
    <w:rsid w:val="00FA2082"/>
    <w:rsid w:val="00FA2542"/>
    <w:rsid w:val="00FA284D"/>
    <w:rsid w:val="00FA28F6"/>
    <w:rsid w:val="00FA3141"/>
    <w:rsid w:val="00FA3951"/>
    <w:rsid w:val="00FA40CE"/>
    <w:rsid w:val="00FA56AB"/>
    <w:rsid w:val="00FA57ED"/>
    <w:rsid w:val="00FA59BB"/>
    <w:rsid w:val="00FA5AA5"/>
    <w:rsid w:val="00FA5C68"/>
    <w:rsid w:val="00FA5E47"/>
    <w:rsid w:val="00FA5EA1"/>
    <w:rsid w:val="00FA67B4"/>
    <w:rsid w:val="00FA7969"/>
    <w:rsid w:val="00FA79F4"/>
    <w:rsid w:val="00FB0497"/>
    <w:rsid w:val="00FB13CA"/>
    <w:rsid w:val="00FB148C"/>
    <w:rsid w:val="00FB15DF"/>
    <w:rsid w:val="00FB1978"/>
    <w:rsid w:val="00FB19F0"/>
    <w:rsid w:val="00FB2030"/>
    <w:rsid w:val="00FB29A4"/>
    <w:rsid w:val="00FB2C25"/>
    <w:rsid w:val="00FB437E"/>
    <w:rsid w:val="00FB4BCA"/>
    <w:rsid w:val="00FB546B"/>
    <w:rsid w:val="00FB63A0"/>
    <w:rsid w:val="00FB6815"/>
    <w:rsid w:val="00FB73F9"/>
    <w:rsid w:val="00FB771F"/>
    <w:rsid w:val="00FB7DE2"/>
    <w:rsid w:val="00FC1BB1"/>
    <w:rsid w:val="00FC1D32"/>
    <w:rsid w:val="00FC3096"/>
    <w:rsid w:val="00FC328E"/>
    <w:rsid w:val="00FC3A3F"/>
    <w:rsid w:val="00FC4559"/>
    <w:rsid w:val="00FC4FB4"/>
    <w:rsid w:val="00FC5207"/>
    <w:rsid w:val="00FC5B82"/>
    <w:rsid w:val="00FC5BB6"/>
    <w:rsid w:val="00FC60A6"/>
    <w:rsid w:val="00FC6976"/>
    <w:rsid w:val="00FD078F"/>
    <w:rsid w:val="00FD09AE"/>
    <w:rsid w:val="00FD1826"/>
    <w:rsid w:val="00FD1C1D"/>
    <w:rsid w:val="00FD2973"/>
    <w:rsid w:val="00FD2C80"/>
    <w:rsid w:val="00FD30E2"/>
    <w:rsid w:val="00FD325D"/>
    <w:rsid w:val="00FD3633"/>
    <w:rsid w:val="00FD3F1F"/>
    <w:rsid w:val="00FD5FF4"/>
    <w:rsid w:val="00FD6187"/>
    <w:rsid w:val="00FD61F9"/>
    <w:rsid w:val="00FD697D"/>
    <w:rsid w:val="00FD6DB5"/>
    <w:rsid w:val="00FD7DD6"/>
    <w:rsid w:val="00FD7E86"/>
    <w:rsid w:val="00FE09E5"/>
    <w:rsid w:val="00FE1131"/>
    <w:rsid w:val="00FE1261"/>
    <w:rsid w:val="00FE1609"/>
    <w:rsid w:val="00FE26AE"/>
    <w:rsid w:val="00FE2A53"/>
    <w:rsid w:val="00FE36CF"/>
    <w:rsid w:val="00FE39B8"/>
    <w:rsid w:val="00FE3DDB"/>
    <w:rsid w:val="00FE61A6"/>
    <w:rsid w:val="00FE6808"/>
    <w:rsid w:val="00FE6CE5"/>
    <w:rsid w:val="00FE7123"/>
    <w:rsid w:val="00FE7A7F"/>
    <w:rsid w:val="00FF0142"/>
    <w:rsid w:val="00FF0446"/>
    <w:rsid w:val="00FF0B05"/>
    <w:rsid w:val="00FF1AEA"/>
    <w:rsid w:val="00FF2B69"/>
    <w:rsid w:val="00FF4B4A"/>
    <w:rsid w:val="00FF4E62"/>
    <w:rsid w:val="00FF5395"/>
    <w:rsid w:val="00FF53E0"/>
    <w:rsid w:val="00FF5415"/>
    <w:rsid w:val="00FF5A3B"/>
    <w:rsid w:val="00FF5F58"/>
    <w:rsid w:val="00FF6AB6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2CB3D"/>
  <w15:docId w15:val="{1DD3F812-4A93-46CC-B35A-7C550079E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DD8"/>
    <w:rPr>
      <w:lang w:val="en-US"/>
    </w:rPr>
  </w:style>
  <w:style w:type="paragraph" w:styleId="Heading1">
    <w:name w:val="heading 1"/>
    <w:aliases w:val="wcp_Heading1,Heading1_Titre1,TitreI,Heading1_Titre1 Char,wcp_Heading1 Char,Titre_FR"/>
    <w:basedOn w:val="Normal"/>
    <w:next w:val="Normal"/>
    <w:link w:val="Heading1Char"/>
    <w:uiPriority w:val="99"/>
    <w:qFormat/>
    <w:rsid w:val="0085005E"/>
    <w:pPr>
      <w:keepNext/>
      <w:numPr>
        <w:numId w:val="2"/>
      </w:numPr>
      <w:spacing w:before="480" w:after="120" w:line="240" w:lineRule="auto"/>
      <w:outlineLvl w:val="0"/>
    </w:pPr>
    <w:rPr>
      <w:rFonts w:ascii="Times New Roman" w:eastAsia="SimSun" w:hAnsi="Times New Roman" w:cs="Times New Roman"/>
      <w:b/>
      <w:sz w:val="30"/>
      <w:szCs w:val="20"/>
    </w:rPr>
  </w:style>
  <w:style w:type="paragraph" w:styleId="Heading2">
    <w:name w:val="heading 2"/>
    <w:aliases w:val="wcp_Heading2,Heading2_Titre2,ValProHeading2,Chapter Title,Heading2_titre2,(eg 2.0,2.1),(eg 1.1)"/>
    <w:basedOn w:val="Heading1"/>
    <w:next w:val="Normal"/>
    <w:link w:val="Heading2Char"/>
    <w:qFormat/>
    <w:rsid w:val="0085005E"/>
    <w:pPr>
      <w:numPr>
        <w:ilvl w:val="1"/>
      </w:numPr>
      <w:spacing w:before="360"/>
      <w:outlineLvl w:val="1"/>
    </w:pPr>
    <w:rPr>
      <w:sz w:val="26"/>
    </w:rPr>
  </w:style>
  <w:style w:type="paragraph" w:styleId="Heading3">
    <w:name w:val="heading 3"/>
    <w:aliases w:val="wcp_Heading3,Heading3_Titre3,Titre 31,Section,Arial 12 Fett"/>
    <w:basedOn w:val="Heading2"/>
    <w:next w:val="Normal"/>
    <w:link w:val="Heading3Char"/>
    <w:qFormat/>
    <w:rsid w:val="0085005E"/>
    <w:pPr>
      <w:numPr>
        <w:ilvl w:val="2"/>
      </w:numPr>
      <w:spacing w:before="240"/>
      <w:outlineLvl w:val="2"/>
    </w:pPr>
    <w:rPr>
      <w:sz w:val="24"/>
    </w:rPr>
  </w:style>
  <w:style w:type="paragraph" w:styleId="Heading4">
    <w:name w:val="heading 4"/>
    <w:aliases w:val="wcp_Heading4,Heading4_Titre4,(eg 4.3.2.1),(eg 1.1.1.1),wcp_Heading4 Car"/>
    <w:basedOn w:val="Heading3"/>
    <w:next w:val="Normal"/>
    <w:link w:val="Heading4Char"/>
    <w:uiPriority w:val="9"/>
    <w:qFormat/>
    <w:rsid w:val="0085005E"/>
    <w:pPr>
      <w:numPr>
        <w:ilvl w:val="3"/>
      </w:numPr>
      <w:outlineLvl w:val="3"/>
    </w:pPr>
  </w:style>
  <w:style w:type="paragraph" w:styleId="Heading5">
    <w:name w:val="heading 5"/>
    <w:aliases w:val="wcp_Heading5,Heading5_Titre5,DO NOT USE, DO NOT USE,Block Label"/>
    <w:basedOn w:val="Heading3"/>
    <w:next w:val="Normal"/>
    <w:link w:val="Heading5Char"/>
    <w:qFormat/>
    <w:rsid w:val="0085005E"/>
    <w:pPr>
      <w:numPr>
        <w:ilvl w:val="4"/>
      </w:numPr>
      <w:outlineLvl w:val="4"/>
    </w:pPr>
  </w:style>
  <w:style w:type="paragraph" w:styleId="Heading6">
    <w:name w:val="heading 6"/>
    <w:aliases w:val="wcp_Heading6,Heading6_Titre6,DO NOT USE4,DO NOT USE41"/>
    <w:basedOn w:val="Heading3"/>
    <w:next w:val="Normal"/>
    <w:link w:val="Heading6Char"/>
    <w:qFormat/>
    <w:rsid w:val="0085005E"/>
    <w:pPr>
      <w:numPr>
        <w:ilvl w:val="5"/>
      </w:numPr>
      <w:outlineLvl w:val="5"/>
    </w:pPr>
  </w:style>
  <w:style w:type="paragraph" w:styleId="Heading7">
    <w:name w:val="heading 7"/>
    <w:aliases w:val="wcp_Heading7,Heading7_Titre7"/>
    <w:basedOn w:val="Heading3"/>
    <w:next w:val="Normal"/>
    <w:link w:val="Heading7Char"/>
    <w:qFormat/>
    <w:rsid w:val="0085005E"/>
    <w:pPr>
      <w:numPr>
        <w:ilvl w:val="6"/>
      </w:numPr>
      <w:tabs>
        <w:tab w:val="clear" w:pos="1800"/>
        <w:tab w:val="left" w:pos="1418"/>
      </w:tabs>
      <w:outlineLvl w:val="6"/>
    </w:pPr>
  </w:style>
  <w:style w:type="paragraph" w:styleId="Heading8">
    <w:name w:val="heading 8"/>
    <w:aliases w:val="wcp_Heading8,DO NOT USE2,DO NOT USE21,Heading8_Titre8"/>
    <w:basedOn w:val="Heading3"/>
    <w:next w:val="Normal"/>
    <w:link w:val="Heading8Char"/>
    <w:qFormat/>
    <w:rsid w:val="0085005E"/>
    <w:pPr>
      <w:numPr>
        <w:ilvl w:val="7"/>
      </w:numPr>
      <w:tabs>
        <w:tab w:val="left" w:pos="1559"/>
      </w:tabs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ta-listproperty-value">
    <w:name w:val="data-list__property-value"/>
    <w:basedOn w:val="DefaultParagraphFont"/>
    <w:rsid w:val="0092212C"/>
  </w:style>
  <w:style w:type="character" w:styleId="Hyperlink">
    <w:name w:val="Hyperlink"/>
    <w:basedOn w:val="DefaultParagraphFont"/>
    <w:uiPriority w:val="99"/>
    <w:unhideWhenUsed/>
    <w:rsid w:val="00410326"/>
    <w:rPr>
      <w:color w:val="0563C1" w:themeColor="hyperlink"/>
      <w:u w:val="single"/>
    </w:rPr>
  </w:style>
  <w:style w:type="paragraph" w:styleId="ListBullet">
    <w:name w:val="List Bullet"/>
    <w:aliases w:val="wcp_ListBulleted1,List dot_point,lp1,List dot_point + 10 pt,Avant : 2 pt,Lista con viñetas1"/>
    <w:basedOn w:val="Normal"/>
    <w:link w:val="ListBulletChar"/>
    <w:rsid w:val="00103422"/>
    <w:pPr>
      <w:numPr>
        <w:numId w:val="4"/>
      </w:num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ListBulletChar">
    <w:name w:val="List Bullet Char"/>
    <w:aliases w:val="wcp_ListBulleted1 Char,List dot_point Char,lp1 Char,List dot_point + 10 pt Char,Avant : 2 pt Char,Lista con viñetas1 Char"/>
    <w:link w:val="ListBullet"/>
    <w:rsid w:val="0010342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920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09A"/>
  </w:style>
  <w:style w:type="paragraph" w:styleId="Footer">
    <w:name w:val="footer"/>
    <w:basedOn w:val="Normal"/>
    <w:link w:val="FooterChar"/>
    <w:uiPriority w:val="99"/>
    <w:unhideWhenUsed/>
    <w:rsid w:val="007920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09A"/>
  </w:style>
  <w:style w:type="paragraph" w:styleId="Caption">
    <w:name w:val="caption"/>
    <w:aliases w:val="wcp_Caption,Légende_Legend,Legend_Légende"/>
    <w:basedOn w:val="Normal"/>
    <w:next w:val="Normal"/>
    <w:link w:val="CaptionChar"/>
    <w:uiPriority w:val="35"/>
    <w:qFormat/>
    <w:rsid w:val="002C73B4"/>
    <w:pPr>
      <w:keepNext/>
      <w:spacing w:before="360" w:after="24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CaptionChar">
    <w:name w:val="Caption Char"/>
    <w:aliases w:val="wcp_Caption Char,Légende_Legend Char,Legend_Légende Char"/>
    <w:link w:val="Caption"/>
    <w:uiPriority w:val="35"/>
    <w:locked/>
    <w:rsid w:val="002C73B4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wcpTablenote">
    <w:name w:val="wcp_Tablenote"/>
    <w:basedOn w:val="FootnoteText"/>
    <w:link w:val="wcpTablenoteChar"/>
    <w:rsid w:val="002C73B4"/>
    <w:pPr>
      <w:spacing w:before="60"/>
      <w:ind w:left="850" w:hanging="850"/>
    </w:pPr>
    <w:rPr>
      <w:rFonts w:ascii="Times New Roman" w:eastAsia="Times New Roman" w:hAnsi="Times New Roman" w:cs="Times New Roman"/>
    </w:rPr>
  </w:style>
  <w:style w:type="paragraph" w:customStyle="1" w:styleId="wcpTableContentSmall">
    <w:name w:val="wcp_TableContentSmall"/>
    <w:basedOn w:val="Normal"/>
    <w:link w:val="wcpTableContentSmallCar"/>
    <w:rsid w:val="002C73B4"/>
    <w:pPr>
      <w:spacing w:before="40" w:after="40" w:line="240" w:lineRule="auto"/>
    </w:pPr>
    <w:rPr>
      <w:rFonts w:ascii="Times New Roman" w:eastAsia="Times New Roman" w:hAnsi="Times New Roman" w:cs="Times New Roman"/>
      <w:sz w:val="18"/>
      <w:szCs w:val="20"/>
      <w:lang w:eastAsia="en-GB"/>
    </w:rPr>
  </w:style>
  <w:style w:type="paragraph" w:customStyle="1" w:styleId="wcpTableColHeaderSmall">
    <w:name w:val="wcp_TableColHeaderSmall"/>
    <w:basedOn w:val="Normal"/>
    <w:rsid w:val="002C73B4"/>
    <w:pPr>
      <w:keepNext/>
      <w:spacing w:before="120" w:after="120" w:line="240" w:lineRule="auto"/>
      <w:jc w:val="center"/>
    </w:pPr>
    <w:rPr>
      <w:rFonts w:ascii="Times New Roman" w:eastAsia="SimSun" w:hAnsi="Times New Roman" w:cs="Times New Roman"/>
      <w:b/>
      <w:sz w:val="18"/>
      <w:szCs w:val="20"/>
    </w:rPr>
  </w:style>
  <w:style w:type="paragraph" w:customStyle="1" w:styleId="wcpTableRowHeaderSmall">
    <w:name w:val="wcp_TableRowHeaderSmall"/>
    <w:basedOn w:val="Normal"/>
    <w:link w:val="wcpTableRowHeaderSmallCar"/>
    <w:rsid w:val="002C73B4"/>
    <w:pPr>
      <w:spacing w:before="40" w:after="40" w:line="240" w:lineRule="auto"/>
    </w:pPr>
    <w:rPr>
      <w:rFonts w:ascii="Times New Roman" w:eastAsia="SimSun" w:hAnsi="Times New Roman" w:cs="Times New Roman"/>
      <w:b/>
      <w:sz w:val="18"/>
      <w:szCs w:val="20"/>
    </w:rPr>
  </w:style>
  <w:style w:type="character" w:customStyle="1" w:styleId="wcpTableContentSmallCar">
    <w:name w:val="wcp_TableContentSmall Car"/>
    <w:link w:val="wcpTableContentSmall"/>
    <w:locked/>
    <w:rsid w:val="002C73B4"/>
    <w:rPr>
      <w:rFonts w:ascii="Times New Roman" w:eastAsia="Times New Roman" w:hAnsi="Times New Roman" w:cs="Times New Roman"/>
      <w:sz w:val="18"/>
      <w:szCs w:val="20"/>
      <w:lang w:val="en-GB" w:eastAsia="en-GB"/>
    </w:rPr>
  </w:style>
  <w:style w:type="character" w:customStyle="1" w:styleId="wcpTablenoteChar">
    <w:name w:val="wcp_Tablenote Char"/>
    <w:link w:val="wcpTablenote"/>
    <w:locked/>
    <w:rsid w:val="002C73B4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cpTableRowHeaderSmallCar">
    <w:name w:val="wcp_TableRowHeaderSmall Car"/>
    <w:link w:val="wcpTableRowHeaderSmall"/>
    <w:rsid w:val="002C73B4"/>
    <w:rPr>
      <w:rFonts w:ascii="Times New Roman" w:eastAsia="SimSun" w:hAnsi="Times New Roman" w:cs="Times New Roman"/>
      <w:b/>
      <w:sz w:val="18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73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73B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E5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5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53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20FB6"/>
    <w:pPr>
      <w:ind w:left="720"/>
      <w:contextualSpacing/>
    </w:pPr>
  </w:style>
  <w:style w:type="paragraph" w:styleId="ListBullet2">
    <w:name w:val="List Bullet 2"/>
    <w:basedOn w:val="Normal"/>
    <w:uiPriority w:val="99"/>
    <w:semiHidden/>
    <w:unhideWhenUsed/>
    <w:rsid w:val="0085005E"/>
    <w:pPr>
      <w:numPr>
        <w:numId w:val="1"/>
      </w:numPr>
      <w:contextualSpacing/>
    </w:pPr>
  </w:style>
  <w:style w:type="character" w:customStyle="1" w:styleId="Heading1Char">
    <w:name w:val="Heading 1 Char"/>
    <w:aliases w:val="wcp_Heading1 Char1,Heading1_Titre1 Char1,TitreI Char,Heading1_Titre1 Char Char,wcp_Heading1 Char Char,Titre_FR Char"/>
    <w:basedOn w:val="DefaultParagraphFont"/>
    <w:link w:val="Heading1"/>
    <w:uiPriority w:val="99"/>
    <w:rsid w:val="0085005E"/>
    <w:rPr>
      <w:rFonts w:ascii="Times New Roman" w:eastAsia="SimSun" w:hAnsi="Times New Roman" w:cs="Times New Roman"/>
      <w:b/>
      <w:sz w:val="30"/>
      <w:szCs w:val="20"/>
      <w:lang w:val="en-US"/>
    </w:rPr>
  </w:style>
  <w:style w:type="character" w:customStyle="1" w:styleId="Heading2Char">
    <w:name w:val="Heading 2 Char"/>
    <w:aliases w:val="wcp_Heading2 Char,Heading2_Titre2 Char,ValProHeading2 Char,Chapter Title Char,Heading2_titre2 Char,(eg 2.0 Char,2.1) Char,(eg 1.1) Char"/>
    <w:basedOn w:val="DefaultParagraphFont"/>
    <w:link w:val="Heading2"/>
    <w:rsid w:val="0085005E"/>
    <w:rPr>
      <w:rFonts w:ascii="Times New Roman" w:eastAsia="SimSun" w:hAnsi="Times New Roman" w:cs="Times New Roman"/>
      <w:b/>
      <w:sz w:val="26"/>
      <w:szCs w:val="20"/>
      <w:lang w:val="en-US"/>
    </w:rPr>
  </w:style>
  <w:style w:type="character" w:customStyle="1" w:styleId="Heading3Char">
    <w:name w:val="Heading 3 Char"/>
    <w:aliases w:val="wcp_Heading3 Char,Heading3_Titre3 Char,Titre 31 Char,Section Char,Arial 12 Fett Char"/>
    <w:basedOn w:val="DefaultParagraphFont"/>
    <w:link w:val="Heading3"/>
    <w:rsid w:val="0085005E"/>
    <w:rPr>
      <w:rFonts w:ascii="Times New Roman" w:eastAsia="SimSun" w:hAnsi="Times New Roman" w:cs="Times New Roman"/>
      <w:b/>
      <w:sz w:val="24"/>
      <w:szCs w:val="20"/>
      <w:lang w:val="en-US"/>
    </w:rPr>
  </w:style>
  <w:style w:type="character" w:customStyle="1" w:styleId="Heading4Char">
    <w:name w:val="Heading 4 Char"/>
    <w:aliases w:val="wcp_Heading4 Char,Heading4_Titre4 Char,(eg 4.3.2.1) Char,(eg 1.1.1.1) Char,wcp_Heading4 Car Char"/>
    <w:basedOn w:val="DefaultParagraphFont"/>
    <w:link w:val="Heading4"/>
    <w:uiPriority w:val="9"/>
    <w:rsid w:val="0085005E"/>
    <w:rPr>
      <w:rFonts w:ascii="Times New Roman" w:eastAsia="SimSun" w:hAnsi="Times New Roman" w:cs="Times New Roman"/>
      <w:b/>
      <w:sz w:val="24"/>
      <w:szCs w:val="20"/>
      <w:lang w:val="en-US"/>
    </w:rPr>
  </w:style>
  <w:style w:type="character" w:customStyle="1" w:styleId="Heading5Char">
    <w:name w:val="Heading 5 Char"/>
    <w:aliases w:val="wcp_Heading5 Char,Heading5_Titre5 Char,DO NOT USE Char, DO NOT USE Char,Block Label Char"/>
    <w:basedOn w:val="DefaultParagraphFont"/>
    <w:link w:val="Heading5"/>
    <w:rsid w:val="0085005E"/>
    <w:rPr>
      <w:rFonts w:ascii="Times New Roman" w:eastAsia="SimSun" w:hAnsi="Times New Roman" w:cs="Times New Roman"/>
      <w:b/>
      <w:sz w:val="24"/>
      <w:szCs w:val="20"/>
      <w:lang w:val="en-US"/>
    </w:rPr>
  </w:style>
  <w:style w:type="character" w:customStyle="1" w:styleId="Heading6Char">
    <w:name w:val="Heading 6 Char"/>
    <w:aliases w:val="wcp_Heading6 Char,Heading6_Titre6 Char,DO NOT USE4 Char,DO NOT USE41 Char"/>
    <w:basedOn w:val="DefaultParagraphFont"/>
    <w:link w:val="Heading6"/>
    <w:rsid w:val="0085005E"/>
    <w:rPr>
      <w:rFonts w:ascii="Times New Roman" w:eastAsia="SimSun" w:hAnsi="Times New Roman" w:cs="Times New Roman"/>
      <w:b/>
      <w:sz w:val="24"/>
      <w:szCs w:val="20"/>
      <w:lang w:val="en-US"/>
    </w:rPr>
  </w:style>
  <w:style w:type="character" w:customStyle="1" w:styleId="Heading7Char">
    <w:name w:val="Heading 7 Char"/>
    <w:aliases w:val="wcp_Heading7 Char,Heading7_Titre7 Char"/>
    <w:basedOn w:val="DefaultParagraphFont"/>
    <w:link w:val="Heading7"/>
    <w:rsid w:val="0085005E"/>
    <w:rPr>
      <w:rFonts w:ascii="Times New Roman" w:eastAsia="SimSun" w:hAnsi="Times New Roman" w:cs="Times New Roman"/>
      <w:b/>
      <w:sz w:val="24"/>
      <w:szCs w:val="20"/>
      <w:lang w:val="en-US"/>
    </w:rPr>
  </w:style>
  <w:style w:type="character" w:customStyle="1" w:styleId="Heading8Char">
    <w:name w:val="Heading 8 Char"/>
    <w:aliases w:val="wcp_Heading8 Char,DO NOT USE2 Char,DO NOT USE21 Char,Heading8_Titre8 Char"/>
    <w:basedOn w:val="DefaultParagraphFont"/>
    <w:link w:val="Heading8"/>
    <w:rsid w:val="0085005E"/>
    <w:rPr>
      <w:rFonts w:ascii="Times New Roman" w:eastAsia="SimSun" w:hAnsi="Times New Roman" w:cs="Times New Roman"/>
      <w:b/>
      <w:sz w:val="24"/>
      <w:szCs w:val="20"/>
      <w:lang w:val="en-US"/>
    </w:rPr>
  </w:style>
  <w:style w:type="character" w:customStyle="1" w:styleId="wcpchyperlink">
    <w:name w:val="wcpc_hyperlink"/>
    <w:rsid w:val="0085005E"/>
    <w:rPr>
      <w:rFonts w:ascii="Times New Roman" w:hAnsi="Times New Roman" w:cs="Times New Roman"/>
      <w:color w:val="0000FF"/>
      <w:sz w:val="24"/>
      <w:bdr w:val="none" w:sz="0" w:space="0" w:color="auto"/>
      <w:shd w:val="clear" w:color="auto" w:fill="auto"/>
    </w:rPr>
  </w:style>
  <w:style w:type="paragraph" w:customStyle="1" w:styleId="xmsonormal">
    <w:name w:val="x_msonormal"/>
    <w:basedOn w:val="Normal"/>
    <w:rsid w:val="001E58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cpTableContent">
    <w:name w:val="wcp_TableContent"/>
    <w:basedOn w:val="Normal"/>
    <w:link w:val="wcpTableContentCar"/>
    <w:rsid w:val="00FB2030"/>
    <w:pPr>
      <w:spacing w:before="40" w:after="40" w:line="240" w:lineRule="auto"/>
    </w:pPr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wcpTableContentCar">
    <w:name w:val="wcp_TableContent Car"/>
    <w:link w:val="wcpTableContent"/>
    <w:rsid w:val="00FB2030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TableofFigures">
    <w:name w:val="table of figures"/>
    <w:aliases w:val="wcp_TOF"/>
    <w:basedOn w:val="Normal"/>
    <w:next w:val="Normal"/>
    <w:uiPriority w:val="99"/>
    <w:rsid w:val="00FB2030"/>
    <w:pPr>
      <w:spacing w:before="120" w:after="0" w:line="240" w:lineRule="auto"/>
    </w:pPr>
    <w:rPr>
      <w:rFonts w:ascii="Times New Roman" w:eastAsia="SimSun" w:hAnsi="Times New Roman" w:cs="Times New Roman"/>
      <w:color w:val="0000FF"/>
      <w:sz w:val="24"/>
      <w:szCs w:val="20"/>
    </w:rPr>
  </w:style>
  <w:style w:type="character" w:customStyle="1" w:styleId="xmsohyperlink">
    <w:name w:val="x_msohyperlink"/>
    <w:basedOn w:val="DefaultParagraphFont"/>
    <w:rsid w:val="00DD1645"/>
  </w:style>
  <w:style w:type="paragraph" w:styleId="Title">
    <w:name w:val="Title"/>
    <w:aliases w:val="wcp_Title"/>
    <w:basedOn w:val="Normal"/>
    <w:next w:val="Normal"/>
    <w:link w:val="TitleChar"/>
    <w:qFormat/>
    <w:rsid w:val="007F30BE"/>
    <w:pPr>
      <w:keepNext/>
      <w:spacing w:before="600" w:after="480" w:line="240" w:lineRule="auto"/>
      <w:jc w:val="center"/>
    </w:pPr>
    <w:rPr>
      <w:rFonts w:ascii="Times New Roman" w:eastAsia="SimSun" w:hAnsi="Times New Roman" w:cs="Times New Roman"/>
      <w:b/>
      <w:sz w:val="34"/>
      <w:szCs w:val="20"/>
    </w:rPr>
  </w:style>
  <w:style w:type="character" w:customStyle="1" w:styleId="TitleChar">
    <w:name w:val="Title Char"/>
    <w:aliases w:val="wcp_Title Char"/>
    <w:basedOn w:val="DefaultParagraphFont"/>
    <w:link w:val="Title"/>
    <w:rsid w:val="007F30BE"/>
    <w:rPr>
      <w:rFonts w:ascii="Times New Roman" w:eastAsia="SimSun" w:hAnsi="Times New Roman" w:cs="Times New Roman"/>
      <w:b/>
      <w:sz w:val="34"/>
      <w:szCs w:val="20"/>
      <w:lang w:val="en-US"/>
    </w:rPr>
  </w:style>
  <w:style w:type="table" w:styleId="TableGrid">
    <w:name w:val="Table Grid"/>
    <w:basedOn w:val="TableNormal"/>
    <w:uiPriority w:val="59"/>
    <w:rsid w:val="00285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73F85"/>
    <w:rPr>
      <w:color w:val="954F72" w:themeColor="followedHyperlink"/>
      <w:u w:val="single"/>
    </w:rPr>
  </w:style>
  <w:style w:type="paragraph" w:customStyle="1" w:styleId="Default">
    <w:name w:val="Default"/>
    <w:rsid w:val="006447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126"/>
    <w:rPr>
      <w:color w:val="605E5C"/>
      <w:shd w:val="clear" w:color="auto" w:fill="E1DFDD"/>
    </w:rPr>
  </w:style>
  <w:style w:type="paragraph" w:customStyle="1" w:styleId="BodyText1">
    <w:name w:val="Body Text1"/>
    <w:rsid w:val="00503F86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3F8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E54C0"/>
    <w:pPr>
      <w:spacing w:after="0" w:line="480" w:lineRule="auto"/>
      <w:ind w:left="709" w:hanging="357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BE54C0"/>
    <w:rPr>
      <w:rFonts w:ascii="Times New Roman" w:eastAsia="Calibri" w:hAnsi="Times New Roman" w:cs="Times New Roman"/>
      <w:noProof/>
      <w:sz w:val="24"/>
      <w:lang w:val="en-US"/>
    </w:rPr>
  </w:style>
  <w:style w:type="table" w:customStyle="1" w:styleId="LightShading-Accent11">
    <w:name w:val="Light Shading - Accent 11"/>
    <w:basedOn w:val="TableNormal"/>
    <w:uiPriority w:val="60"/>
    <w:rsid w:val="002669A8"/>
    <w:pPr>
      <w:spacing w:after="0" w:line="240" w:lineRule="auto"/>
    </w:pPr>
    <w:rPr>
      <w:color w:val="2E74B5" w:themeColor="accent1" w:themeShade="BF"/>
      <w:lang w:val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PlainTable21">
    <w:name w:val="Plain Table 21"/>
    <w:basedOn w:val="TableNormal"/>
    <w:uiPriority w:val="42"/>
    <w:rsid w:val="00CB61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A485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485C"/>
  </w:style>
  <w:style w:type="character" w:customStyle="1" w:styleId="EndNoteBibliographyTitleChar">
    <w:name w:val="EndNote Bibliography Title Char"/>
    <w:basedOn w:val="ListParagraphChar"/>
    <w:link w:val="EndNoteBibliographyTitle"/>
    <w:rsid w:val="007A485C"/>
    <w:rPr>
      <w:rFonts w:ascii="Times New Roman" w:hAnsi="Times New Roman" w:cs="Times New Roman"/>
      <w:noProof/>
      <w:sz w:val="24"/>
      <w:lang w:val="en-US"/>
    </w:rPr>
  </w:style>
  <w:style w:type="paragraph" w:customStyle="1" w:styleId="loaitem">
    <w:name w:val="loa__item"/>
    <w:basedOn w:val="Normal"/>
    <w:rsid w:val="008C0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refseries">
    <w:name w:val="ref__series"/>
    <w:basedOn w:val="DefaultParagraphFont"/>
    <w:rsid w:val="008C068C"/>
  </w:style>
  <w:style w:type="character" w:customStyle="1" w:styleId="refseriesdate">
    <w:name w:val="ref__seriesdate"/>
    <w:basedOn w:val="DefaultParagraphFont"/>
    <w:rsid w:val="008C068C"/>
  </w:style>
  <w:style w:type="character" w:customStyle="1" w:styleId="refseriesvolume">
    <w:name w:val="ref__seriesvolume"/>
    <w:basedOn w:val="DefaultParagraphFont"/>
    <w:rsid w:val="008C068C"/>
  </w:style>
  <w:style w:type="character" w:customStyle="1" w:styleId="refseriespages">
    <w:name w:val="ref__seriespages"/>
    <w:basedOn w:val="DefaultParagraphFont"/>
    <w:rsid w:val="008C068C"/>
  </w:style>
  <w:style w:type="character" w:styleId="Strong">
    <w:name w:val="Strong"/>
    <w:basedOn w:val="DefaultParagraphFont"/>
    <w:uiPriority w:val="22"/>
    <w:qFormat/>
    <w:rsid w:val="00DD0D55"/>
    <w:rPr>
      <w:b/>
      <w:bCs/>
    </w:rPr>
  </w:style>
  <w:style w:type="paragraph" w:customStyle="1" w:styleId="p">
    <w:name w:val="p"/>
    <w:basedOn w:val="Normal"/>
    <w:rsid w:val="00A704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704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4287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D07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0CFE"/>
    <w:pPr>
      <w:spacing w:after="0" w:line="240" w:lineRule="auto"/>
    </w:pPr>
    <w:rPr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B0B5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43DF0"/>
  </w:style>
  <w:style w:type="character" w:styleId="PlaceholderText">
    <w:name w:val="Placeholder Text"/>
    <w:basedOn w:val="DefaultParagraphFont"/>
    <w:uiPriority w:val="99"/>
    <w:semiHidden/>
    <w:rsid w:val="000141A0"/>
    <w:rPr>
      <w:color w:val="808080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A62696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A1E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E4E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294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911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7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69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403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59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2004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7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6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0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3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5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9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9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7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9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346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0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9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8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4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6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6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5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6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89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9130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9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9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1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6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5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23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63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0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4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5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0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1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1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2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84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2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5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9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4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7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1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9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3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376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9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7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1250B5E35DA64C8E93FC6688FCAF3C" ma:contentTypeVersion="9" ma:contentTypeDescription="Create a new document." ma:contentTypeScope="" ma:versionID="0353a4f263f9e47ef847fdfa003baac3">
  <xsd:schema xmlns:xsd="http://www.w3.org/2001/XMLSchema" xmlns:xs="http://www.w3.org/2001/XMLSchema" xmlns:p="http://schemas.microsoft.com/office/2006/metadata/properties" xmlns:ns2="c73d959f-1550-4c20-b8b1-33b4078eeaa4" targetNamespace="http://schemas.microsoft.com/office/2006/metadata/properties" ma:root="true" ma:fieldsID="ce4cb353b13050b20e2731254aab2be0" ns2:_="">
    <xsd:import namespace="c73d959f-1550-4c20-b8b1-33b4078eea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d959f-1550-4c20-b8b1-33b4078eea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7749B-B019-4825-96C3-5AF661EA62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3d959f-1550-4c20-b8b1-33b4078eea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5794D4-7E48-4701-9302-0F427BEC63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4C78F1-FE95-4B5F-A50E-8286686CC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2667</CharactersWithSpaces>
  <SharedDoc>false</SharedDoc>
  <HLinks>
    <vt:vector size="174" baseType="variant"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5242953</vt:i4>
      </vt:variant>
      <vt:variant>
        <vt:i4>144</vt:i4>
      </vt:variant>
      <vt:variant>
        <vt:i4>0</vt:i4>
      </vt:variant>
      <vt:variant>
        <vt:i4>5</vt:i4>
      </vt:variant>
      <vt:variant>
        <vt:lpwstr>https://www.who.int/news-room/fact-sheets/detail/dengue-and-severe-dengue</vt:lpwstr>
      </vt:variant>
      <vt:variant>
        <vt:lpwstr/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49</vt:i4>
      </vt:variant>
      <vt:variant>
        <vt:i4>0</vt:i4>
      </vt:variant>
      <vt:variant>
        <vt:i4>0</vt:i4>
      </vt:variant>
      <vt:variant>
        <vt:i4>5</vt:i4>
      </vt:variant>
      <vt:variant>
        <vt:lpwstr>mailto:annefrieda.taurelsp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lam, Saikrishna /IN</dc:creator>
  <cp:keywords/>
  <dc:description/>
  <cp:lastModifiedBy>Moghe, Atharva /IN</cp:lastModifiedBy>
  <cp:revision>135</cp:revision>
  <cp:lastPrinted>2022-02-21T06:42:00Z</cp:lastPrinted>
  <dcterms:created xsi:type="dcterms:W3CDTF">2022-02-09T06:32:00Z</dcterms:created>
  <dcterms:modified xsi:type="dcterms:W3CDTF">2022-11-0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E81250B5E35DA64C8E93FC6688FCAF3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s://csl.mendeley.com/styles/5611841/american-medical-association-noDOI</vt:lpwstr>
  </property>
  <property fmtid="{D5CDD505-2E9C-101B-9397-08002B2CF9AE}" pid="7" name="Mendeley Recent Style Name 1_1">
    <vt:lpwstr>American Medical Association 11th edition - Joshua Nealon</vt:lpwstr>
  </property>
  <property fmtid="{D5CDD505-2E9C-101B-9397-08002B2CF9AE}" pid="8" name="Mendeley Recent Style Id 2_1">
    <vt:lpwstr>http://csl.mendeley.com/styles/5611841/american-medical-association-noDOI</vt:lpwstr>
  </property>
  <property fmtid="{D5CDD505-2E9C-101B-9397-08002B2CF9AE}" pid="9" name="Mendeley Recent Style Name 2_1">
    <vt:lpwstr>American Medical Association 11th edition - Joshua Neal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clinical-infectious-diseases</vt:lpwstr>
  </property>
  <property fmtid="{D5CDD505-2E9C-101B-9397-08002B2CF9AE}" pid="13" name="Mendeley Recent Style Name 4_1">
    <vt:lpwstr>Clinical Infectious Diseases</vt:lpwstr>
  </property>
  <property fmtid="{D5CDD505-2E9C-101B-9397-08002B2CF9AE}" pid="14" name="Mendeley Recent Style Id 5_1">
    <vt:lpwstr>http://www.zotero.org/styles/international-journal-of-infectious-diseases</vt:lpwstr>
  </property>
  <property fmtid="{D5CDD505-2E9C-101B-9397-08002B2CF9AE}" pid="15" name="Mendeley Recent Style Name 5_1">
    <vt:lpwstr>International Journal of Infectious Diseases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